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A7456" w14:textId="77777777" w:rsidR="007E470F" w:rsidRPr="0068205E" w:rsidRDefault="007E470F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8205E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7963EBCC" w14:textId="2BBA1319" w:rsidR="00855EE5" w:rsidRDefault="005644A9" w:rsidP="007E470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8"/>
          <w:szCs w:val="28"/>
        </w:rPr>
      </w:pPr>
      <w:r w:rsidRPr="005644A9">
        <w:rPr>
          <w:rFonts w:ascii="Times New Roman" w:hAnsi="Times New Roman" w:cs="Times New Roman"/>
          <w:b/>
          <w:sz w:val="28"/>
          <w:szCs w:val="28"/>
        </w:rPr>
        <w:t>Sex-specific association of clinical parameters and components of femoral bone quality in patients undergoing total hip arthroplasty</w:t>
      </w:r>
    </w:p>
    <w:p w14:paraId="36BD8293" w14:textId="77777777" w:rsidR="005644A9" w:rsidRPr="0068205E" w:rsidRDefault="005644A9" w:rsidP="007E470F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Cs/>
        </w:rPr>
      </w:pPr>
    </w:p>
    <w:p w14:paraId="470E1D0D" w14:textId="0B9B7606" w:rsidR="00DF3D30" w:rsidRPr="0068205E" w:rsidRDefault="00D5615D" w:rsidP="007E470F">
      <w:pPr>
        <w:jc w:val="both"/>
        <w:rPr>
          <w:rFonts w:ascii="Times New Roman" w:hAnsi="Times New Roman" w:cs="Times New Roman"/>
          <w:vertAlign w:val="superscript"/>
        </w:rPr>
      </w:pPr>
      <w:r w:rsidRPr="0068205E">
        <w:rPr>
          <w:rFonts w:ascii="Times New Roman" w:hAnsi="Times New Roman" w:cs="Times New Roman"/>
        </w:rPr>
        <w:t>Assil-Ramin Alimy</w:t>
      </w:r>
      <w:r w:rsidR="00DF3D30" w:rsidRPr="0068205E">
        <w:rPr>
          <w:rFonts w:ascii="Times New Roman" w:hAnsi="Times New Roman" w:cs="Times New Roman"/>
          <w:vertAlign w:val="superscript"/>
        </w:rPr>
        <w:t>1*</w:t>
      </w:r>
      <w:r w:rsidR="00DF3D30" w:rsidRPr="0068205E">
        <w:rPr>
          <w:rFonts w:ascii="Times New Roman" w:hAnsi="Times New Roman" w:cs="Times New Roman"/>
        </w:rPr>
        <w:t xml:space="preserve">, </w:t>
      </w:r>
      <w:r w:rsidR="00B35AE1" w:rsidRPr="0068205E">
        <w:rPr>
          <w:rFonts w:ascii="Times New Roman" w:hAnsi="Times New Roman" w:cs="Times New Roman"/>
          <w:lang w:val="en-GB"/>
        </w:rPr>
        <w:t>Maximilian Lenard Thiessen</w:t>
      </w:r>
      <w:r w:rsidRPr="0068205E">
        <w:rPr>
          <w:rFonts w:ascii="Times New Roman" w:hAnsi="Times New Roman" w:cs="Times New Roman"/>
          <w:vertAlign w:val="superscript"/>
        </w:rPr>
        <w:t>1</w:t>
      </w:r>
      <w:r w:rsidR="00DF3D30" w:rsidRPr="0068205E">
        <w:rPr>
          <w:rFonts w:ascii="Times New Roman" w:hAnsi="Times New Roman" w:cs="Times New Roman"/>
          <w:vertAlign w:val="superscript"/>
        </w:rPr>
        <w:t>*</w:t>
      </w:r>
      <w:r w:rsidR="00DF3D30" w:rsidRPr="0068205E">
        <w:rPr>
          <w:rFonts w:ascii="Times New Roman" w:hAnsi="Times New Roman" w:cs="Times New Roman"/>
        </w:rPr>
        <w:t xml:space="preserve">, </w:t>
      </w:r>
      <w:r w:rsidR="00BC039B" w:rsidRPr="0068205E">
        <w:rPr>
          <w:rFonts w:ascii="Times New Roman" w:hAnsi="Times New Roman" w:cs="Times New Roman"/>
        </w:rPr>
        <w:t>André Strahl</w:t>
      </w:r>
      <w:r w:rsidR="00BC039B" w:rsidRPr="0068205E">
        <w:rPr>
          <w:rFonts w:ascii="Times New Roman" w:hAnsi="Times New Roman" w:cs="Times New Roman"/>
          <w:vertAlign w:val="superscript"/>
        </w:rPr>
        <w:t>1</w:t>
      </w:r>
      <w:r w:rsidR="00BC039B" w:rsidRPr="0068205E">
        <w:rPr>
          <w:rFonts w:ascii="Times New Roman" w:hAnsi="Times New Roman" w:cs="Times New Roman"/>
        </w:rPr>
        <w:t xml:space="preserve">, Christoph </w:t>
      </w:r>
      <w:proofErr w:type="spellStart"/>
      <w:r w:rsidR="00BC039B" w:rsidRPr="0068205E">
        <w:rPr>
          <w:rFonts w:ascii="Times New Roman" w:hAnsi="Times New Roman" w:cs="Times New Roman"/>
        </w:rPr>
        <w:t>Kolja</w:t>
      </w:r>
      <w:proofErr w:type="spellEnd"/>
      <w:r w:rsidR="00BC039B" w:rsidRPr="0068205E">
        <w:rPr>
          <w:rFonts w:ascii="Times New Roman" w:hAnsi="Times New Roman" w:cs="Times New Roman"/>
        </w:rPr>
        <w:t xml:space="preserve"> Boese</w:t>
      </w:r>
      <w:r w:rsidR="00BC039B" w:rsidRPr="0068205E">
        <w:rPr>
          <w:rFonts w:ascii="Times New Roman" w:hAnsi="Times New Roman" w:cs="Times New Roman"/>
          <w:vertAlign w:val="superscript"/>
        </w:rPr>
        <w:t>1</w:t>
      </w:r>
      <w:r w:rsidR="00855EE5" w:rsidRPr="0068205E">
        <w:rPr>
          <w:rFonts w:ascii="Times New Roman" w:hAnsi="Times New Roman" w:cs="Times New Roman"/>
        </w:rPr>
        <w:t xml:space="preserve">, </w:t>
      </w:r>
      <w:r w:rsidRPr="0068205E">
        <w:rPr>
          <w:rFonts w:ascii="Times New Roman" w:hAnsi="Times New Roman" w:cs="Times New Roman"/>
        </w:rPr>
        <w:t>Simon von Kroge</w:t>
      </w:r>
      <w:r w:rsidRPr="0068205E">
        <w:rPr>
          <w:rFonts w:ascii="Times New Roman" w:hAnsi="Times New Roman" w:cs="Times New Roman"/>
          <w:vertAlign w:val="superscript"/>
        </w:rPr>
        <w:t>1</w:t>
      </w:r>
      <w:r w:rsidR="00AF0CED" w:rsidRPr="0068205E">
        <w:rPr>
          <w:rFonts w:ascii="Times New Roman" w:hAnsi="Times New Roman" w:cs="Times New Roman"/>
          <w:vertAlign w:val="superscript"/>
        </w:rPr>
        <w:t>,2</w:t>
      </w:r>
      <w:r w:rsidR="007B42D4" w:rsidRPr="0068205E">
        <w:rPr>
          <w:rFonts w:ascii="Times New Roman" w:hAnsi="Times New Roman" w:cs="Times New Roman"/>
        </w:rPr>
        <w:t>,</w:t>
      </w:r>
      <w:r w:rsidR="00DF3D30" w:rsidRPr="0068205E">
        <w:rPr>
          <w:rFonts w:ascii="Times New Roman" w:hAnsi="Times New Roman" w:cs="Times New Roman"/>
        </w:rPr>
        <w:t xml:space="preserve"> </w:t>
      </w:r>
      <w:r w:rsidRPr="0068205E">
        <w:rPr>
          <w:rFonts w:ascii="Times New Roman" w:hAnsi="Times New Roman" w:cs="Times New Roman"/>
        </w:rPr>
        <w:t>Frank</w:t>
      </w:r>
      <w:r w:rsidR="00855EE5" w:rsidRPr="0068205E">
        <w:rPr>
          <w:rFonts w:ascii="Times New Roman" w:hAnsi="Times New Roman" w:cs="Times New Roman"/>
        </w:rPr>
        <w:t xml:space="preserve"> </w:t>
      </w:r>
      <w:r w:rsidRPr="0068205E">
        <w:rPr>
          <w:rFonts w:ascii="Times New Roman" w:hAnsi="Times New Roman" w:cs="Times New Roman"/>
        </w:rPr>
        <w:t>Timo Beil</w:t>
      </w:r>
      <w:r w:rsidRPr="0068205E">
        <w:rPr>
          <w:rFonts w:ascii="Times New Roman" w:hAnsi="Times New Roman" w:cs="Times New Roman"/>
          <w:vertAlign w:val="superscript"/>
        </w:rPr>
        <w:t>1</w:t>
      </w:r>
      <w:r w:rsidR="007B42D4" w:rsidRPr="0068205E">
        <w:rPr>
          <w:rFonts w:ascii="Times New Roman" w:hAnsi="Times New Roman" w:cs="Times New Roman"/>
        </w:rPr>
        <w:t>,</w:t>
      </w:r>
      <w:r w:rsidR="00DF3D30" w:rsidRPr="0068205E">
        <w:rPr>
          <w:rFonts w:ascii="Times New Roman" w:hAnsi="Times New Roman" w:cs="Times New Roman"/>
        </w:rPr>
        <w:t xml:space="preserve"> </w:t>
      </w:r>
      <w:r w:rsidRPr="0068205E">
        <w:rPr>
          <w:rFonts w:ascii="Times New Roman" w:hAnsi="Times New Roman" w:cs="Times New Roman"/>
        </w:rPr>
        <w:t>Tim Rolvien</w:t>
      </w:r>
      <w:r w:rsidR="00DF3D30" w:rsidRPr="0068205E">
        <w:rPr>
          <w:rFonts w:ascii="Times New Roman" w:hAnsi="Times New Roman" w:cs="Times New Roman"/>
          <w:vertAlign w:val="superscript"/>
        </w:rPr>
        <w:t>1</w:t>
      </w:r>
      <w:r w:rsidR="007B42D4" w:rsidRPr="0068205E">
        <w:rPr>
          <w:rFonts w:ascii="Times New Roman" w:hAnsi="Times New Roman" w:cs="Times New Roman"/>
          <w:vertAlign w:val="superscript"/>
        </w:rPr>
        <w:t>#</w:t>
      </w:r>
      <w:r w:rsidR="007B42D4" w:rsidRPr="0068205E">
        <w:rPr>
          <w:rFonts w:ascii="Times New Roman" w:hAnsi="Times New Roman" w:cs="Times New Roman"/>
        </w:rPr>
        <w:t>,</w:t>
      </w:r>
      <w:r w:rsidR="00DF3D30" w:rsidRPr="0068205E">
        <w:rPr>
          <w:rFonts w:ascii="Times New Roman" w:hAnsi="Times New Roman" w:cs="Times New Roman"/>
        </w:rPr>
        <w:t xml:space="preserve"> </w:t>
      </w:r>
      <w:r w:rsidRPr="0068205E">
        <w:rPr>
          <w:rFonts w:ascii="Times New Roman" w:hAnsi="Times New Roman" w:cs="Times New Roman"/>
        </w:rPr>
        <w:t>Christian Ries</w:t>
      </w:r>
      <w:r w:rsidR="00DF3D30" w:rsidRPr="0068205E">
        <w:rPr>
          <w:rFonts w:ascii="Times New Roman" w:hAnsi="Times New Roman" w:cs="Times New Roman"/>
          <w:vertAlign w:val="superscript"/>
        </w:rPr>
        <w:t>1</w:t>
      </w:r>
      <w:r w:rsidR="00B35AE1" w:rsidRPr="0068205E">
        <w:rPr>
          <w:rFonts w:ascii="Times New Roman" w:hAnsi="Times New Roman" w:cs="Times New Roman"/>
          <w:vertAlign w:val="superscript"/>
        </w:rPr>
        <w:t>#</w:t>
      </w:r>
    </w:p>
    <w:p w14:paraId="5F1AEE4F" w14:textId="77777777" w:rsidR="00B35AE1" w:rsidRPr="0068205E" w:rsidRDefault="00B35AE1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</w:p>
    <w:p w14:paraId="1A91374A" w14:textId="499FC0F8" w:rsidR="00D52631" w:rsidRPr="0068205E" w:rsidRDefault="00D52631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r w:rsidRPr="0068205E">
        <w:rPr>
          <w:rFonts w:ascii="Times New Roman" w:hAnsi="Times New Roman" w:cs="Times New Roman"/>
          <w:b/>
          <w:color w:val="000000" w:themeColor="text1"/>
        </w:rPr>
        <w:t>Author affiliations</w:t>
      </w:r>
    </w:p>
    <w:p w14:paraId="7062D4F9" w14:textId="4872C69A" w:rsidR="00D52631" w:rsidRPr="0068205E" w:rsidRDefault="00D52631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8205E">
        <w:rPr>
          <w:rFonts w:ascii="Times New Roman" w:hAnsi="Times New Roman" w:cs="Times New Roman"/>
          <w:vertAlign w:val="superscript"/>
        </w:rPr>
        <w:t>1</w:t>
      </w:r>
      <w:r w:rsidRPr="0068205E">
        <w:rPr>
          <w:rFonts w:ascii="Times New Roman" w:hAnsi="Times New Roman" w:cs="Times New Roman"/>
        </w:rPr>
        <w:t>Department of Trauma and Orthopedic Surgery,</w:t>
      </w:r>
      <w:r w:rsidRPr="0068205E">
        <w:rPr>
          <w:rFonts w:ascii="Times New Roman" w:hAnsi="Times New Roman" w:cs="Times New Roman"/>
          <w:vertAlign w:val="superscript"/>
        </w:rPr>
        <w:t xml:space="preserve"> </w:t>
      </w:r>
      <w:r w:rsidRPr="0068205E">
        <w:rPr>
          <w:rFonts w:ascii="Times New Roman" w:hAnsi="Times New Roman" w:cs="Times New Roman"/>
        </w:rPr>
        <w:t>University Medical Center Hamburg-Eppendorf, Hamburg, Germany.</w:t>
      </w:r>
    </w:p>
    <w:p w14:paraId="4DB139F9" w14:textId="183EE3CA" w:rsidR="00C947A2" w:rsidRPr="0068205E" w:rsidRDefault="00E24D92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8205E">
        <w:rPr>
          <w:rFonts w:ascii="Times New Roman" w:hAnsi="Times New Roman" w:cs="Times New Roman"/>
          <w:vertAlign w:val="superscript"/>
        </w:rPr>
        <w:t>2</w:t>
      </w:r>
      <w:r w:rsidRPr="0068205E">
        <w:rPr>
          <w:rFonts w:ascii="Times New Roman" w:hAnsi="Times New Roman" w:cs="Times New Roman"/>
        </w:rPr>
        <w:t xml:space="preserve">Institute </w:t>
      </w:r>
      <w:r w:rsidR="00C947A2" w:rsidRPr="0068205E">
        <w:rPr>
          <w:rFonts w:ascii="Times New Roman" w:hAnsi="Times New Roman" w:cs="Times New Roman"/>
        </w:rPr>
        <w:t>of Osteology and Biomechanics, University Medical Center Hamburg-Eppendorf, Hamburg, Germany.</w:t>
      </w:r>
    </w:p>
    <w:p w14:paraId="029C8984" w14:textId="77777777" w:rsidR="005C00A5" w:rsidRPr="0068205E" w:rsidRDefault="005C00A5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8205E">
        <w:rPr>
          <w:rFonts w:ascii="Times New Roman" w:hAnsi="Times New Roman" w:cs="Times New Roman"/>
        </w:rPr>
        <w:t xml:space="preserve">*Assil-Ramin </w:t>
      </w:r>
      <w:proofErr w:type="spellStart"/>
      <w:r w:rsidRPr="0068205E">
        <w:rPr>
          <w:rFonts w:ascii="Times New Roman" w:hAnsi="Times New Roman" w:cs="Times New Roman"/>
        </w:rPr>
        <w:t>Alimy</w:t>
      </w:r>
      <w:proofErr w:type="spellEnd"/>
      <w:r w:rsidRPr="0068205E">
        <w:rPr>
          <w:rFonts w:ascii="Times New Roman" w:hAnsi="Times New Roman" w:cs="Times New Roman"/>
        </w:rPr>
        <w:t xml:space="preserve"> and Maximilian Lenard Thiessen contributed equally and share first authorship.</w:t>
      </w:r>
    </w:p>
    <w:p w14:paraId="2F1397B0" w14:textId="77777777" w:rsidR="00BC52A6" w:rsidRPr="0068205E" w:rsidRDefault="00BC52A6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</w:p>
    <w:p w14:paraId="3E35A4F0" w14:textId="77777777" w:rsidR="00BC52A6" w:rsidRPr="0068205E" w:rsidRDefault="00BC52A6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b/>
        </w:rPr>
      </w:pPr>
      <w:r w:rsidRPr="0068205E">
        <w:rPr>
          <w:rFonts w:ascii="Times New Roman" w:hAnsi="Times New Roman" w:cs="Times New Roman"/>
          <w:b/>
        </w:rPr>
        <w:t>#Correspondence to</w:t>
      </w:r>
    </w:p>
    <w:p w14:paraId="2B056913" w14:textId="77777777" w:rsidR="00BC52A6" w:rsidRPr="0068205E" w:rsidRDefault="00BC52A6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8205E">
        <w:rPr>
          <w:rFonts w:ascii="Times New Roman" w:hAnsi="Times New Roman" w:cs="Times New Roman"/>
        </w:rPr>
        <w:t xml:space="preserve">Dr. Tim </w:t>
      </w:r>
      <w:proofErr w:type="spellStart"/>
      <w:r w:rsidRPr="0068205E">
        <w:rPr>
          <w:rFonts w:ascii="Times New Roman" w:hAnsi="Times New Roman" w:cs="Times New Roman"/>
        </w:rPr>
        <w:t>Rolvien</w:t>
      </w:r>
      <w:proofErr w:type="spellEnd"/>
      <w:r w:rsidRPr="0068205E">
        <w:rPr>
          <w:rFonts w:ascii="Times New Roman" w:hAnsi="Times New Roman" w:cs="Times New Roman"/>
        </w:rPr>
        <w:t>, Department of Trauma and Orthopedic Surgery,</w:t>
      </w:r>
      <w:r w:rsidRPr="0068205E">
        <w:rPr>
          <w:rFonts w:ascii="Times New Roman" w:hAnsi="Times New Roman" w:cs="Times New Roman"/>
          <w:vertAlign w:val="superscript"/>
        </w:rPr>
        <w:t xml:space="preserve"> </w:t>
      </w:r>
      <w:r w:rsidRPr="0068205E">
        <w:rPr>
          <w:rFonts w:ascii="Times New Roman" w:hAnsi="Times New Roman" w:cs="Times New Roman"/>
        </w:rPr>
        <w:t xml:space="preserve">University Medical Center Hamburg-Eppendorf, </w:t>
      </w:r>
      <w:proofErr w:type="spellStart"/>
      <w:r w:rsidRPr="0068205E">
        <w:rPr>
          <w:rFonts w:ascii="Times New Roman" w:hAnsi="Times New Roman" w:cs="Times New Roman"/>
        </w:rPr>
        <w:t>Martinistraße</w:t>
      </w:r>
      <w:proofErr w:type="spellEnd"/>
      <w:r w:rsidRPr="0068205E">
        <w:rPr>
          <w:rFonts w:ascii="Times New Roman" w:hAnsi="Times New Roman" w:cs="Times New Roman"/>
        </w:rPr>
        <w:t xml:space="preserve"> 52, 20246, Hamburg, Germany; Telephone: +49-40-7410-52670; Email: </w:t>
      </w:r>
      <w:hyperlink r:id="rId8" w:history="1">
        <w:r w:rsidRPr="0068205E">
          <w:rPr>
            <w:rStyle w:val="Hyperlink"/>
            <w:rFonts w:ascii="Times New Roman" w:hAnsi="Times New Roman" w:cs="Times New Roman"/>
          </w:rPr>
          <w:t>t.rolvien@uke.de</w:t>
        </w:r>
      </w:hyperlink>
    </w:p>
    <w:p w14:paraId="5D0C5C16" w14:textId="1DAF0857" w:rsidR="00BC52A6" w:rsidRPr="0068205E" w:rsidRDefault="00BC52A6" w:rsidP="007E470F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8205E">
        <w:rPr>
          <w:rFonts w:ascii="Times New Roman" w:hAnsi="Times New Roman" w:cs="Times New Roman"/>
        </w:rPr>
        <w:t>Dr. Christian Ries, Department of Trauma and Orthopedic Surgery,</w:t>
      </w:r>
      <w:r w:rsidRPr="0068205E">
        <w:rPr>
          <w:rFonts w:ascii="Times New Roman" w:hAnsi="Times New Roman" w:cs="Times New Roman"/>
          <w:vertAlign w:val="superscript"/>
        </w:rPr>
        <w:t xml:space="preserve"> </w:t>
      </w:r>
      <w:r w:rsidRPr="0068205E">
        <w:rPr>
          <w:rFonts w:ascii="Times New Roman" w:hAnsi="Times New Roman" w:cs="Times New Roman"/>
        </w:rPr>
        <w:t xml:space="preserve">University Medical Center Hamburg-Eppendorf, </w:t>
      </w:r>
      <w:proofErr w:type="spellStart"/>
      <w:r w:rsidRPr="0068205E">
        <w:rPr>
          <w:rFonts w:ascii="Times New Roman" w:hAnsi="Times New Roman" w:cs="Times New Roman"/>
        </w:rPr>
        <w:t>Martinistraße</w:t>
      </w:r>
      <w:proofErr w:type="spellEnd"/>
      <w:r w:rsidRPr="0068205E">
        <w:rPr>
          <w:rFonts w:ascii="Times New Roman" w:hAnsi="Times New Roman" w:cs="Times New Roman"/>
        </w:rPr>
        <w:t xml:space="preserve"> 52, 20246, Hamburg, Germany; +49-40-7410-52670; Email: </w:t>
      </w:r>
      <w:hyperlink r:id="rId9" w:history="1">
        <w:r w:rsidRPr="0068205E">
          <w:rPr>
            <w:rStyle w:val="Hyperlink"/>
            <w:rFonts w:ascii="Times New Roman" w:hAnsi="Times New Roman" w:cs="Times New Roman"/>
          </w:rPr>
          <w:t>c.ries@uke.de</w:t>
        </w:r>
      </w:hyperlink>
    </w:p>
    <w:p w14:paraId="49BCD0C9" w14:textId="77777777" w:rsidR="007E470F" w:rsidRPr="0068205E" w:rsidRDefault="00DF3D30" w:rsidP="007E470F">
      <w:pPr>
        <w:rPr>
          <w:rFonts w:ascii="Times New Roman" w:hAnsi="Times New Roman" w:cs="Times New Roman"/>
          <w:vertAlign w:val="superscript"/>
        </w:rPr>
      </w:pPr>
      <w:r w:rsidRPr="0068205E">
        <w:rPr>
          <w:rFonts w:ascii="Times New Roman" w:hAnsi="Times New Roman" w:cs="Times New Roman"/>
          <w:vertAlign w:val="superscript"/>
        </w:rPr>
        <w:br w:type="page"/>
      </w:r>
    </w:p>
    <w:p w14:paraId="3F5F1314" w14:textId="337BF22F" w:rsidR="002D3B04" w:rsidRPr="0068205E" w:rsidRDefault="002D3B04" w:rsidP="007E470F">
      <w:pPr>
        <w:rPr>
          <w:rFonts w:ascii="Times New Roman" w:hAnsi="Times New Roman" w:cs="Times New Roman"/>
          <w:b/>
          <w:bCs/>
        </w:rPr>
      </w:pPr>
      <w:r w:rsidRPr="0068205E">
        <w:rPr>
          <w:rFonts w:ascii="Times New Roman" w:hAnsi="Times New Roman" w:cs="Times New Roman"/>
          <w:b/>
          <w:bCs/>
        </w:rPr>
        <w:lastRenderedPageBreak/>
        <w:t>Supplemental Table 1: Correlation analys</w:t>
      </w:r>
      <w:r w:rsidR="00A732FD" w:rsidRPr="0068205E">
        <w:rPr>
          <w:rFonts w:ascii="Times New Roman" w:hAnsi="Times New Roman" w:cs="Times New Roman"/>
          <w:b/>
          <w:bCs/>
        </w:rPr>
        <w:t>e</w:t>
      </w:r>
      <w:r w:rsidRPr="0068205E">
        <w:rPr>
          <w:rFonts w:ascii="Times New Roman" w:hAnsi="Times New Roman" w:cs="Times New Roman"/>
          <w:b/>
          <w:bCs/>
        </w:rPr>
        <w:t>s of demographic, laboratory, and radiographic parameters with µCT measures across female and male patients, including sex-specific comparisons.</w:t>
      </w:r>
    </w:p>
    <w:p w14:paraId="666B635F" w14:textId="77777777" w:rsidR="002D3B04" w:rsidRPr="0068205E" w:rsidRDefault="002D3B04" w:rsidP="007E470F">
      <w:pPr>
        <w:rPr>
          <w:rFonts w:ascii="Times New Roman" w:hAnsi="Times New Roman" w:cs="Times New Roman"/>
          <w:vertAlign w:val="superscript"/>
        </w:rPr>
      </w:pP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289"/>
        <w:gridCol w:w="1943"/>
        <w:gridCol w:w="2076"/>
        <w:gridCol w:w="2155"/>
      </w:tblGrid>
      <w:tr w:rsidR="002D3B04" w:rsidRPr="0068205E" w14:paraId="7E7CD64F" w14:textId="77777777" w:rsidTr="00394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045674F6" w14:textId="77777777" w:rsidR="002D3B04" w:rsidRPr="0068205E" w:rsidRDefault="002D3B04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A81C" w14:textId="77777777" w:rsidR="002D3B04" w:rsidRPr="0068205E" w:rsidRDefault="002D3B04" w:rsidP="00394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 pair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EA21" w14:textId="77777777" w:rsidR="002D3B04" w:rsidRPr="0068205E" w:rsidRDefault="002D3B04" w:rsidP="00394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 patients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B10F" w14:textId="77777777" w:rsidR="002D3B04" w:rsidRPr="0068205E" w:rsidRDefault="002D3B04" w:rsidP="00394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 patients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4159" w14:textId="77777777" w:rsidR="002D3B04" w:rsidRPr="0068205E" w:rsidRDefault="002D3B04" w:rsidP="00394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arison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3C766463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  <w:tcBorders>
              <w:top w:val="single" w:sz="4" w:space="0" w:color="auto"/>
            </w:tcBorders>
          </w:tcPr>
          <w:p w14:paraId="163692E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6AD9715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0C89D63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31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1EEB26A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3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3E36195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7; p=0.333</w:t>
            </w:r>
          </w:p>
        </w:tc>
      </w:tr>
      <w:tr w:rsidR="002D3B04" w:rsidRPr="0068205E" w14:paraId="205CBA2C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4F5FEA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C36706F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1F84152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41</w:t>
            </w:r>
          </w:p>
        </w:tc>
        <w:tc>
          <w:tcPr>
            <w:tcW w:w="2076" w:type="dxa"/>
          </w:tcPr>
          <w:p w14:paraId="292CA0A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26</w:t>
            </w:r>
          </w:p>
        </w:tc>
        <w:tc>
          <w:tcPr>
            <w:tcW w:w="2155" w:type="dxa"/>
          </w:tcPr>
          <w:p w14:paraId="301B3F6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7; p=0.947</w:t>
            </w:r>
          </w:p>
        </w:tc>
      </w:tr>
      <w:tr w:rsidR="002D3B04" w:rsidRPr="0068205E" w14:paraId="6A9B7F1A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05EFCB5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711739B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738D08E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74</w:t>
            </w:r>
          </w:p>
        </w:tc>
        <w:tc>
          <w:tcPr>
            <w:tcW w:w="2076" w:type="dxa"/>
          </w:tcPr>
          <w:p w14:paraId="049C637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89</w:t>
            </w:r>
          </w:p>
        </w:tc>
        <w:tc>
          <w:tcPr>
            <w:tcW w:w="2155" w:type="dxa"/>
          </w:tcPr>
          <w:p w14:paraId="7EA066F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0; p=0.765</w:t>
            </w:r>
          </w:p>
        </w:tc>
      </w:tr>
      <w:tr w:rsidR="002D3B04" w:rsidRPr="0068205E" w14:paraId="59CE99A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A67F311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0E4BF39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5288C4B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56</w:t>
            </w:r>
          </w:p>
        </w:tc>
        <w:tc>
          <w:tcPr>
            <w:tcW w:w="2076" w:type="dxa"/>
          </w:tcPr>
          <w:p w14:paraId="63EEDC7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27</w:t>
            </w:r>
          </w:p>
        </w:tc>
        <w:tc>
          <w:tcPr>
            <w:tcW w:w="2155" w:type="dxa"/>
          </w:tcPr>
          <w:p w14:paraId="5D8BDDF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0; p=0.920</w:t>
            </w:r>
          </w:p>
        </w:tc>
      </w:tr>
      <w:tr w:rsidR="002D3B04" w:rsidRPr="0068205E" w14:paraId="46C689F8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5E893F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681932C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53F7BF0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505</w:t>
            </w:r>
          </w:p>
        </w:tc>
        <w:tc>
          <w:tcPr>
            <w:tcW w:w="2076" w:type="dxa"/>
          </w:tcPr>
          <w:p w14:paraId="626914C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4</w:t>
            </w:r>
          </w:p>
        </w:tc>
        <w:tc>
          <w:tcPr>
            <w:tcW w:w="2155" w:type="dxa"/>
          </w:tcPr>
          <w:p w14:paraId="7450472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00; p=0.316</w:t>
            </w:r>
          </w:p>
        </w:tc>
      </w:tr>
      <w:tr w:rsidR="002D3B04" w:rsidRPr="0068205E" w14:paraId="11D6B82A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9A7D106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60ABC87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24EF6FB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38</w:t>
            </w:r>
          </w:p>
        </w:tc>
        <w:tc>
          <w:tcPr>
            <w:tcW w:w="2076" w:type="dxa"/>
          </w:tcPr>
          <w:p w14:paraId="109DB62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7; p=0.071</w:t>
            </w:r>
          </w:p>
        </w:tc>
        <w:tc>
          <w:tcPr>
            <w:tcW w:w="2155" w:type="dxa"/>
          </w:tcPr>
          <w:p w14:paraId="0D625EA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6; p=0.393</w:t>
            </w:r>
          </w:p>
        </w:tc>
      </w:tr>
      <w:tr w:rsidR="002D3B04" w:rsidRPr="0068205E" w14:paraId="39BCF93C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563E84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4D25DB6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6561BCE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36</w:t>
            </w:r>
          </w:p>
        </w:tc>
        <w:tc>
          <w:tcPr>
            <w:tcW w:w="2076" w:type="dxa"/>
          </w:tcPr>
          <w:p w14:paraId="71989CB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02</w:t>
            </w:r>
          </w:p>
        </w:tc>
        <w:tc>
          <w:tcPr>
            <w:tcW w:w="2155" w:type="dxa"/>
          </w:tcPr>
          <w:p w14:paraId="06C11E8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8; p=0.168</w:t>
            </w:r>
          </w:p>
        </w:tc>
      </w:tr>
      <w:tr w:rsidR="002D3B04" w:rsidRPr="0068205E" w14:paraId="36C0A4EB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1B2449F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EFF48B9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3295CD8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3; p=0.105</w:t>
            </w:r>
          </w:p>
        </w:tc>
        <w:tc>
          <w:tcPr>
            <w:tcW w:w="2076" w:type="dxa"/>
          </w:tcPr>
          <w:p w14:paraId="37FB8D1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25</w:t>
            </w:r>
          </w:p>
        </w:tc>
        <w:tc>
          <w:tcPr>
            <w:tcW w:w="2155" w:type="dxa"/>
          </w:tcPr>
          <w:p w14:paraId="4860704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9; p=0.772</w:t>
            </w:r>
          </w:p>
        </w:tc>
      </w:tr>
      <w:tr w:rsidR="002D3B04" w:rsidRPr="0068205E" w14:paraId="5FE012F6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783A3A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0297D0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42AD7292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2; p=0.118</w:t>
            </w:r>
          </w:p>
        </w:tc>
        <w:tc>
          <w:tcPr>
            <w:tcW w:w="2076" w:type="dxa"/>
          </w:tcPr>
          <w:p w14:paraId="1311116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25</w:t>
            </w:r>
          </w:p>
        </w:tc>
        <w:tc>
          <w:tcPr>
            <w:tcW w:w="2155" w:type="dxa"/>
          </w:tcPr>
          <w:p w14:paraId="10D53F0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3; p=0.596</w:t>
            </w:r>
          </w:p>
        </w:tc>
      </w:tr>
      <w:tr w:rsidR="002D3B04" w:rsidRPr="0068205E" w14:paraId="378836B5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244474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06F357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456261A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11</w:t>
            </w:r>
          </w:p>
        </w:tc>
        <w:tc>
          <w:tcPr>
            <w:tcW w:w="2076" w:type="dxa"/>
          </w:tcPr>
          <w:p w14:paraId="6A484A0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51</w:t>
            </w:r>
          </w:p>
        </w:tc>
        <w:tc>
          <w:tcPr>
            <w:tcW w:w="2155" w:type="dxa"/>
          </w:tcPr>
          <w:p w14:paraId="724E0E5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4; p=0.592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436F32F2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7FA78C3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289" w:type="dxa"/>
          </w:tcPr>
          <w:p w14:paraId="59BA878C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63EEEBD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38</w:t>
            </w:r>
          </w:p>
        </w:tc>
        <w:tc>
          <w:tcPr>
            <w:tcW w:w="2076" w:type="dxa"/>
          </w:tcPr>
          <w:p w14:paraId="5FDA52B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60; p=0.002</w:t>
            </w:r>
          </w:p>
        </w:tc>
        <w:tc>
          <w:tcPr>
            <w:tcW w:w="2155" w:type="dxa"/>
          </w:tcPr>
          <w:p w14:paraId="55A559B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37; p=0.018</w:t>
            </w:r>
          </w:p>
        </w:tc>
      </w:tr>
      <w:tr w:rsidR="002D3B04" w:rsidRPr="0068205E" w14:paraId="3D9C3C18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C023E9D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D28D891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4308E9C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46</w:t>
            </w:r>
          </w:p>
        </w:tc>
        <w:tc>
          <w:tcPr>
            <w:tcW w:w="2076" w:type="dxa"/>
          </w:tcPr>
          <w:p w14:paraId="47FC31A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4; p=0.026</w:t>
            </w:r>
          </w:p>
        </w:tc>
        <w:tc>
          <w:tcPr>
            <w:tcW w:w="2155" w:type="dxa"/>
          </w:tcPr>
          <w:p w14:paraId="3108E73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56; p=0.110</w:t>
            </w:r>
          </w:p>
        </w:tc>
      </w:tr>
      <w:tr w:rsidR="002D3B04" w:rsidRPr="0068205E" w14:paraId="1B41349E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DBA474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E4C369E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2CD8397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62</w:t>
            </w:r>
          </w:p>
        </w:tc>
        <w:tc>
          <w:tcPr>
            <w:tcW w:w="2076" w:type="dxa"/>
          </w:tcPr>
          <w:p w14:paraId="7E2183E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1; p=0.131</w:t>
            </w:r>
          </w:p>
        </w:tc>
        <w:tc>
          <w:tcPr>
            <w:tcW w:w="2155" w:type="dxa"/>
          </w:tcPr>
          <w:p w14:paraId="66CE813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10; p=0.273</w:t>
            </w:r>
          </w:p>
        </w:tc>
      </w:tr>
      <w:tr w:rsidR="002D3B04" w:rsidRPr="0068205E" w14:paraId="530D03D9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F8C460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366351C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7310351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18</w:t>
            </w:r>
          </w:p>
        </w:tc>
        <w:tc>
          <w:tcPr>
            <w:tcW w:w="2076" w:type="dxa"/>
          </w:tcPr>
          <w:p w14:paraId="4FD2470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6; p=0.020</w:t>
            </w:r>
          </w:p>
        </w:tc>
        <w:tc>
          <w:tcPr>
            <w:tcW w:w="2155" w:type="dxa"/>
          </w:tcPr>
          <w:p w14:paraId="50FB482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72; p=0.086</w:t>
            </w:r>
          </w:p>
        </w:tc>
      </w:tr>
      <w:tr w:rsidR="002D3B04" w:rsidRPr="0068205E" w14:paraId="635A9868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5596E5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2EA65D5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355163A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18</w:t>
            </w:r>
          </w:p>
        </w:tc>
        <w:tc>
          <w:tcPr>
            <w:tcW w:w="2076" w:type="dxa"/>
          </w:tcPr>
          <w:p w14:paraId="0E68341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59; p=0.002</w:t>
            </w:r>
          </w:p>
        </w:tc>
        <w:tc>
          <w:tcPr>
            <w:tcW w:w="2155" w:type="dxa"/>
          </w:tcPr>
          <w:p w14:paraId="4EA321F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31; p=0.021</w:t>
            </w:r>
          </w:p>
        </w:tc>
      </w:tr>
      <w:tr w:rsidR="002D3B04" w:rsidRPr="0068205E" w14:paraId="7CD6A20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595B6E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B96B60C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5FD2ED6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68</w:t>
            </w:r>
          </w:p>
        </w:tc>
        <w:tc>
          <w:tcPr>
            <w:tcW w:w="2076" w:type="dxa"/>
          </w:tcPr>
          <w:p w14:paraId="39EAA32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1; p=0.041</w:t>
            </w:r>
          </w:p>
        </w:tc>
        <w:tc>
          <w:tcPr>
            <w:tcW w:w="2155" w:type="dxa"/>
          </w:tcPr>
          <w:p w14:paraId="79819FA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64; p=0.100</w:t>
            </w:r>
          </w:p>
        </w:tc>
      </w:tr>
      <w:tr w:rsidR="002D3B04" w:rsidRPr="0068205E" w14:paraId="7D9796FF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112068F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B928214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7E9502D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24</w:t>
            </w:r>
          </w:p>
        </w:tc>
        <w:tc>
          <w:tcPr>
            <w:tcW w:w="2076" w:type="dxa"/>
          </w:tcPr>
          <w:p w14:paraId="359B008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4</w:t>
            </w:r>
          </w:p>
        </w:tc>
        <w:tc>
          <w:tcPr>
            <w:tcW w:w="2155" w:type="dxa"/>
          </w:tcPr>
          <w:p w14:paraId="1670B9E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7; p=0.395</w:t>
            </w:r>
          </w:p>
        </w:tc>
      </w:tr>
      <w:tr w:rsidR="002D3B04" w:rsidRPr="0068205E" w14:paraId="1609E1FE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B889F8F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35E1296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4AFBAB9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34</w:t>
            </w:r>
          </w:p>
        </w:tc>
        <w:tc>
          <w:tcPr>
            <w:tcW w:w="2076" w:type="dxa"/>
          </w:tcPr>
          <w:p w14:paraId="33F32C1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69</w:t>
            </w:r>
          </w:p>
        </w:tc>
        <w:tc>
          <w:tcPr>
            <w:tcW w:w="2155" w:type="dxa"/>
          </w:tcPr>
          <w:p w14:paraId="12EFD6A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3; p=0.487</w:t>
            </w:r>
          </w:p>
        </w:tc>
      </w:tr>
      <w:tr w:rsidR="002D3B04" w:rsidRPr="0068205E" w14:paraId="3D3F9E54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42F784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C264608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6359A5F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63</w:t>
            </w:r>
          </w:p>
        </w:tc>
        <w:tc>
          <w:tcPr>
            <w:tcW w:w="2076" w:type="dxa"/>
          </w:tcPr>
          <w:p w14:paraId="0141587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67</w:t>
            </w:r>
          </w:p>
        </w:tc>
        <w:tc>
          <w:tcPr>
            <w:tcW w:w="2155" w:type="dxa"/>
          </w:tcPr>
          <w:p w14:paraId="42EA9AC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0; p=0.460</w:t>
            </w:r>
          </w:p>
        </w:tc>
      </w:tr>
      <w:tr w:rsidR="002D3B04" w:rsidRPr="0068205E" w14:paraId="45AB86EF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CA9D501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A5D750F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5E60974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18</w:t>
            </w:r>
          </w:p>
        </w:tc>
        <w:tc>
          <w:tcPr>
            <w:tcW w:w="2076" w:type="dxa"/>
          </w:tcPr>
          <w:p w14:paraId="3A98DFB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9; p=0.361</w:t>
            </w:r>
          </w:p>
        </w:tc>
        <w:tc>
          <w:tcPr>
            <w:tcW w:w="2155" w:type="dxa"/>
          </w:tcPr>
          <w:p w14:paraId="15CBC75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7; p=0.318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573BA7CB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6064645A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289" w:type="dxa"/>
          </w:tcPr>
          <w:p w14:paraId="066AAF4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45D2334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16</w:t>
            </w:r>
          </w:p>
        </w:tc>
        <w:tc>
          <w:tcPr>
            <w:tcW w:w="2076" w:type="dxa"/>
          </w:tcPr>
          <w:p w14:paraId="2C06A68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64</w:t>
            </w:r>
          </w:p>
        </w:tc>
        <w:tc>
          <w:tcPr>
            <w:tcW w:w="2155" w:type="dxa"/>
          </w:tcPr>
          <w:p w14:paraId="1630550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7; p=0.506</w:t>
            </w:r>
          </w:p>
        </w:tc>
      </w:tr>
      <w:tr w:rsidR="002D3B04" w:rsidRPr="0068205E" w14:paraId="143E2F6B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6A0E8F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615495C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79ABFFC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1; p=0.325</w:t>
            </w:r>
          </w:p>
        </w:tc>
        <w:tc>
          <w:tcPr>
            <w:tcW w:w="2076" w:type="dxa"/>
          </w:tcPr>
          <w:p w14:paraId="568129D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10</w:t>
            </w:r>
          </w:p>
        </w:tc>
        <w:tc>
          <w:tcPr>
            <w:tcW w:w="2155" w:type="dxa"/>
          </w:tcPr>
          <w:p w14:paraId="342F438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4; p=0.891</w:t>
            </w:r>
          </w:p>
        </w:tc>
      </w:tr>
      <w:tr w:rsidR="002D3B04" w:rsidRPr="0068205E" w14:paraId="039374BF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0ADD72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8234D8F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1D631362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16</w:t>
            </w:r>
          </w:p>
        </w:tc>
        <w:tc>
          <w:tcPr>
            <w:tcW w:w="2076" w:type="dxa"/>
          </w:tcPr>
          <w:p w14:paraId="7CEB656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51</w:t>
            </w:r>
          </w:p>
        </w:tc>
        <w:tc>
          <w:tcPr>
            <w:tcW w:w="2155" w:type="dxa"/>
          </w:tcPr>
          <w:p w14:paraId="6D9EE3B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7; p=0.868</w:t>
            </w:r>
          </w:p>
        </w:tc>
      </w:tr>
      <w:tr w:rsidR="002D3B04" w:rsidRPr="0068205E" w14:paraId="3167E259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AF287F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5563078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668E587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4; p=0.507</w:t>
            </w:r>
          </w:p>
        </w:tc>
        <w:tc>
          <w:tcPr>
            <w:tcW w:w="2076" w:type="dxa"/>
          </w:tcPr>
          <w:p w14:paraId="7DE4A42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23</w:t>
            </w:r>
          </w:p>
        </w:tc>
        <w:tc>
          <w:tcPr>
            <w:tcW w:w="2155" w:type="dxa"/>
          </w:tcPr>
          <w:p w14:paraId="477A144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0; p=0.919</w:t>
            </w:r>
          </w:p>
        </w:tc>
      </w:tr>
      <w:tr w:rsidR="002D3B04" w:rsidRPr="0068205E" w14:paraId="01945EC1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96336E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E3E8CE4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70AFF79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39</w:t>
            </w:r>
          </w:p>
        </w:tc>
        <w:tc>
          <w:tcPr>
            <w:tcW w:w="2076" w:type="dxa"/>
          </w:tcPr>
          <w:p w14:paraId="29BA6A4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503</w:t>
            </w:r>
          </w:p>
        </w:tc>
        <w:tc>
          <w:tcPr>
            <w:tcW w:w="2155" w:type="dxa"/>
          </w:tcPr>
          <w:p w14:paraId="6F8CA49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0; p=0.484</w:t>
            </w:r>
          </w:p>
        </w:tc>
      </w:tr>
      <w:tr w:rsidR="002D3B04" w:rsidRPr="0068205E" w14:paraId="5668136D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403B04F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C8FA843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7E36BDF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30</w:t>
            </w:r>
          </w:p>
        </w:tc>
        <w:tc>
          <w:tcPr>
            <w:tcW w:w="2076" w:type="dxa"/>
          </w:tcPr>
          <w:p w14:paraId="1523521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48</w:t>
            </w:r>
          </w:p>
        </w:tc>
        <w:tc>
          <w:tcPr>
            <w:tcW w:w="2155" w:type="dxa"/>
          </w:tcPr>
          <w:p w14:paraId="0711F17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0; p=0.765</w:t>
            </w:r>
          </w:p>
        </w:tc>
      </w:tr>
      <w:tr w:rsidR="002D3B04" w:rsidRPr="0068205E" w14:paraId="3C5AE282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1BE3036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84C6BDF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16D3253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08</w:t>
            </w:r>
          </w:p>
        </w:tc>
        <w:tc>
          <w:tcPr>
            <w:tcW w:w="2076" w:type="dxa"/>
          </w:tcPr>
          <w:p w14:paraId="3D46F18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81</w:t>
            </w:r>
          </w:p>
        </w:tc>
        <w:tc>
          <w:tcPr>
            <w:tcW w:w="2155" w:type="dxa"/>
          </w:tcPr>
          <w:p w14:paraId="65AD171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7; p=0.385</w:t>
            </w:r>
          </w:p>
        </w:tc>
      </w:tr>
      <w:tr w:rsidR="002D3B04" w:rsidRPr="0068205E" w14:paraId="2DD2A6C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5B06E5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C84F22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734A2B5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08</w:t>
            </w:r>
          </w:p>
        </w:tc>
        <w:tc>
          <w:tcPr>
            <w:tcW w:w="2076" w:type="dxa"/>
          </w:tcPr>
          <w:p w14:paraId="7F6C8CE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05</w:t>
            </w:r>
          </w:p>
        </w:tc>
        <w:tc>
          <w:tcPr>
            <w:tcW w:w="2155" w:type="dxa"/>
          </w:tcPr>
          <w:p w14:paraId="026668E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7; p=0.383</w:t>
            </w:r>
          </w:p>
        </w:tc>
      </w:tr>
      <w:tr w:rsidR="002D3B04" w:rsidRPr="0068205E" w14:paraId="30696D26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5540F3D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4D94878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1EBDC4A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5; p=0.227</w:t>
            </w:r>
          </w:p>
        </w:tc>
        <w:tc>
          <w:tcPr>
            <w:tcW w:w="2076" w:type="dxa"/>
          </w:tcPr>
          <w:p w14:paraId="712D7F0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4</w:t>
            </w:r>
          </w:p>
        </w:tc>
        <w:tc>
          <w:tcPr>
            <w:tcW w:w="2155" w:type="dxa"/>
          </w:tcPr>
          <w:p w14:paraId="796EF2E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18; p=0.238</w:t>
            </w:r>
          </w:p>
        </w:tc>
      </w:tr>
      <w:tr w:rsidR="002D3B04" w:rsidRPr="0068205E" w14:paraId="440D8E93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78D0D91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94E4772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2B17BD1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4; p=0.253</w:t>
            </w:r>
          </w:p>
        </w:tc>
        <w:tc>
          <w:tcPr>
            <w:tcW w:w="2076" w:type="dxa"/>
          </w:tcPr>
          <w:p w14:paraId="48BE5C5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62</w:t>
            </w:r>
          </w:p>
        </w:tc>
        <w:tc>
          <w:tcPr>
            <w:tcW w:w="2155" w:type="dxa"/>
          </w:tcPr>
          <w:p w14:paraId="49EA7EC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1; p=0.18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4C76387B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57237CC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89" w:type="dxa"/>
          </w:tcPr>
          <w:p w14:paraId="07770DA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7D528E7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593</w:t>
            </w:r>
          </w:p>
        </w:tc>
        <w:tc>
          <w:tcPr>
            <w:tcW w:w="2076" w:type="dxa"/>
          </w:tcPr>
          <w:p w14:paraId="63302ED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50; p=0.011</w:t>
            </w:r>
          </w:p>
        </w:tc>
        <w:tc>
          <w:tcPr>
            <w:tcW w:w="2155" w:type="dxa"/>
          </w:tcPr>
          <w:p w14:paraId="4A80DB9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46; p=0.146</w:t>
            </w:r>
          </w:p>
        </w:tc>
      </w:tr>
      <w:tr w:rsidR="002D3B04" w:rsidRPr="0068205E" w14:paraId="7728CACA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E6198BA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12D13CD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295D7F7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27</w:t>
            </w:r>
          </w:p>
        </w:tc>
        <w:tc>
          <w:tcPr>
            <w:tcW w:w="2076" w:type="dxa"/>
          </w:tcPr>
          <w:p w14:paraId="02EF792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3; p=0.031</w:t>
            </w:r>
          </w:p>
        </w:tc>
        <w:tc>
          <w:tcPr>
            <w:tcW w:w="2155" w:type="dxa"/>
          </w:tcPr>
          <w:p w14:paraId="3806C7B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09; p=0.275</w:t>
            </w:r>
          </w:p>
        </w:tc>
      </w:tr>
      <w:tr w:rsidR="002D3B04" w:rsidRPr="0068205E" w14:paraId="35901C34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2F89C45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68FEAB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1A2B6A3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900</w:t>
            </w:r>
          </w:p>
        </w:tc>
        <w:tc>
          <w:tcPr>
            <w:tcW w:w="2076" w:type="dxa"/>
          </w:tcPr>
          <w:p w14:paraId="0E9742C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50; p=0.012</w:t>
            </w:r>
          </w:p>
        </w:tc>
        <w:tc>
          <w:tcPr>
            <w:tcW w:w="2155" w:type="dxa"/>
          </w:tcPr>
          <w:p w14:paraId="5BE9DB5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92; p=0.055</w:t>
            </w:r>
          </w:p>
        </w:tc>
      </w:tr>
      <w:tr w:rsidR="002D3B04" w:rsidRPr="0068205E" w14:paraId="2ED8E39A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496C5F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7347A3A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1341EE7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82</w:t>
            </w:r>
          </w:p>
        </w:tc>
        <w:tc>
          <w:tcPr>
            <w:tcW w:w="2076" w:type="dxa"/>
          </w:tcPr>
          <w:p w14:paraId="63654A0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57; p=0.003</w:t>
            </w:r>
          </w:p>
        </w:tc>
        <w:tc>
          <w:tcPr>
            <w:tcW w:w="2155" w:type="dxa"/>
          </w:tcPr>
          <w:p w14:paraId="3FD6CF3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75; p=0.081</w:t>
            </w:r>
          </w:p>
        </w:tc>
      </w:tr>
      <w:tr w:rsidR="002D3B04" w:rsidRPr="0068205E" w14:paraId="051D88B3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1A0444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C67BCD3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02C38F2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76</w:t>
            </w:r>
          </w:p>
        </w:tc>
        <w:tc>
          <w:tcPr>
            <w:tcW w:w="2076" w:type="dxa"/>
          </w:tcPr>
          <w:p w14:paraId="2357438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51; p=0.009</w:t>
            </w:r>
          </w:p>
        </w:tc>
        <w:tc>
          <w:tcPr>
            <w:tcW w:w="2155" w:type="dxa"/>
          </w:tcPr>
          <w:p w14:paraId="65C657A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57; p=0.117</w:t>
            </w:r>
          </w:p>
        </w:tc>
      </w:tr>
      <w:tr w:rsidR="002D3B04" w:rsidRPr="0068205E" w14:paraId="00DBD32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911E52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E904CB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20DB58D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32</w:t>
            </w:r>
          </w:p>
        </w:tc>
        <w:tc>
          <w:tcPr>
            <w:tcW w:w="2076" w:type="dxa"/>
          </w:tcPr>
          <w:p w14:paraId="19EB82C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3; p=0.032</w:t>
            </w:r>
          </w:p>
        </w:tc>
        <w:tc>
          <w:tcPr>
            <w:tcW w:w="2155" w:type="dxa"/>
          </w:tcPr>
          <w:p w14:paraId="7B04C3E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86; p=0.063</w:t>
            </w:r>
          </w:p>
        </w:tc>
      </w:tr>
      <w:tr w:rsidR="002D3B04" w:rsidRPr="0068205E" w14:paraId="43E4FF6C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C3F4F9D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3DDFD78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2651DC3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8; p=0.062</w:t>
            </w:r>
          </w:p>
        </w:tc>
        <w:tc>
          <w:tcPr>
            <w:tcW w:w="2076" w:type="dxa"/>
          </w:tcPr>
          <w:p w14:paraId="2D7A168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9; p=0.358</w:t>
            </w:r>
          </w:p>
        </w:tc>
        <w:tc>
          <w:tcPr>
            <w:tcW w:w="2155" w:type="dxa"/>
          </w:tcPr>
          <w:p w14:paraId="3FC000A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1.97; p=0.049</w:t>
            </w:r>
          </w:p>
        </w:tc>
      </w:tr>
      <w:tr w:rsidR="002D3B04" w:rsidRPr="0068205E" w14:paraId="07BAC4F5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327B165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4CD3D6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30B90D0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90</w:t>
            </w:r>
          </w:p>
        </w:tc>
        <w:tc>
          <w:tcPr>
            <w:tcW w:w="2076" w:type="dxa"/>
          </w:tcPr>
          <w:p w14:paraId="4635AE5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86</w:t>
            </w:r>
          </w:p>
        </w:tc>
        <w:tc>
          <w:tcPr>
            <w:tcW w:w="2155" w:type="dxa"/>
          </w:tcPr>
          <w:p w14:paraId="146F2A6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0; p=0.618</w:t>
            </w:r>
          </w:p>
        </w:tc>
      </w:tr>
      <w:tr w:rsidR="002D3B04" w:rsidRPr="0068205E" w14:paraId="260B95D0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322911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0241D8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048CC00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59</w:t>
            </w:r>
          </w:p>
        </w:tc>
        <w:tc>
          <w:tcPr>
            <w:tcW w:w="2076" w:type="dxa"/>
          </w:tcPr>
          <w:p w14:paraId="26AF57B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85</w:t>
            </w:r>
          </w:p>
        </w:tc>
        <w:tc>
          <w:tcPr>
            <w:tcW w:w="2155" w:type="dxa"/>
          </w:tcPr>
          <w:p w14:paraId="2FC4A57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0; p=0.549</w:t>
            </w:r>
          </w:p>
        </w:tc>
      </w:tr>
      <w:tr w:rsidR="002D3B04" w:rsidRPr="0068205E" w14:paraId="2DEE051B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57F1FC6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8F2AA8A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3085236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81</w:t>
            </w:r>
          </w:p>
        </w:tc>
        <w:tc>
          <w:tcPr>
            <w:tcW w:w="2076" w:type="dxa"/>
          </w:tcPr>
          <w:p w14:paraId="7EACB9A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94</w:t>
            </w:r>
          </w:p>
        </w:tc>
        <w:tc>
          <w:tcPr>
            <w:tcW w:w="2155" w:type="dxa"/>
          </w:tcPr>
          <w:p w14:paraId="435BA5A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4; p=0.458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0DCC5875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1F469AB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H</w:t>
            </w:r>
          </w:p>
        </w:tc>
        <w:tc>
          <w:tcPr>
            <w:tcW w:w="1289" w:type="dxa"/>
          </w:tcPr>
          <w:p w14:paraId="72A9A036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707439F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11</w:t>
            </w:r>
          </w:p>
        </w:tc>
        <w:tc>
          <w:tcPr>
            <w:tcW w:w="2076" w:type="dxa"/>
          </w:tcPr>
          <w:p w14:paraId="35E1A13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9; p=0.055</w:t>
            </w:r>
          </w:p>
        </w:tc>
        <w:tc>
          <w:tcPr>
            <w:tcW w:w="2155" w:type="dxa"/>
          </w:tcPr>
          <w:p w14:paraId="2BF269A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8; p=0.629</w:t>
            </w:r>
          </w:p>
        </w:tc>
      </w:tr>
      <w:tr w:rsidR="002D3B04" w:rsidRPr="0068205E" w14:paraId="787E1CEC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36A2EB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B8FBEE8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649BB79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73</w:t>
            </w:r>
          </w:p>
        </w:tc>
        <w:tc>
          <w:tcPr>
            <w:tcW w:w="2076" w:type="dxa"/>
          </w:tcPr>
          <w:p w14:paraId="44DF694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9; p=0.051</w:t>
            </w:r>
          </w:p>
        </w:tc>
        <w:tc>
          <w:tcPr>
            <w:tcW w:w="2155" w:type="dxa"/>
          </w:tcPr>
          <w:p w14:paraId="49D7D7C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97; p=0.334</w:t>
            </w:r>
          </w:p>
        </w:tc>
      </w:tr>
      <w:tr w:rsidR="002D3B04" w:rsidRPr="0068205E" w14:paraId="350442A9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92880F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1E79D74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6D90474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42</w:t>
            </w:r>
          </w:p>
        </w:tc>
        <w:tc>
          <w:tcPr>
            <w:tcW w:w="2076" w:type="dxa"/>
          </w:tcPr>
          <w:p w14:paraId="530C3ED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29</w:t>
            </w:r>
          </w:p>
        </w:tc>
        <w:tc>
          <w:tcPr>
            <w:tcW w:w="2155" w:type="dxa"/>
          </w:tcPr>
          <w:p w14:paraId="17D3D7A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4; p=0.892</w:t>
            </w:r>
          </w:p>
        </w:tc>
      </w:tr>
      <w:tr w:rsidR="002D3B04" w:rsidRPr="0068205E" w14:paraId="0F3B7AF9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F7E1AF1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3DC8FAE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5F80D0E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4; p=0.492</w:t>
            </w:r>
          </w:p>
        </w:tc>
        <w:tc>
          <w:tcPr>
            <w:tcW w:w="2076" w:type="dxa"/>
          </w:tcPr>
          <w:p w14:paraId="6BDB7E8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0; p=0.049</w:t>
            </w:r>
          </w:p>
        </w:tc>
        <w:tc>
          <w:tcPr>
            <w:tcW w:w="2155" w:type="dxa"/>
          </w:tcPr>
          <w:p w14:paraId="5E91822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4; p=0.348</w:t>
            </w:r>
          </w:p>
        </w:tc>
      </w:tr>
      <w:tr w:rsidR="002D3B04" w:rsidRPr="0068205E" w14:paraId="17542B5A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7E963A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FA08BD4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5D212A9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15</w:t>
            </w:r>
          </w:p>
        </w:tc>
        <w:tc>
          <w:tcPr>
            <w:tcW w:w="2076" w:type="dxa"/>
          </w:tcPr>
          <w:p w14:paraId="5C6BD63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8; p=0.061</w:t>
            </w:r>
          </w:p>
        </w:tc>
        <w:tc>
          <w:tcPr>
            <w:tcW w:w="2155" w:type="dxa"/>
          </w:tcPr>
          <w:p w14:paraId="3006FE3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4; p=0.657</w:t>
            </w:r>
          </w:p>
        </w:tc>
      </w:tr>
      <w:tr w:rsidR="002D3B04" w:rsidRPr="0068205E" w14:paraId="10A2B96F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30FD03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0B3DAD8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6EDF7CE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57</w:t>
            </w:r>
          </w:p>
        </w:tc>
        <w:tc>
          <w:tcPr>
            <w:tcW w:w="2076" w:type="dxa"/>
          </w:tcPr>
          <w:p w14:paraId="0EC70A4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20</w:t>
            </w:r>
          </w:p>
        </w:tc>
        <w:tc>
          <w:tcPr>
            <w:tcW w:w="2155" w:type="dxa"/>
          </w:tcPr>
          <w:p w14:paraId="04E2ECC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3; p=0.973</w:t>
            </w:r>
          </w:p>
        </w:tc>
      </w:tr>
      <w:tr w:rsidR="002D3B04" w:rsidRPr="0068205E" w14:paraId="18E73B28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DB085B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80634F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7129C04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, p=0.958</w:t>
            </w:r>
          </w:p>
        </w:tc>
        <w:tc>
          <w:tcPr>
            <w:tcW w:w="2076" w:type="dxa"/>
          </w:tcPr>
          <w:p w14:paraId="69C1CBD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603</w:t>
            </w:r>
          </w:p>
        </w:tc>
        <w:tc>
          <w:tcPr>
            <w:tcW w:w="2155" w:type="dxa"/>
          </w:tcPr>
          <w:p w14:paraId="4AB4E5F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0; p=0.690</w:t>
            </w:r>
          </w:p>
        </w:tc>
      </w:tr>
      <w:tr w:rsidR="002D3B04" w:rsidRPr="0068205E" w14:paraId="3F951A4C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9D51BC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F96E473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5AC6FD1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99</w:t>
            </w:r>
          </w:p>
        </w:tc>
        <w:tc>
          <w:tcPr>
            <w:tcW w:w="2076" w:type="dxa"/>
          </w:tcPr>
          <w:p w14:paraId="1EE8828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22</w:t>
            </w:r>
          </w:p>
        </w:tc>
        <w:tc>
          <w:tcPr>
            <w:tcW w:w="2155" w:type="dxa"/>
          </w:tcPr>
          <w:p w14:paraId="58E40B5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3; p=0.740</w:t>
            </w:r>
          </w:p>
        </w:tc>
      </w:tr>
      <w:tr w:rsidR="002D3B04" w:rsidRPr="0068205E" w14:paraId="0DD6C83C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61EA6D5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0F30F5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379FA3B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18</w:t>
            </w:r>
          </w:p>
        </w:tc>
        <w:tc>
          <w:tcPr>
            <w:tcW w:w="2076" w:type="dxa"/>
          </w:tcPr>
          <w:p w14:paraId="0259798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0.830</w:t>
            </w:r>
          </w:p>
        </w:tc>
        <w:tc>
          <w:tcPr>
            <w:tcW w:w="2155" w:type="dxa"/>
          </w:tcPr>
          <w:p w14:paraId="3D98112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0; p=0.618</w:t>
            </w:r>
          </w:p>
        </w:tc>
      </w:tr>
      <w:tr w:rsidR="002D3B04" w:rsidRPr="0068205E" w14:paraId="39087CC4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3CC5FB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280D8FB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3410E56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9; p=0.161</w:t>
            </w:r>
          </w:p>
        </w:tc>
        <w:tc>
          <w:tcPr>
            <w:tcW w:w="2076" w:type="dxa"/>
          </w:tcPr>
          <w:p w14:paraId="073E9B6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88</w:t>
            </w:r>
          </w:p>
        </w:tc>
        <w:tc>
          <w:tcPr>
            <w:tcW w:w="2155" w:type="dxa"/>
          </w:tcPr>
          <w:p w14:paraId="07DCB49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9; p=0.234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1A2A5DC1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15A72D5E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t. D</w:t>
            </w:r>
          </w:p>
        </w:tc>
        <w:tc>
          <w:tcPr>
            <w:tcW w:w="1289" w:type="dxa"/>
          </w:tcPr>
          <w:p w14:paraId="49843189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6F6D2C0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17</w:t>
            </w:r>
          </w:p>
        </w:tc>
        <w:tc>
          <w:tcPr>
            <w:tcW w:w="2076" w:type="dxa"/>
          </w:tcPr>
          <w:p w14:paraId="4A402CB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6; p=0.201</w:t>
            </w:r>
          </w:p>
        </w:tc>
        <w:tc>
          <w:tcPr>
            <w:tcW w:w="2155" w:type="dxa"/>
          </w:tcPr>
          <w:p w14:paraId="1B01411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5; p=0.343</w:t>
            </w:r>
          </w:p>
        </w:tc>
      </w:tr>
      <w:tr w:rsidR="002D3B04" w:rsidRPr="0068205E" w14:paraId="589D8EAF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65B858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01DC89B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71A5D03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5; p=0.089</w:t>
            </w:r>
          </w:p>
        </w:tc>
        <w:tc>
          <w:tcPr>
            <w:tcW w:w="2076" w:type="dxa"/>
          </w:tcPr>
          <w:p w14:paraId="01322CD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1</w:t>
            </w:r>
          </w:p>
        </w:tc>
        <w:tc>
          <w:tcPr>
            <w:tcW w:w="2155" w:type="dxa"/>
          </w:tcPr>
          <w:p w14:paraId="7CEE2F6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75; p=0.081</w:t>
            </w:r>
          </w:p>
        </w:tc>
      </w:tr>
      <w:tr w:rsidR="002D3B04" w:rsidRPr="0068205E" w14:paraId="5382123B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F77B62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E93C33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25B4248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85</w:t>
            </w:r>
          </w:p>
        </w:tc>
        <w:tc>
          <w:tcPr>
            <w:tcW w:w="2076" w:type="dxa"/>
          </w:tcPr>
          <w:p w14:paraId="0AE99D2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8; p=0.065</w:t>
            </w:r>
          </w:p>
        </w:tc>
        <w:tc>
          <w:tcPr>
            <w:tcW w:w="2155" w:type="dxa"/>
          </w:tcPr>
          <w:p w14:paraId="3F3E48F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3; p=0.220</w:t>
            </w:r>
          </w:p>
        </w:tc>
      </w:tr>
      <w:tr w:rsidR="002D3B04" w:rsidRPr="0068205E" w14:paraId="75990D9B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0024DD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3719E08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28C859B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51</w:t>
            </w:r>
          </w:p>
        </w:tc>
        <w:tc>
          <w:tcPr>
            <w:tcW w:w="2076" w:type="dxa"/>
          </w:tcPr>
          <w:p w14:paraId="2926C64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8; p=0.400</w:t>
            </w:r>
          </w:p>
        </w:tc>
        <w:tc>
          <w:tcPr>
            <w:tcW w:w="2155" w:type="dxa"/>
          </w:tcPr>
          <w:p w14:paraId="4F90805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63; p=0.103</w:t>
            </w:r>
          </w:p>
        </w:tc>
      </w:tr>
      <w:tr w:rsidR="002D3B04" w:rsidRPr="0068205E" w14:paraId="5E70D485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BABD86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A992927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40CC992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80</w:t>
            </w:r>
          </w:p>
        </w:tc>
        <w:tc>
          <w:tcPr>
            <w:tcW w:w="2076" w:type="dxa"/>
          </w:tcPr>
          <w:p w14:paraId="041D55A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69</w:t>
            </w:r>
          </w:p>
        </w:tc>
        <w:tc>
          <w:tcPr>
            <w:tcW w:w="2155" w:type="dxa"/>
          </w:tcPr>
          <w:p w14:paraId="746B964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1; p=0.418</w:t>
            </w:r>
          </w:p>
        </w:tc>
      </w:tr>
      <w:tr w:rsidR="002D3B04" w:rsidRPr="0068205E" w14:paraId="42D6173D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995CB1C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29DAE03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262995D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8; p=0.380</w:t>
            </w:r>
          </w:p>
        </w:tc>
        <w:tc>
          <w:tcPr>
            <w:tcW w:w="2076" w:type="dxa"/>
          </w:tcPr>
          <w:p w14:paraId="2465159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44</w:t>
            </w:r>
          </w:p>
        </w:tc>
        <w:tc>
          <w:tcPr>
            <w:tcW w:w="2155" w:type="dxa"/>
          </w:tcPr>
          <w:p w14:paraId="54FB2C0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7; p=0.946</w:t>
            </w:r>
          </w:p>
        </w:tc>
      </w:tr>
      <w:tr w:rsidR="002D3B04" w:rsidRPr="0068205E" w14:paraId="2B94C07D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A46463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4FFA72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3EBB9B5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81</w:t>
            </w:r>
          </w:p>
        </w:tc>
        <w:tc>
          <w:tcPr>
            <w:tcW w:w="2076" w:type="dxa"/>
          </w:tcPr>
          <w:p w14:paraId="3E4255B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694</w:t>
            </w:r>
          </w:p>
        </w:tc>
        <w:tc>
          <w:tcPr>
            <w:tcW w:w="2155" w:type="dxa"/>
          </w:tcPr>
          <w:p w14:paraId="11DECE1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7; p=0.506</w:t>
            </w:r>
          </w:p>
        </w:tc>
      </w:tr>
      <w:tr w:rsidR="002D3B04" w:rsidRPr="0068205E" w14:paraId="43761597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4A9527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ECDEEB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6D4B6E2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7</w:t>
            </w:r>
          </w:p>
        </w:tc>
        <w:tc>
          <w:tcPr>
            <w:tcW w:w="2076" w:type="dxa"/>
          </w:tcPr>
          <w:p w14:paraId="01CE4E5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39</w:t>
            </w:r>
          </w:p>
        </w:tc>
        <w:tc>
          <w:tcPr>
            <w:tcW w:w="2155" w:type="dxa"/>
          </w:tcPr>
          <w:p w14:paraId="62A0875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70</w:t>
            </w:r>
          </w:p>
        </w:tc>
      </w:tr>
      <w:tr w:rsidR="002D3B04" w:rsidRPr="0068205E" w14:paraId="201FCE10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42716AD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A9DB60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5F5BFEF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74</w:t>
            </w:r>
          </w:p>
        </w:tc>
        <w:tc>
          <w:tcPr>
            <w:tcW w:w="2076" w:type="dxa"/>
          </w:tcPr>
          <w:p w14:paraId="6750D87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14</w:t>
            </w:r>
          </w:p>
        </w:tc>
        <w:tc>
          <w:tcPr>
            <w:tcW w:w="2155" w:type="dxa"/>
          </w:tcPr>
          <w:p w14:paraId="238E2B4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1; p=0.544</w:t>
            </w:r>
          </w:p>
        </w:tc>
      </w:tr>
      <w:tr w:rsidR="002D3B04" w:rsidRPr="0068205E" w14:paraId="11883207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F31124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8971F2A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78933AF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43</w:t>
            </w:r>
          </w:p>
        </w:tc>
        <w:tc>
          <w:tcPr>
            <w:tcW w:w="2076" w:type="dxa"/>
          </w:tcPr>
          <w:p w14:paraId="434AE69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19</w:t>
            </w:r>
          </w:p>
        </w:tc>
        <w:tc>
          <w:tcPr>
            <w:tcW w:w="2155" w:type="dxa"/>
          </w:tcPr>
          <w:p w14:paraId="2B7DBB5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2; p=0.53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5DDB2AAF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30F3E5F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289" w:type="dxa"/>
          </w:tcPr>
          <w:p w14:paraId="17CA5A7A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48FDA5B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689</w:t>
            </w:r>
          </w:p>
        </w:tc>
        <w:tc>
          <w:tcPr>
            <w:tcW w:w="2076" w:type="dxa"/>
          </w:tcPr>
          <w:p w14:paraId="45CACAC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5; p=0.025</w:t>
            </w:r>
          </w:p>
        </w:tc>
        <w:tc>
          <w:tcPr>
            <w:tcW w:w="2155" w:type="dxa"/>
          </w:tcPr>
          <w:p w14:paraId="0FD0F1D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4; p=0.180</w:t>
            </w:r>
          </w:p>
        </w:tc>
      </w:tr>
      <w:tr w:rsidR="002D3B04" w:rsidRPr="0068205E" w14:paraId="0D370DF2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C016A65" w14:textId="77777777" w:rsidR="002D3B04" w:rsidRPr="0068205E" w:rsidRDefault="002D3B04" w:rsidP="00394673">
            <w:pPr>
              <w:tabs>
                <w:tab w:val="center" w:pos="1229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D5B70F9" w14:textId="77777777" w:rsidR="002D3B04" w:rsidRPr="0068205E" w:rsidRDefault="002D3B04" w:rsidP="00394673">
            <w:pPr>
              <w:tabs>
                <w:tab w:val="center" w:pos="1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5809B07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41</w:t>
            </w:r>
          </w:p>
        </w:tc>
        <w:tc>
          <w:tcPr>
            <w:tcW w:w="2076" w:type="dxa"/>
          </w:tcPr>
          <w:p w14:paraId="06C46F7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9; p=0.154</w:t>
            </w:r>
          </w:p>
        </w:tc>
        <w:tc>
          <w:tcPr>
            <w:tcW w:w="2155" w:type="dxa"/>
          </w:tcPr>
          <w:p w14:paraId="38F43F8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6; p=0.578</w:t>
            </w:r>
          </w:p>
        </w:tc>
      </w:tr>
      <w:tr w:rsidR="002D3B04" w:rsidRPr="0068205E" w14:paraId="5000A444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41EAAD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78D079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7868437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43</w:t>
            </w:r>
          </w:p>
        </w:tc>
        <w:tc>
          <w:tcPr>
            <w:tcW w:w="2076" w:type="dxa"/>
          </w:tcPr>
          <w:p w14:paraId="52F19E9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6</w:t>
            </w:r>
          </w:p>
        </w:tc>
        <w:tc>
          <w:tcPr>
            <w:tcW w:w="2155" w:type="dxa"/>
          </w:tcPr>
          <w:p w14:paraId="1A5F2AF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62; p=0.106</w:t>
            </w:r>
          </w:p>
        </w:tc>
      </w:tr>
      <w:tr w:rsidR="002D3B04" w:rsidRPr="0068205E" w14:paraId="4CE40F0C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3AAB0AD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648ACE0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2D1CC08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9; 0.355</w:t>
            </w:r>
          </w:p>
        </w:tc>
        <w:tc>
          <w:tcPr>
            <w:tcW w:w="2076" w:type="dxa"/>
          </w:tcPr>
          <w:p w14:paraId="4313BD6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4; p=0.099</w:t>
            </w:r>
          </w:p>
        </w:tc>
        <w:tc>
          <w:tcPr>
            <w:tcW w:w="2155" w:type="dxa"/>
          </w:tcPr>
          <w:p w14:paraId="6755427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4; p=0.592</w:t>
            </w:r>
          </w:p>
        </w:tc>
      </w:tr>
      <w:tr w:rsidR="002D3B04" w:rsidRPr="0068205E" w14:paraId="2F18BD39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422193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B2D8B34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6D41FCE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7</w:t>
            </w:r>
          </w:p>
        </w:tc>
        <w:tc>
          <w:tcPr>
            <w:tcW w:w="2076" w:type="dxa"/>
          </w:tcPr>
          <w:p w14:paraId="1790919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6; p=0.020</w:t>
            </w:r>
          </w:p>
        </w:tc>
        <w:tc>
          <w:tcPr>
            <w:tcW w:w="2155" w:type="dxa"/>
          </w:tcPr>
          <w:p w14:paraId="202E665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2; p=0.188</w:t>
            </w:r>
          </w:p>
        </w:tc>
      </w:tr>
      <w:tr w:rsidR="002D3B04" w:rsidRPr="0068205E" w14:paraId="362A10B9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31FEE3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B02FB97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1C7AA58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2; p=0.123</w:t>
            </w:r>
          </w:p>
        </w:tc>
        <w:tc>
          <w:tcPr>
            <w:tcW w:w="2076" w:type="dxa"/>
          </w:tcPr>
          <w:p w14:paraId="282BEA9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5</w:t>
            </w:r>
          </w:p>
        </w:tc>
        <w:tc>
          <w:tcPr>
            <w:tcW w:w="2155" w:type="dxa"/>
          </w:tcPr>
          <w:p w14:paraId="37D309C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9; p=0.700</w:t>
            </w:r>
          </w:p>
        </w:tc>
      </w:tr>
      <w:tr w:rsidR="002D3B04" w:rsidRPr="0068205E" w14:paraId="48489E43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6D05A5C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227240A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329E31F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37</w:t>
            </w:r>
          </w:p>
        </w:tc>
        <w:tc>
          <w:tcPr>
            <w:tcW w:w="2076" w:type="dxa"/>
          </w:tcPr>
          <w:p w14:paraId="79F0335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26</w:t>
            </w:r>
          </w:p>
        </w:tc>
        <w:tc>
          <w:tcPr>
            <w:tcW w:w="2155" w:type="dxa"/>
          </w:tcPr>
          <w:p w14:paraId="0EED7FB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4; p=0.214</w:t>
            </w:r>
          </w:p>
        </w:tc>
      </w:tr>
      <w:tr w:rsidR="002D3B04" w:rsidRPr="0068205E" w14:paraId="0280CEAE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4EC5EF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B02D490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56A154B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64</w:t>
            </w:r>
          </w:p>
        </w:tc>
        <w:tc>
          <w:tcPr>
            <w:tcW w:w="2076" w:type="dxa"/>
          </w:tcPr>
          <w:p w14:paraId="063B66A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48</w:t>
            </w:r>
          </w:p>
        </w:tc>
        <w:tc>
          <w:tcPr>
            <w:tcW w:w="2155" w:type="dxa"/>
          </w:tcPr>
          <w:p w14:paraId="2FDE697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4; p=0.520</w:t>
            </w:r>
          </w:p>
        </w:tc>
      </w:tr>
      <w:tr w:rsidR="002D3B04" w:rsidRPr="0068205E" w14:paraId="6104EB05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2859186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92C90E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3DBEF85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61</w:t>
            </w:r>
          </w:p>
        </w:tc>
        <w:tc>
          <w:tcPr>
            <w:tcW w:w="2076" w:type="dxa"/>
          </w:tcPr>
          <w:p w14:paraId="624A9532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51</w:t>
            </w:r>
          </w:p>
        </w:tc>
        <w:tc>
          <w:tcPr>
            <w:tcW w:w="2155" w:type="dxa"/>
          </w:tcPr>
          <w:p w14:paraId="624A8CB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4; p=0.809</w:t>
            </w:r>
          </w:p>
        </w:tc>
      </w:tr>
      <w:tr w:rsidR="002D3B04" w:rsidRPr="0068205E" w14:paraId="2BFE1044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4B914E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B63C5F3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5DADC18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68</w:t>
            </w:r>
          </w:p>
        </w:tc>
        <w:tc>
          <w:tcPr>
            <w:tcW w:w="2076" w:type="dxa"/>
          </w:tcPr>
          <w:p w14:paraId="6DE7735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7; p=0.198</w:t>
            </w:r>
          </w:p>
        </w:tc>
        <w:tc>
          <w:tcPr>
            <w:tcW w:w="2155" w:type="dxa"/>
          </w:tcPr>
          <w:p w14:paraId="634011F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2; p=0.604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403BBC3E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4CC2CAE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-score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289" w:type="dxa"/>
          </w:tcPr>
          <w:p w14:paraId="67EE1332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33634FD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8; p=0.060</w:t>
            </w:r>
          </w:p>
        </w:tc>
        <w:tc>
          <w:tcPr>
            <w:tcW w:w="2076" w:type="dxa"/>
          </w:tcPr>
          <w:p w14:paraId="03FB9DF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7</w:t>
            </w:r>
          </w:p>
        </w:tc>
        <w:tc>
          <w:tcPr>
            <w:tcW w:w="2155" w:type="dxa"/>
          </w:tcPr>
          <w:p w14:paraId="66E6D30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6; p=0.874</w:t>
            </w:r>
          </w:p>
        </w:tc>
      </w:tr>
      <w:tr w:rsidR="002D3B04" w:rsidRPr="0068205E" w14:paraId="65F6672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EB16F8A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810D2E2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0876E21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3; p=0.108</w:t>
            </w:r>
          </w:p>
        </w:tc>
        <w:tc>
          <w:tcPr>
            <w:tcW w:w="2076" w:type="dxa"/>
          </w:tcPr>
          <w:p w14:paraId="53CCA32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34</w:t>
            </w:r>
          </w:p>
        </w:tc>
        <w:tc>
          <w:tcPr>
            <w:tcW w:w="2155" w:type="dxa"/>
          </w:tcPr>
          <w:p w14:paraId="6C9D349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0; p=0.547</w:t>
            </w:r>
          </w:p>
        </w:tc>
      </w:tr>
      <w:tr w:rsidR="002D3B04" w:rsidRPr="0068205E" w14:paraId="6CFC2C35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38DF4FB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A0189C0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580E710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37</w:t>
            </w:r>
          </w:p>
        </w:tc>
        <w:tc>
          <w:tcPr>
            <w:tcW w:w="2076" w:type="dxa"/>
          </w:tcPr>
          <w:p w14:paraId="3D12F10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7; p=0.017</w:t>
            </w:r>
          </w:p>
        </w:tc>
        <w:tc>
          <w:tcPr>
            <w:tcW w:w="2155" w:type="dxa"/>
          </w:tcPr>
          <w:p w14:paraId="1AB6AC4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5; p=0.398</w:t>
            </w:r>
          </w:p>
        </w:tc>
      </w:tr>
      <w:tr w:rsidR="002D3B04" w:rsidRPr="0068205E" w14:paraId="62C388B1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138D63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C7F5B58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5CE0048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1; p=0.126</w:t>
            </w:r>
          </w:p>
        </w:tc>
        <w:tc>
          <w:tcPr>
            <w:tcW w:w="2076" w:type="dxa"/>
          </w:tcPr>
          <w:p w14:paraId="191991E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82</w:t>
            </w:r>
          </w:p>
        </w:tc>
        <w:tc>
          <w:tcPr>
            <w:tcW w:w="2155" w:type="dxa"/>
          </w:tcPr>
          <w:p w14:paraId="04FFC20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2; p=0.748</w:t>
            </w:r>
          </w:p>
        </w:tc>
      </w:tr>
      <w:tr w:rsidR="002D3B04" w:rsidRPr="0068205E" w14:paraId="222DE159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025FDBB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27C1CFF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5E713A9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6; p=0.077</w:t>
            </w:r>
          </w:p>
        </w:tc>
        <w:tc>
          <w:tcPr>
            <w:tcW w:w="2076" w:type="dxa"/>
          </w:tcPr>
          <w:p w14:paraId="38E2203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6</w:t>
            </w:r>
          </w:p>
        </w:tc>
        <w:tc>
          <w:tcPr>
            <w:tcW w:w="2155" w:type="dxa"/>
          </w:tcPr>
          <w:p w14:paraId="55FB3BB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4; p=0.814</w:t>
            </w:r>
          </w:p>
        </w:tc>
      </w:tr>
      <w:tr w:rsidR="002D3B04" w:rsidRPr="0068205E" w14:paraId="5CFFE84B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52AEA5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A6C4791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5702889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60</w:t>
            </w:r>
          </w:p>
        </w:tc>
        <w:tc>
          <w:tcPr>
            <w:tcW w:w="2076" w:type="dxa"/>
          </w:tcPr>
          <w:p w14:paraId="173E55C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32; p=0.030</w:t>
            </w:r>
          </w:p>
        </w:tc>
        <w:tc>
          <w:tcPr>
            <w:tcW w:w="2155" w:type="dxa"/>
          </w:tcPr>
          <w:p w14:paraId="4D6CAB9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30; p=0.021</w:t>
            </w:r>
          </w:p>
        </w:tc>
      </w:tr>
      <w:tr w:rsidR="002D3B04" w:rsidRPr="0068205E" w14:paraId="772B0CA7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07F6BAC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3528AF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60A8F0C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82</w:t>
            </w:r>
          </w:p>
        </w:tc>
        <w:tc>
          <w:tcPr>
            <w:tcW w:w="2076" w:type="dxa"/>
          </w:tcPr>
          <w:p w14:paraId="4C29E91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31</w:t>
            </w:r>
          </w:p>
        </w:tc>
        <w:tc>
          <w:tcPr>
            <w:tcW w:w="2155" w:type="dxa"/>
          </w:tcPr>
          <w:p w14:paraId="7EE01FA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7; p=0.866</w:t>
            </w:r>
          </w:p>
        </w:tc>
      </w:tr>
      <w:tr w:rsidR="002D3B04" w:rsidRPr="0068205E" w14:paraId="49550833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9914B5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6043F5D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4BFFCF2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92</w:t>
            </w:r>
          </w:p>
        </w:tc>
        <w:tc>
          <w:tcPr>
            <w:tcW w:w="2076" w:type="dxa"/>
          </w:tcPr>
          <w:p w14:paraId="2FBB6C2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40</w:t>
            </w:r>
          </w:p>
        </w:tc>
        <w:tc>
          <w:tcPr>
            <w:tcW w:w="2155" w:type="dxa"/>
          </w:tcPr>
          <w:p w14:paraId="4431E61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3; p=0.894</w:t>
            </w:r>
          </w:p>
        </w:tc>
      </w:tr>
      <w:tr w:rsidR="002D3B04" w:rsidRPr="0068205E" w14:paraId="2E23D5F7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5E28726E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0BAC100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278AEB1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54</w:t>
            </w:r>
          </w:p>
        </w:tc>
        <w:tc>
          <w:tcPr>
            <w:tcW w:w="2076" w:type="dxa"/>
          </w:tcPr>
          <w:p w14:paraId="17691C1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40</w:t>
            </w:r>
          </w:p>
        </w:tc>
        <w:tc>
          <w:tcPr>
            <w:tcW w:w="2155" w:type="dxa"/>
          </w:tcPr>
          <w:p w14:paraId="366725D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0; p=0.100</w:t>
            </w:r>
          </w:p>
        </w:tc>
      </w:tr>
      <w:tr w:rsidR="002D3B04" w:rsidRPr="0068205E" w14:paraId="1D391D05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FD4404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CB355BC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06ECFAFF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19</w:t>
            </w:r>
          </w:p>
        </w:tc>
        <w:tc>
          <w:tcPr>
            <w:tcW w:w="2076" w:type="dxa"/>
          </w:tcPr>
          <w:p w14:paraId="4C65B91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4</w:t>
            </w:r>
          </w:p>
        </w:tc>
        <w:tc>
          <w:tcPr>
            <w:tcW w:w="2155" w:type="dxa"/>
          </w:tcPr>
          <w:p w14:paraId="757B7B61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0; p=0.547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33B5E5A8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331B082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289" w:type="dxa"/>
          </w:tcPr>
          <w:p w14:paraId="2F13C67C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24B25D7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0; p=0.049</w:t>
            </w:r>
          </w:p>
        </w:tc>
        <w:tc>
          <w:tcPr>
            <w:tcW w:w="2076" w:type="dxa"/>
          </w:tcPr>
          <w:p w14:paraId="69B9411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7; p=0.068</w:t>
            </w:r>
          </w:p>
        </w:tc>
        <w:tc>
          <w:tcPr>
            <w:tcW w:w="2155" w:type="dxa"/>
          </w:tcPr>
          <w:p w14:paraId="0303613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69; p=0.007</w:t>
            </w:r>
          </w:p>
        </w:tc>
      </w:tr>
      <w:tr w:rsidR="002D3B04" w:rsidRPr="0068205E" w14:paraId="451E219A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43833F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B2ED569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2EBE03F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1</w:t>
            </w:r>
          </w:p>
        </w:tc>
        <w:tc>
          <w:tcPr>
            <w:tcW w:w="2076" w:type="dxa"/>
          </w:tcPr>
          <w:p w14:paraId="4AAA3CD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26</w:t>
            </w:r>
          </w:p>
        </w:tc>
        <w:tc>
          <w:tcPr>
            <w:tcW w:w="2155" w:type="dxa"/>
          </w:tcPr>
          <w:p w14:paraId="7FED13D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1; p=0.269</w:t>
            </w:r>
          </w:p>
        </w:tc>
      </w:tr>
      <w:tr w:rsidR="002D3B04" w:rsidRPr="0068205E" w14:paraId="338F68C4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FFBE15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D00C2FC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51452B77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6; p=0.079</w:t>
            </w:r>
          </w:p>
        </w:tc>
        <w:tc>
          <w:tcPr>
            <w:tcW w:w="2076" w:type="dxa"/>
          </w:tcPr>
          <w:p w14:paraId="65A1600D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27</w:t>
            </w:r>
          </w:p>
        </w:tc>
        <w:tc>
          <w:tcPr>
            <w:tcW w:w="2155" w:type="dxa"/>
          </w:tcPr>
          <w:p w14:paraId="7AEEBB2B" w14:textId="77777777" w:rsidR="002D3B04" w:rsidRPr="00497F40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7F4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82; p=0.069</w:t>
            </w:r>
          </w:p>
        </w:tc>
      </w:tr>
      <w:tr w:rsidR="002D3B04" w:rsidRPr="0068205E" w14:paraId="641BC034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FB302B1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317B11D3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5967971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8; p=0.183</w:t>
            </w:r>
          </w:p>
        </w:tc>
        <w:tc>
          <w:tcPr>
            <w:tcW w:w="2076" w:type="dxa"/>
          </w:tcPr>
          <w:p w14:paraId="761CBD4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7</w:t>
            </w:r>
          </w:p>
        </w:tc>
        <w:tc>
          <w:tcPr>
            <w:tcW w:w="2155" w:type="dxa"/>
          </w:tcPr>
          <w:p w14:paraId="479617CC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49; p=0.136</w:t>
            </w:r>
          </w:p>
        </w:tc>
      </w:tr>
      <w:tr w:rsidR="002D3B04" w:rsidRPr="0068205E" w14:paraId="3F225813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7A9759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B10EE81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339AC419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1; p=0.044</w:t>
            </w:r>
          </w:p>
        </w:tc>
        <w:tc>
          <w:tcPr>
            <w:tcW w:w="2076" w:type="dxa"/>
          </w:tcPr>
          <w:p w14:paraId="5361C8E0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6; p=0.079</w:t>
            </w:r>
          </w:p>
        </w:tc>
        <w:tc>
          <w:tcPr>
            <w:tcW w:w="2155" w:type="dxa"/>
          </w:tcPr>
          <w:p w14:paraId="6964126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70; p=0.007</w:t>
            </w:r>
          </w:p>
        </w:tc>
      </w:tr>
      <w:tr w:rsidR="002D3B04" w:rsidRPr="0068205E" w14:paraId="11E74BC4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399B14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A322171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5039DE8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9; p=0.155</w:t>
            </w:r>
          </w:p>
        </w:tc>
        <w:tc>
          <w:tcPr>
            <w:tcW w:w="2076" w:type="dxa"/>
          </w:tcPr>
          <w:p w14:paraId="571B42F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7; p=0.018</w:t>
            </w:r>
          </w:p>
        </w:tc>
        <w:tc>
          <w:tcPr>
            <w:tcW w:w="2155" w:type="dxa"/>
          </w:tcPr>
          <w:p w14:paraId="4BE456EB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68; p=0.007</w:t>
            </w:r>
          </w:p>
        </w:tc>
      </w:tr>
      <w:tr w:rsidR="002D3B04" w:rsidRPr="0068205E" w14:paraId="721EA9C3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152623C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08F954E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1F5F8E68" w14:textId="77777777" w:rsidR="002D3B04" w:rsidRPr="0068205E" w:rsidRDefault="002D3B04" w:rsidP="00394673">
            <w:pPr>
              <w:tabs>
                <w:tab w:val="center" w:pos="94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6; p=0.207</w:t>
            </w:r>
          </w:p>
        </w:tc>
        <w:tc>
          <w:tcPr>
            <w:tcW w:w="2076" w:type="dxa"/>
          </w:tcPr>
          <w:p w14:paraId="2FE6E0A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93</w:t>
            </w:r>
          </w:p>
        </w:tc>
        <w:tc>
          <w:tcPr>
            <w:tcW w:w="2155" w:type="dxa"/>
          </w:tcPr>
          <w:p w14:paraId="474661B1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8; p=0.377</w:t>
            </w:r>
          </w:p>
        </w:tc>
      </w:tr>
      <w:tr w:rsidR="002D3B04" w:rsidRPr="0068205E" w14:paraId="322E139C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D639A0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117A4BB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53174C49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85</w:t>
            </w:r>
          </w:p>
        </w:tc>
        <w:tc>
          <w:tcPr>
            <w:tcW w:w="2076" w:type="dxa"/>
          </w:tcPr>
          <w:p w14:paraId="3FD668C2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8; p=0.175</w:t>
            </w:r>
          </w:p>
        </w:tc>
        <w:tc>
          <w:tcPr>
            <w:tcW w:w="2155" w:type="dxa"/>
          </w:tcPr>
          <w:p w14:paraId="1F7DA4F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25; p=0.210</w:t>
            </w:r>
          </w:p>
        </w:tc>
      </w:tr>
      <w:tr w:rsidR="002D3B04" w:rsidRPr="0068205E" w14:paraId="3FD77DD1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2CB321E3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F27CF9D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6554A52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45</w:t>
            </w:r>
          </w:p>
        </w:tc>
        <w:tc>
          <w:tcPr>
            <w:tcW w:w="2076" w:type="dxa"/>
          </w:tcPr>
          <w:p w14:paraId="7B51CC2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0; p=0.343</w:t>
            </w:r>
          </w:p>
        </w:tc>
        <w:tc>
          <w:tcPr>
            <w:tcW w:w="2155" w:type="dxa"/>
          </w:tcPr>
          <w:p w14:paraId="0C12947F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1; p=0.480</w:t>
            </w:r>
          </w:p>
        </w:tc>
      </w:tr>
      <w:tr w:rsidR="002D3B04" w:rsidRPr="0068205E" w14:paraId="5E2D0ADE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9027ED0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FC7BAC4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</w:tcPr>
          <w:p w14:paraId="2C54DCCD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15</w:t>
            </w:r>
          </w:p>
        </w:tc>
        <w:tc>
          <w:tcPr>
            <w:tcW w:w="2076" w:type="dxa"/>
          </w:tcPr>
          <w:p w14:paraId="4EA7780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99</w:t>
            </w:r>
          </w:p>
        </w:tc>
        <w:tc>
          <w:tcPr>
            <w:tcW w:w="2155" w:type="dxa"/>
          </w:tcPr>
          <w:p w14:paraId="09B41F9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6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2D3B04" w:rsidRPr="0068205E" w14:paraId="6F7DFEBB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 w:val="restart"/>
          </w:tcPr>
          <w:p w14:paraId="0106E22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BR</w:t>
            </w:r>
          </w:p>
        </w:tc>
        <w:tc>
          <w:tcPr>
            <w:tcW w:w="1289" w:type="dxa"/>
          </w:tcPr>
          <w:p w14:paraId="001DF305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943" w:type="dxa"/>
          </w:tcPr>
          <w:p w14:paraId="1800B0E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9; p=0.164</w:t>
            </w:r>
          </w:p>
        </w:tc>
        <w:tc>
          <w:tcPr>
            <w:tcW w:w="2076" w:type="dxa"/>
          </w:tcPr>
          <w:p w14:paraId="6D905C9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63</w:t>
            </w:r>
          </w:p>
        </w:tc>
        <w:tc>
          <w:tcPr>
            <w:tcW w:w="2155" w:type="dxa"/>
          </w:tcPr>
          <w:p w14:paraId="563CA475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9; p=0.429</w:t>
            </w:r>
          </w:p>
        </w:tc>
      </w:tr>
      <w:tr w:rsidR="002D3B04" w:rsidRPr="0068205E" w14:paraId="5C13A823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FA25128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11043B9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943" w:type="dxa"/>
          </w:tcPr>
          <w:p w14:paraId="0802E20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05</w:t>
            </w:r>
          </w:p>
        </w:tc>
        <w:tc>
          <w:tcPr>
            <w:tcW w:w="2076" w:type="dxa"/>
          </w:tcPr>
          <w:p w14:paraId="71A60DD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82</w:t>
            </w:r>
          </w:p>
        </w:tc>
        <w:tc>
          <w:tcPr>
            <w:tcW w:w="2155" w:type="dxa"/>
          </w:tcPr>
          <w:p w14:paraId="0A6EEA0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7; p=0.642</w:t>
            </w:r>
          </w:p>
        </w:tc>
      </w:tr>
      <w:tr w:rsidR="002D3B04" w:rsidRPr="0068205E" w14:paraId="1C7395F2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79263202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49597B20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943" w:type="dxa"/>
          </w:tcPr>
          <w:p w14:paraId="08D552F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0; p=0.141</w:t>
            </w:r>
          </w:p>
        </w:tc>
        <w:tc>
          <w:tcPr>
            <w:tcW w:w="2076" w:type="dxa"/>
          </w:tcPr>
          <w:p w14:paraId="7ADCAD7C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8; p=0.394</w:t>
            </w:r>
          </w:p>
        </w:tc>
        <w:tc>
          <w:tcPr>
            <w:tcW w:w="2155" w:type="dxa"/>
          </w:tcPr>
          <w:p w14:paraId="7EF8737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2; p=0.672</w:t>
            </w:r>
          </w:p>
        </w:tc>
      </w:tr>
      <w:tr w:rsidR="002D3B04" w:rsidRPr="0068205E" w14:paraId="181B4456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94C316B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B109ACF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943" w:type="dxa"/>
          </w:tcPr>
          <w:p w14:paraId="670FAEDE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87</w:t>
            </w:r>
          </w:p>
        </w:tc>
        <w:tc>
          <w:tcPr>
            <w:tcW w:w="2076" w:type="dxa"/>
          </w:tcPr>
          <w:p w14:paraId="5FB4794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8</w:t>
            </w:r>
          </w:p>
        </w:tc>
        <w:tc>
          <w:tcPr>
            <w:tcW w:w="2155" w:type="dxa"/>
          </w:tcPr>
          <w:p w14:paraId="299D719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3; p=0.739</w:t>
            </w:r>
          </w:p>
        </w:tc>
      </w:tr>
      <w:tr w:rsidR="002D3B04" w:rsidRPr="0068205E" w14:paraId="025F1DC7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9195D99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D28A5EE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BMD</w:t>
            </w:r>
          </w:p>
        </w:tc>
        <w:tc>
          <w:tcPr>
            <w:tcW w:w="1943" w:type="dxa"/>
          </w:tcPr>
          <w:p w14:paraId="6B724BCA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0; p=0.145</w:t>
            </w:r>
          </w:p>
        </w:tc>
        <w:tc>
          <w:tcPr>
            <w:tcW w:w="2076" w:type="dxa"/>
          </w:tcPr>
          <w:p w14:paraId="1AD2644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696</w:t>
            </w:r>
          </w:p>
        </w:tc>
        <w:tc>
          <w:tcPr>
            <w:tcW w:w="2155" w:type="dxa"/>
          </w:tcPr>
          <w:p w14:paraId="145E57E8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6; p=0.447</w:t>
            </w:r>
          </w:p>
        </w:tc>
      </w:tr>
      <w:tr w:rsidR="002D3B04" w:rsidRPr="0068205E" w14:paraId="1E920226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1605FB24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E804F1F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MD</w:t>
            </w:r>
          </w:p>
        </w:tc>
        <w:tc>
          <w:tcPr>
            <w:tcW w:w="1943" w:type="dxa"/>
          </w:tcPr>
          <w:p w14:paraId="1B684E34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1</w:t>
            </w:r>
          </w:p>
        </w:tc>
        <w:tc>
          <w:tcPr>
            <w:tcW w:w="2076" w:type="dxa"/>
          </w:tcPr>
          <w:p w14:paraId="0B8CD0A0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46</w:t>
            </w:r>
          </w:p>
        </w:tc>
        <w:tc>
          <w:tcPr>
            <w:tcW w:w="2155" w:type="dxa"/>
          </w:tcPr>
          <w:p w14:paraId="342C324A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1; p=0.421</w:t>
            </w:r>
          </w:p>
        </w:tc>
      </w:tr>
      <w:tr w:rsidR="002D3B04" w:rsidRPr="0068205E" w14:paraId="7954C1A6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6269274C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771570FD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h</w:t>
            </w:r>
          </w:p>
        </w:tc>
        <w:tc>
          <w:tcPr>
            <w:tcW w:w="1943" w:type="dxa"/>
          </w:tcPr>
          <w:p w14:paraId="0C9C86B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7; p=0.186</w:t>
            </w:r>
          </w:p>
        </w:tc>
        <w:tc>
          <w:tcPr>
            <w:tcW w:w="2076" w:type="dxa"/>
          </w:tcPr>
          <w:p w14:paraId="6BE89DB3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490</w:t>
            </w:r>
          </w:p>
        </w:tc>
        <w:tc>
          <w:tcPr>
            <w:tcW w:w="2155" w:type="dxa"/>
          </w:tcPr>
          <w:p w14:paraId="55F6D4F6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5; p=0.652</w:t>
            </w:r>
          </w:p>
        </w:tc>
      </w:tr>
      <w:tr w:rsidR="002D3B04" w:rsidRPr="0068205E" w14:paraId="34B5EDB5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395E6CE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8C43D15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Po</w:t>
            </w:r>
          </w:p>
        </w:tc>
        <w:tc>
          <w:tcPr>
            <w:tcW w:w="1943" w:type="dxa"/>
          </w:tcPr>
          <w:p w14:paraId="4B683D1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37</w:t>
            </w:r>
          </w:p>
        </w:tc>
        <w:tc>
          <w:tcPr>
            <w:tcW w:w="2076" w:type="dxa"/>
          </w:tcPr>
          <w:p w14:paraId="78FBD1B3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9</w:t>
            </w:r>
          </w:p>
        </w:tc>
        <w:tc>
          <w:tcPr>
            <w:tcW w:w="2155" w:type="dxa"/>
          </w:tcPr>
          <w:p w14:paraId="6FA8AB06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15; p=0.249</w:t>
            </w:r>
          </w:p>
        </w:tc>
      </w:tr>
      <w:tr w:rsidR="002D3B04" w:rsidRPr="0068205E" w14:paraId="74AC40E9" w14:textId="77777777" w:rsidTr="003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</w:tcPr>
          <w:p w14:paraId="426CFB3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9EE4B3D" w14:textId="77777777" w:rsidR="002D3B04" w:rsidRPr="0068205E" w:rsidRDefault="002D3B04" w:rsidP="00394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BMD</w:t>
            </w:r>
          </w:p>
        </w:tc>
        <w:tc>
          <w:tcPr>
            <w:tcW w:w="1943" w:type="dxa"/>
          </w:tcPr>
          <w:p w14:paraId="75C95054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5; p=0.467</w:t>
            </w:r>
          </w:p>
        </w:tc>
        <w:tc>
          <w:tcPr>
            <w:tcW w:w="2076" w:type="dxa"/>
          </w:tcPr>
          <w:p w14:paraId="471B994E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8; p=0.061</w:t>
            </w:r>
          </w:p>
        </w:tc>
        <w:tc>
          <w:tcPr>
            <w:tcW w:w="2155" w:type="dxa"/>
          </w:tcPr>
          <w:p w14:paraId="08D529AB" w14:textId="77777777" w:rsidR="002D3B04" w:rsidRPr="0068205E" w:rsidRDefault="002D3B04" w:rsidP="00394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3; p=0.409</w:t>
            </w:r>
          </w:p>
        </w:tc>
      </w:tr>
      <w:tr w:rsidR="002D3B04" w:rsidRPr="0068205E" w14:paraId="36BE07B4" w14:textId="77777777" w:rsidTr="003946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vMerge/>
            <w:tcBorders>
              <w:bottom w:val="single" w:sz="4" w:space="0" w:color="auto"/>
            </w:tcBorders>
          </w:tcPr>
          <w:p w14:paraId="0F4328E7" w14:textId="77777777" w:rsidR="002D3B04" w:rsidRPr="0068205E" w:rsidRDefault="002D3B04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E84DBF2" w14:textId="77777777" w:rsidR="002D3B04" w:rsidRPr="0068205E" w:rsidRDefault="002D3B04" w:rsidP="0039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TMD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69F684F7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18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3157DE75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61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2FE0978" w14:textId="77777777" w:rsidR="002D3B04" w:rsidRPr="0068205E" w:rsidRDefault="002D3B04" w:rsidP="00394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1; p=0.916</w:t>
            </w:r>
          </w:p>
        </w:tc>
      </w:tr>
    </w:tbl>
    <w:p w14:paraId="38017186" w14:textId="6D0673D6" w:rsidR="002D3B04" w:rsidRPr="0068205E" w:rsidRDefault="002D3B04" w:rsidP="007E470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8205E">
        <w:rPr>
          <w:rFonts w:ascii="Times New Roman" w:hAnsi="Times New Roman" w:cs="Times New Roman"/>
          <w:color w:val="000000" w:themeColor="text1"/>
          <w:sz w:val="18"/>
          <w:szCs w:val="18"/>
        </w:rPr>
        <w:t>Abbreviations: PTH =  parathyroid hormone, Cr = creatinine, CFI = canal flare index, CBR = canal bone ratio</w:t>
      </w:r>
    </w:p>
    <w:p w14:paraId="2F5F0CFE" w14:textId="52F06C02" w:rsidR="002D3B04" w:rsidRPr="0068205E" w:rsidRDefault="002D3B04">
      <w:pPr>
        <w:rPr>
          <w:rFonts w:ascii="Times New Roman" w:hAnsi="Times New Roman" w:cs="Times New Roman"/>
          <w:b/>
          <w:bCs/>
        </w:rPr>
      </w:pPr>
    </w:p>
    <w:p w14:paraId="4B1B730D" w14:textId="1A55E1DA" w:rsidR="00A732FD" w:rsidRPr="0068205E" w:rsidRDefault="00A732FD" w:rsidP="00A732FD">
      <w:pPr>
        <w:rPr>
          <w:rFonts w:ascii="Times New Roman" w:hAnsi="Times New Roman" w:cs="Times New Roman"/>
          <w:b/>
          <w:bCs/>
        </w:rPr>
      </w:pPr>
      <w:r w:rsidRPr="0068205E">
        <w:rPr>
          <w:rFonts w:ascii="Times New Roman" w:hAnsi="Times New Roman" w:cs="Times New Roman"/>
          <w:b/>
          <w:bCs/>
        </w:rPr>
        <w:t xml:space="preserve">Supplemental Table 2: Correlation analyses of demographic, laboratory, and radiographic parameters with </w:t>
      </w:r>
      <w:proofErr w:type="spellStart"/>
      <w:r w:rsidRPr="0068205E">
        <w:rPr>
          <w:rFonts w:ascii="Times New Roman" w:hAnsi="Times New Roman" w:cs="Times New Roman"/>
          <w:b/>
          <w:bCs/>
        </w:rPr>
        <w:t>histomorphometric</w:t>
      </w:r>
      <w:proofErr w:type="spellEnd"/>
      <w:r w:rsidRPr="0068205E">
        <w:rPr>
          <w:rFonts w:ascii="Times New Roman" w:hAnsi="Times New Roman" w:cs="Times New Roman"/>
          <w:b/>
          <w:bCs/>
        </w:rPr>
        <w:t xml:space="preserve"> parameters across female and male patients, including sex-specific comparisons.</w:t>
      </w:r>
    </w:p>
    <w:p w14:paraId="2666A6D8" w14:textId="77777777" w:rsidR="00A732FD" w:rsidRPr="0068205E" w:rsidRDefault="00A732FD">
      <w:pPr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846"/>
        <w:gridCol w:w="1822"/>
        <w:gridCol w:w="1822"/>
        <w:gridCol w:w="1961"/>
      </w:tblGrid>
      <w:tr w:rsidR="00A732FD" w:rsidRPr="0068205E" w14:paraId="6679D4CA" w14:textId="77777777" w:rsidTr="00394673">
        <w:tc>
          <w:tcPr>
            <w:tcW w:w="3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2D52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 pai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188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495B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2A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arison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0A085028" w14:textId="77777777" w:rsidTr="00394673">
        <w:tc>
          <w:tcPr>
            <w:tcW w:w="15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E536D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676317E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F55A8F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7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4088E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8; p=0.17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AD149C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5; p=0.176</w:t>
            </w:r>
          </w:p>
        </w:tc>
      </w:tr>
      <w:tr w:rsidR="00A732FD" w:rsidRPr="0068205E" w14:paraId="6A56EE9A" w14:textId="77777777" w:rsidTr="00394673">
        <w:tc>
          <w:tcPr>
            <w:tcW w:w="1575" w:type="dxa"/>
            <w:vMerge/>
            <w:tcBorders>
              <w:top w:val="single" w:sz="4" w:space="0" w:color="auto"/>
            </w:tcBorders>
          </w:tcPr>
          <w:p w14:paraId="7BF7C17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AC6794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B28754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6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A28442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8; p=0.40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5CBE68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0; p=0.367</w:t>
            </w:r>
          </w:p>
        </w:tc>
      </w:tr>
      <w:tr w:rsidR="00A732FD" w:rsidRPr="0068205E" w14:paraId="351D9CB1" w14:textId="77777777" w:rsidTr="00394673">
        <w:tc>
          <w:tcPr>
            <w:tcW w:w="1575" w:type="dxa"/>
            <w:vMerge/>
          </w:tcPr>
          <w:p w14:paraId="240C80E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EBB1563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A30322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9; p=0.37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601156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6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29EE75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14; p=0.255</w:t>
            </w:r>
          </w:p>
        </w:tc>
      </w:tr>
      <w:tr w:rsidR="00A732FD" w:rsidRPr="0068205E" w14:paraId="6EE06AD2" w14:textId="77777777" w:rsidTr="00394673">
        <w:tc>
          <w:tcPr>
            <w:tcW w:w="1575" w:type="dxa"/>
            <w:vMerge/>
          </w:tcPr>
          <w:p w14:paraId="4C1112F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61126F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B114D3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5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1CB1AC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8; p=0.17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7CE42A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9; p=0.235</w:t>
            </w:r>
          </w:p>
        </w:tc>
      </w:tr>
      <w:tr w:rsidR="00A732FD" w:rsidRPr="0068205E" w14:paraId="5623BC12" w14:textId="77777777" w:rsidTr="00394673">
        <w:tc>
          <w:tcPr>
            <w:tcW w:w="1575" w:type="dxa"/>
            <w:vMerge/>
          </w:tcPr>
          <w:p w14:paraId="326EDCD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21A38B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2FF52F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67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81EE9A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0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4F6ABA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7; p=0.715</w:t>
            </w:r>
          </w:p>
        </w:tc>
      </w:tr>
      <w:tr w:rsidR="00A732FD" w:rsidRPr="0068205E" w14:paraId="768710EE" w14:textId="77777777" w:rsidTr="00394673">
        <w:tc>
          <w:tcPr>
            <w:tcW w:w="1575" w:type="dxa"/>
            <w:vMerge/>
          </w:tcPr>
          <w:p w14:paraId="33F2E44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82CDE5A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C5AD2A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7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3500DB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9; p=0.36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12BC09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4; p=0.403</w:t>
            </w:r>
          </w:p>
        </w:tc>
      </w:tr>
      <w:tr w:rsidR="00A732FD" w:rsidRPr="0068205E" w14:paraId="252C41EC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36A1694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950BB82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936479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6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2652BC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99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E4CFC1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72</w:t>
            </w:r>
          </w:p>
          <w:p w14:paraId="7A6F917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732FD" w:rsidRPr="0068205E" w14:paraId="284FF9DC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2DE9BD5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B11C52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3C5C12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6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911BB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62; p=0.00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DE0134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60; p=0.009</w:t>
            </w:r>
          </w:p>
        </w:tc>
      </w:tr>
      <w:tr w:rsidR="00A732FD" w:rsidRPr="0068205E" w14:paraId="2F18DFF7" w14:textId="77777777" w:rsidTr="00394673">
        <w:tc>
          <w:tcPr>
            <w:tcW w:w="1575" w:type="dxa"/>
            <w:vMerge/>
          </w:tcPr>
          <w:p w14:paraId="1F3144D1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029BBE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C1951D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0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264D02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6; p=0.07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091A94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82; p=0.069</w:t>
            </w:r>
          </w:p>
        </w:tc>
      </w:tr>
      <w:tr w:rsidR="00A732FD" w:rsidRPr="0068205E" w14:paraId="0C83944A" w14:textId="77777777" w:rsidTr="00394673">
        <w:tc>
          <w:tcPr>
            <w:tcW w:w="1575" w:type="dxa"/>
            <w:vMerge/>
          </w:tcPr>
          <w:p w14:paraId="6854DD4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AB99867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D18765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2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E7FE58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66; p&lt;0.00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B955FA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56; p=0.010</w:t>
            </w:r>
          </w:p>
        </w:tc>
      </w:tr>
      <w:tr w:rsidR="00A732FD" w:rsidRPr="0068205E" w14:paraId="6DD00491" w14:textId="77777777" w:rsidTr="00394673">
        <w:tc>
          <w:tcPr>
            <w:tcW w:w="1575" w:type="dxa"/>
            <w:vMerge/>
          </w:tcPr>
          <w:p w14:paraId="2EDC8FB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E81EEC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9B1B12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59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0E5870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8; p=0.01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07AB07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10; p=0.036</w:t>
            </w:r>
          </w:p>
        </w:tc>
      </w:tr>
      <w:tr w:rsidR="00A732FD" w:rsidRPr="0068205E" w14:paraId="01A77284" w14:textId="77777777" w:rsidTr="00394673">
        <w:tc>
          <w:tcPr>
            <w:tcW w:w="1575" w:type="dxa"/>
            <w:vMerge/>
          </w:tcPr>
          <w:p w14:paraId="604C11E1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156D175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AAE64D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60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F5FAF8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3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4DD879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3; p=0.665</w:t>
            </w:r>
          </w:p>
        </w:tc>
      </w:tr>
      <w:tr w:rsidR="00A732FD" w:rsidRPr="0068205E" w14:paraId="1BF1BB08" w14:textId="77777777" w:rsidTr="00394673">
        <w:tc>
          <w:tcPr>
            <w:tcW w:w="1575" w:type="dxa"/>
            <w:vMerge/>
          </w:tcPr>
          <w:p w14:paraId="0FE0F07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3750BA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4BBFA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9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104F0B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59478F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67</w:t>
            </w:r>
          </w:p>
        </w:tc>
      </w:tr>
      <w:tr w:rsidR="00A732FD" w:rsidRPr="0068205E" w14:paraId="7809EF5E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23A0E74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ED5E35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E804CB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7; p=0.18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B0AD6F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2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9E602E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5; p=0.452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25387B58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3030E3B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E9D5D11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60830B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8; p=0.40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3429B2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3; p=0.10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D46EE7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74; p=0.082</w:t>
            </w:r>
          </w:p>
        </w:tc>
      </w:tr>
      <w:tr w:rsidR="00A732FD" w:rsidRPr="0068205E" w14:paraId="77CA47E6" w14:textId="77777777" w:rsidTr="00394673">
        <w:tc>
          <w:tcPr>
            <w:tcW w:w="1575" w:type="dxa"/>
            <w:vMerge/>
          </w:tcPr>
          <w:p w14:paraId="02E0A68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F614E6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30A8D1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0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6D3352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71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FABAA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3; p=0.666</w:t>
            </w:r>
          </w:p>
        </w:tc>
      </w:tr>
      <w:tr w:rsidR="00A732FD" w:rsidRPr="0068205E" w14:paraId="094E2311" w14:textId="77777777" w:rsidTr="00394673">
        <w:tc>
          <w:tcPr>
            <w:tcW w:w="1575" w:type="dxa"/>
            <w:vMerge/>
          </w:tcPr>
          <w:p w14:paraId="26354D1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5DB8C6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2A525F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5; p=0.08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AEBF4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99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EEC463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95; p=0.051</w:t>
            </w:r>
          </w:p>
        </w:tc>
      </w:tr>
      <w:tr w:rsidR="00A732FD" w:rsidRPr="0068205E" w14:paraId="127D6E2F" w14:textId="77777777" w:rsidTr="00394673">
        <w:tc>
          <w:tcPr>
            <w:tcW w:w="1575" w:type="dxa"/>
            <w:vMerge/>
          </w:tcPr>
          <w:p w14:paraId="15A4056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0707CD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672FD7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70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723CD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9; p=0.15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D9399B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6; p=0.209</w:t>
            </w:r>
          </w:p>
        </w:tc>
      </w:tr>
      <w:tr w:rsidR="00A732FD" w:rsidRPr="0068205E" w14:paraId="0FFC9245" w14:textId="77777777" w:rsidTr="00394673">
        <w:tc>
          <w:tcPr>
            <w:tcW w:w="1575" w:type="dxa"/>
            <w:vMerge/>
          </w:tcPr>
          <w:p w14:paraId="70F8ACF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F1103F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AD1A1B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8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73525B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5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CF5E26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7; p=0.947</w:t>
            </w:r>
          </w:p>
        </w:tc>
      </w:tr>
      <w:tr w:rsidR="00A732FD" w:rsidRPr="0068205E" w14:paraId="711ACA50" w14:textId="77777777" w:rsidTr="00394673">
        <w:tc>
          <w:tcPr>
            <w:tcW w:w="1575" w:type="dxa"/>
            <w:vMerge/>
          </w:tcPr>
          <w:p w14:paraId="678421A7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30BF38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C8AAFE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1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F8A0DC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3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E403AC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0; p=1.000</w:t>
            </w:r>
          </w:p>
        </w:tc>
      </w:tr>
      <w:tr w:rsidR="00A732FD" w:rsidRPr="0068205E" w14:paraId="27EBC2F7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2BD054D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253F75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A450E7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8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648ABB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5; p=0.23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CF180E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05; p=0.295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2EB35CF4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1AA3406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3EB15A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CAB484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6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20132C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4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30695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3; p=0.467</w:t>
            </w:r>
          </w:p>
        </w:tc>
      </w:tr>
      <w:tr w:rsidR="00A732FD" w:rsidRPr="0068205E" w14:paraId="732106EC" w14:textId="77777777" w:rsidTr="00394673">
        <w:tc>
          <w:tcPr>
            <w:tcW w:w="1575" w:type="dxa"/>
            <w:vMerge/>
          </w:tcPr>
          <w:p w14:paraId="3201C6A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92F4BA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6758AE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9; p=0.35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65F705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42; p=0.03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66606D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5; p=0.397</w:t>
            </w:r>
          </w:p>
        </w:tc>
      </w:tr>
      <w:tr w:rsidR="00A732FD" w:rsidRPr="0068205E" w14:paraId="24B288B5" w14:textId="77777777" w:rsidTr="00394673">
        <w:tc>
          <w:tcPr>
            <w:tcW w:w="1575" w:type="dxa"/>
            <w:vMerge/>
          </w:tcPr>
          <w:p w14:paraId="55137B0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762A52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E6700E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7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09A135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1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1E54C7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7; p=0.332</w:t>
            </w:r>
          </w:p>
        </w:tc>
      </w:tr>
      <w:tr w:rsidR="00A732FD" w:rsidRPr="0068205E" w14:paraId="1000864F" w14:textId="77777777" w:rsidTr="00394673">
        <w:tc>
          <w:tcPr>
            <w:tcW w:w="1575" w:type="dxa"/>
            <w:vMerge/>
          </w:tcPr>
          <w:p w14:paraId="703352A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BF7CFA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CE5150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5; p=0.48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B656B2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45; p=0.02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CCD033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1; p=0.269</w:t>
            </w:r>
          </w:p>
        </w:tc>
      </w:tr>
      <w:tr w:rsidR="00A732FD" w:rsidRPr="0068205E" w14:paraId="13C91F62" w14:textId="77777777" w:rsidTr="00394673">
        <w:tc>
          <w:tcPr>
            <w:tcW w:w="1575" w:type="dxa"/>
            <w:vMerge/>
          </w:tcPr>
          <w:p w14:paraId="7F2D42D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66915A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8709DA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5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35DF94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5; p=0.48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730BCD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3; p=0.404</w:t>
            </w:r>
          </w:p>
        </w:tc>
      </w:tr>
      <w:tr w:rsidR="00A732FD" w:rsidRPr="0068205E" w14:paraId="68DD13E8" w14:textId="77777777" w:rsidTr="00394673">
        <w:tc>
          <w:tcPr>
            <w:tcW w:w="1575" w:type="dxa"/>
            <w:vMerge/>
          </w:tcPr>
          <w:p w14:paraId="25C5AA9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B2D972E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F0D880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527E62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5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6B56B2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7; p=0.385</w:t>
            </w:r>
          </w:p>
        </w:tc>
      </w:tr>
      <w:tr w:rsidR="00A732FD" w:rsidRPr="0068205E" w14:paraId="7BD41F46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0451897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713806F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232F2D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7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79C38F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6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F42416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3; p=0.974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0E37117A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13C0C13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TH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4C1D79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B77951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30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59E7A4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5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BC5CC3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1; p=0.836</w:t>
            </w:r>
          </w:p>
        </w:tc>
      </w:tr>
      <w:tr w:rsidR="00A732FD" w:rsidRPr="0068205E" w14:paraId="726C213B" w14:textId="77777777" w:rsidTr="00394673">
        <w:tc>
          <w:tcPr>
            <w:tcW w:w="1575" w:type="dxa"/>
            <w:vMerge/>
          </w:tcPr>
          <w:p w14:paraId="71A6261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E107071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7B64CF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1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7B4204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09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44767F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2; p=0.474</w:t>
            </w:r>
          </w:p>
        </w:tc>
      </w:tr>
      <w:tr w:rsidR="00A732FD" w:rsidRPr="0068205E" w14:paraId="7C4984C7" w14:textId="77777777" w:rsidTr="00394673">
        <w:tc>
          <w:tcPr>
            <w:tcW w:w="1575" w:type="dxa"/>
            <w:vMerge/>
          </w:tcPr>
          <w:p w14:paraId="3943BE9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6F428F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FD51BE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8; p=0.38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D9B090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8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FB7767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4; p=0.890</w:t>
            </w:r>
          </w:p>
        </w:tc>
      </w:tr>
      <w:tr w:rsidR="00A732FD" w:rsidRPr="0068205E" w14:paraId="5DDAEDA3" w14:textId="77777777" w:rsidTr="00394673">
        <w:tc>
          <w:tcPr>
            <w:tcW w:w="1575" w:type="dxa"/>
            <w:vMerge/>
          </w:tcPr>
          <w:p w14:paraId="2B77D1A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EB3148A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727CB4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7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CAF024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2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0F7CF5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7; p=0.944</w:t>
            </w:r>
          </w:p>
        </w:tc>
      </w:tr>
      <w:tr w:rsidR="00A732FD" w:rsidRPr="0068205E" w14:paraId="5A6194FA" w14:textId="77777777" w:rsidTr="00394673">
        <w:tc>
          <w:tcPr>
            <w:tcW w:w="1575" w:type="dxa"/>
            <w:vMerge/>
          </w:tcPr>
          <w:p w14:paraId="32DB71A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7A44C5E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512822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7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218AB8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4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7790FD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3; p=0.599</w:t>
            </w:r>
          </w:p>
        </w:tc>
      </w:tr>
      <w:tr w:rsidR="00A732FD" w:rsidRPr="0068205E" w14:paraId="0BBC9537" w14:textId="77777777" w:rsidTr="00394673">
        <w:tc>
          <w:tcPr>
            <w:tcW w:w="1575" w:type="dxa"/>
            <w:vMerge/>
          </w:tcPr>
          <w:p w14:paraId="6C9D2DE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4F71D7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732EFC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6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8261F1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4; p=0.49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98418E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1; p=0.757</w:t>
            </w:r>
          </w:p>
        </w:tc>
      </w:tr>
      <w:tr w:rsidR="00A732FD" w:rsidRPr="0068205E" w14:paraId="1B8E8333" w14:textId="77777777" w:rsidTr="00394673">
        <w:tc>
          <w:tcPr>
            <w:tcW w:w="1575" w:type="dxa"/>
            <w:vMerge/>
          </w:tcPr>
          <w:p w14:paraId="5CB5080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8025627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AFECE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0; p=0.34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2173B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4; p=0.09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260830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85; p=0.065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56F9A328" w14:textId="77777777" w:rsidTr="00394673">
        <w:tc>
          <w:tcPr>
            <w:tcW w:w="1575" w:type="dxa"/>
            <w:vMerge w:val="restart"/>
          </w:tcPr>
          <w:p w14:paraId="454BFA1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it. D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EC637E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55B297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1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5530CA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6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E18582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7; p=0.641</w:t>
            </w:r>
          </w:p>
        </w:tc>
      </w:tr>
      <w:tr w:rsidR="00A732FD" w:rsidRPr="0068205E" w14:paraId="2720249B" w14:textId="77777777" w:rsidTr="00394673">
        <w:tc>
          <w:tcPr>
            <w:tcW w:w="1575" w:type="dxa"/>
            <w:vMerge/>
          </w:tcPr>
          <w:p w14:paraId="41F5261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4C279FF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3CF165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0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A98ADE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7; p=0.19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E53FD0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9; p=0.325</w:t>
            </w:r>
          </w:p>
        </w:tc>
      </w:tr>
      <w:tr w:rsidR="00A732FD" w:rsidRPr="0068205E" w14:paraId="23C76B1F" w14:textId="77777777" w:rsidTr="00394673">
        <w:tc>
          <w:tcPr>
            <w:tcW w:w="1575" w:type="dxa"/>
            <w:vMerge/>
          </w:tcPr>
          <w:p w14:paraId="17292767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0D94CC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B62FDC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4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FAF925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5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D8CF60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4; p=0.892</w:t>
            </w:r>
          </w:p>
        </w:tc>
      </w:tr>
      <w:tr w:rsidR="00A732FD" w:rsidRPr="0068205E" w14:paraId="41AA65AC" w14:textId="77777777" w:rsidTr="00394673">
        <w:tc>
          <w:tcPr>
            <w:tcW w:w="1575" w:type="dxa"/>
            <w:vMerge/>
          </w:tcPr>
          <w:p w14:paraId="3465526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E17714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4621A5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1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299827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8; p=0.40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62F5A5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87; p=0.385</w:t>
            </w:r>
          </w:p>
        </w:tc>
      </w:tr>
      <w:tr w:rsidR="00A732FD" w:rsidRPr="0068205E" w14:paraId="754B2D9D" w14:textId="77777777" w:rsidTr="00394673">
        <w:tc>
          <w:tcPr>
            <w:tcW w:w="1575" w:type="dxa"/>
            <w:vMerge/>
          </w:tcPr>
          <w:p w14:paraId="410B40B1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7BD8B8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D9EDA5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6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22A1D3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4; p=0.24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4AF548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8; p=0.497</w:t>
            </w:r>
          </w:p>
        </w:tc>
      </w:tr>
      <w:tr w:rsidR="00A732FD" w:rsidRPr="0068205E" w14:paraId="7045C530" w14:textId="77777777" w:rsidTr="00394673">
        <w:tc>
          <w:tcPr>
            <w:tcW w:w="1575" w:type="dxa"/>
            <w:vMerge/>
          </w:tcPr>
          <w:p w14:paraId="6021DE1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E50F99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383A6F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71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A82EE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8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B1C85C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3; p=0.893</w:t>
            </w:r>
          </w:p>
        </w:tc>
      </w:tr>
      <w:tr w:rsidR="00A732FD" w:rsidRPr="0068205E" w14:paraId="7D517CF7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3FAAB9B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3A3CEA5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E3B3AA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145E0A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9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0C915A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3; p=0.73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367A544D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3A33F7E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6B95F02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07EBBA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1; p=0.31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8F0B22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5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4F06C6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11; p=0.268</w:t>
            </w:r>
          </w:p>
        </w:tc>
      </w:tr>
      <w:tr w:rsidR="00A732FD" w:rsidRPr="0068205E" w14:paraId="618BB70C" w14:textId="77777777" w:rsidTr="00394673">
        <w:tc>
          <w:tcPr>
            <w:tcW w:w="1575" w:type="dxa"/>
            <w:vMerge/>
          </w:tcPr>
          <w:p w14:paraId="0E00D50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0F868B2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4D54CA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8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5E99FC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3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EA315E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4; p=0.349</w:t>
            </w:r>
          </w:p>
        </w:tc>
      </w:tr>
      <w:tr w:rsidR="00A732FD" w:rsidRPr="0068205E" w14:paraId="09B649C8" w14:textId="77777777" w:rsidTr="00394673">
        <w:tc>
          <w:tcPr>
            <w:tcW w:w="1575" w:type="dxa"/>
            <w:vMerge/>
          </w:tcPr>
          <w:p w14:paraId="47FA44C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72DD5C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46EBEF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0; p=0.15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7A189E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4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B348A9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56; p=0.118</w:t>
            </w:r>
          </w:p>
        </w:tc>
      </w:tr>
      <w:tr w:rsidR="00A732FD" w:rsidRPr="0068205E" w14:paraId="0B97DA6E" w14:textId="77777777" w:rsidTr="00394673">
        <w:tc>
          <w:tcPr>
            <w:tcW w:w="1575" w:type="dxa"/>
            <w:vMerge/>
          </w:tcPr>
          <w:p w14:paraId="31393F9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C497E0F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A760F7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7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E3C386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1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74C77A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07; p=0.284</w:t>
            </w:r>
          </w:p>
        </w:tc>
      </w:tr>
      <w:tr w:rsidR="00A732FD" w:rsidRPr="0068205E" w14:paraId="0100E180" w14:textId="77777777" w:rsidTr="00394673">
        <w:tc>
          <w:tcPr>
            <w:tcW w:w="1575" w:type="dxa"/>
            <w:vMerge/>
          </w:tcPr>
          <w:p w14:paraId="5BA3526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39C115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55299C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CE2AA0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EA1D1F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0; p=0.764</w:t>
            </w:r>
          </w:p>
        </w:tc>
      </w:tr>
      <w:tr w:rsidR="00A732FD" w:rsidRPr="0068205E" w14:paraId="5BD83F41" w14:textId="77777777" w:rsidTr="00394673">
        <w:tc>
          <w:tcPr>
            <w:tcW w:w="1575" w:type="dxa"/>
            <w:vMerge/>
          </w:tcPr>
          <w:p w14:paraId="19D7AD2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219F60E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9012A0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9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B518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0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A8B44B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7; p=0.638</w:t>
            </w:r>
          </w:p>
        </w:tc>
      </w:tr>
      <w:tr w:rsidR="00A732FD" w:rsidRPr="0068205E" w14:paraId="5679A85A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11FF767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0712CA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0CB69B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8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6A4A51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3; p=0.11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55F5CD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04; p=0.300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3A9FCC4D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143C756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-score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E7037FF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221141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9; p=0.01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A0CAA1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6; p=0.02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2E7331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3; p=0.898</w:t>
            </w:r>
          </w:p>
        </w:tc>
      </w:tr>
      <w:tr w:rsidR="00A732FD" w:rsidRPr="0068205E" w14:paraId="168C39EC" w14:textId="77777777" w:rsidTr="00394673">
        <w:tc>
          <w:tcPr>
            <w:tcW w:w="1575" w:type="dxa"/>
            <w:vMerge/>
          </w:tcPr>
          <w:p w14:paraId="1F6D82B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73D3B31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31498E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5; p=0.08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83B729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4; p=0.09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BA726E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4; p=0.970</w:t>
            </w:r>
          </w:p>
        </w:tc>
      </w:tr>
      <w:tr w:rsidR="00A732FD" w:rsidRPr="0068205E" w14:paraId="3731BFA8" w14:textId="77777777" w:rsidTr="00394673">
        <w:tc>
          <w:tcPr>
            <w:tcW w:w="1575" w:type="dxa"/>
            <w:vMerge/>
          </w:tcPr>
          <w:p w14:paraId="1C96C996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FC0317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B36A85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4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AE563C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8; p=0.06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D31B67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0; p=0.764</w:t>
            </w:r>
          </w:p>
        </w:tc>
      </w:tr>
      <w:tr w:rsidR="00A732FD" w:rsidRPr="0068205E" w14:paraId="5926536E" w14:textId="77777777" w:rsidTr="00394673">
        <w:tc>
          <w:tcPr>
            <w:tcW w:w="1575" w:type="dxa"/>
            <w:vMerge/>
          </w:tcPr>
          <w:p w14:paraId="0A92745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F86CF9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1D638A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4; p=0.03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248615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52; p=0.00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DCB3E6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5; p=0.730</w:t>
            </w:r>
          </w:p>
        </w:tc>
      </w:tr>
      <w:tr w:rsidR="00A732FD" w:rsidRPr="0068205E" w14:paraId="792FF626" w14:textId="77777777" w:rsidTr="00394673">
        <w:tc>
          <w:tcPr>
            <w:tcW w:w="1575" w:type="dxa"/>
            <w:vMerge/>
          </w:tcPr>
          <w:p w14:paraId="2E5B848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7F7A8D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3147D9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0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422187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9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B12541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4; p=0.592</w:t>
            </w:r>
          </w:p>
        </w:tc>
      </w:tr>
      <w:tr w:rsidR="00A732FD" w:rsidRPr="0068205E" w14:paraId="16D9BBA9" w14:textId="77777777" w:rsidTr="00394673">
        <w:tc>
          <w:tcPr>
            <w:tcW w:w="1575" w:type="dxa"/>
            <w:vMerge/>
          </w:tcPr>
          <w:p w14:paraId="4003182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1C3404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A86AE8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7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BE241B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2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200E18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3; p=0.464</w:t>
            </w:r>
          </w:p>
        </w:tc>
      </w:tr>
      <w:tr w:rsidR="00A732FD" w:rsidRPr="0068205E" w14:paraId="40D9E918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3A010947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4CDBC30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3B95DA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5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94A657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693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623A76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72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2A53B785" w14:textId="77777777" w:rsidTr="00394673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02D00CE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28C6CF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03DE2A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12E039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7; p=0.069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D4CE75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82; p=0.068</w:t>
            </w:r>
          </w:p>
        </w:tc>
      </w:tr>
      <w:tr w:rsidR="00A732FD" w:rsidRPr="0068205E" w14:paraId="602B221D" w14:textId="77777777" w:rsidTr="00394673">
        <w:tc>
          <w:tcPr>
            <w:tcW w:w="1575" w:type="dxa"/>
            <w:vMerge/>
          </w:tcPr>
          <w:p w14:paraId="68B424A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1EF3BD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1D775C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2; p=0.287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1CE48D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3; p=0.03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1CDD32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27; p=0.023</w:t>
            </w:r>
          </w:p>
        </w:tc>
      </w:tr>
      <w:tr w:rsidR="00A732FD" w:rsidRPr="0068205E" w14:paraId="3F2C4848" w14:textId="77777777" w:rsidTr="00394673">
        <w:tc>
          <w:tcPr>
            <w:tcW w:w="1575" w:type="dxa"/>
            <w:vMerge/>
          </w:tcPr>
          <w:p w14:paraId="71C8984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7871BF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54968F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3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C4BA99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2; p=0.124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DB5B6A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27; p=0.206</w:t>
            </w:r>
          </w:p>
        </w:tc>
      </w:tr>
      <w:tr w:rsidR="00A732FD" w:rsidRPr="0068205E" w14:paraId="2916B81A" w14:textId="77777777" w:rsidTr="00394673">
        <w:tc>
          <w:tcPr>
            <w:tcW w:w="1575" w:type="dxa"/>
            <w:vMerge/>
          </w:tcPr>
          <w:p w14:paraId="20DDCD7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82144B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F5640E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5; p=0.22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B04B3B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3; p=0.10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E6F262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1.98; p=0.047</w:t>
            </w:r>
          </w:p>
        </w:tc>
      </w:tr>
      <w:tr w:rsidR="00A732FD" w:rsidRPr="0068205E" w14:paraId="23E78C5A" w14:textId="77777777" w:rsidTr="00394673">
        <w:tc>
          <w:tcPr>
            <w:tcW w:w="1575" w:type="dxa"/>
            <w:vMerge/>
          </w:tcPr>
          <w:p w14:paraId="67A1777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86FF42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9F66EA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5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E0011D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28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3B9A47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5; p=0.517</w:t>
            </w:r>
          </w:p>
        </w:tc>
      </w:tr>
      <w:tr w:rsidR="00A732FD" w:rsidRPr="0068205E" w14:paraId="798A2BEE" w14:textId="77777777" w:rsidTr="00394673">
        <w:tc>
          <w:tcPr>
            <w:tcW w:w="1575" w:type="dxa"/>
            <w:vMerge/>
          </w:tcPr>
          <w:p w14:paraId="05001CB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05B0913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F78014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9D5154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7; p=0.19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E9DDF3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9; p=0.376</w:t>
            </w:r>
          </w:p>
        </w:tc>
      </w:tr>
      <w:tr w:rsidR="00A732FD" w:rsidRPr="0068205E" w14:paraId="3430111F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44C44491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887594D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B79A4A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3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4AE980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35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90AF39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1; p=0.227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75A97942" w14:textId="77777777" w:rsidTr="00394673">
        <w:tc>
          <w:tcPr>
            <w:tcW w:w="15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0D925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B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AB35F9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BV/T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E6794E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3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6C8225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3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6DADEF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7; p=0.868</w:t>
            </w:r>
          </w:p>
        </w:tc>
      </w:tr>
      <w:tr w:rsidR="00A732FD" w:rsidRPr="0068205E" w14:paraId="6BAC817D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019DC1A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C1AF412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112063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6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B847F3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56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51181C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7; p=0.714</w:t>
            </w:r>
          </w:p>
        </w:tc>
      </w:tr>
      <w:tr w:rsidR="00A732FD" w:rsidRPr="0068205E" w14:paraId="2B7D7CD0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53F07C37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BDA21B9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A4C849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61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48721D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7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F29390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7; p=0.790</w:t>
            </w:r>
          </w:p>
        </w:tc>
      </w:tr>
      <w:tr w:rsidR="00A732FD" w:rsidRPr="0068205E" w14:paraId="222E95CD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082A050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F10236E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Sp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92C01C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27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84D592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37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A6224E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7; p=0.868</w:t>
            </w:r>
          </w:p>
        </w:tc>
      </w:tr>
      <w:tr w:rsidR="00A732FD" w:rsidRPr="0068205E" w14:paraId="3CF925CC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703591E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22ACF6A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S/B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F63EB7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3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74C81B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64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5D19AC7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91; p=0.363</w:t>
            </w:r>
          </w:p>
        </w:tc>
      </w:tr>
      <w:tr w:rsidR="00A732FD" w:rsidRPr="0068205E" w14:paraId="1BF4826A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3D2BC62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35E4F43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V/BV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413AFE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77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25026B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7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7E9B5E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7; p=0.790</w:t>
            </w:r>
          </w:p>
        </w:tc>
      </w:tr>
      <w:tr w:rsidR="00A732FD" w:rsidRPr="0068205E" w14:paraId="06420B07" w14:textId="77777777" w:rsidTr="00394673"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0E3BDD06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99AF1B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O.Th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837DEB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2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267AEC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4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EA9E1A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7; p=0.505</w:t>
            </w:r>
          </w:p>
        </w:tc>
      </w:tr>
    </w:tbl>
    <w:p w14:paraId="6DB0E42C" w14:textId="77777777" w:rsidR="00A732FD" w:rsidRPr="0068205E" w:rsidRDefault="00A732FD">
      <w:pPr>
        <w:rPr>
          <w:rFonts w:ascii="Times New Roman" w:hAnsi="Times New Roman" w:cs="Times New Roman"/>
          <w:b/>
          <w:bCs/>
        </w:rPr>
      </w:pPr>
      <w:r w:rsidRPr="0068205E">
        <w:rPr>
          <w:rFonts w:ascii="Times New Roman" w:hAnsi="Times New Roman" w:cs="Times New Roman"/>
          <w:b/>
          <w:bCs/>
        </w:rPr>
        <w:br w:type="page"/>
      </w:r>
    </w:p>
    <w:p w14:paraId="29FFACF8" w14:textId="60652F5D" w:rsidR="00A732FD" w:rsidRPr="0068205E" w:rsidRDefault="00A732FD" w:rsidP="00A732FD">
      <w:pPr>
        <w:rPr>
          <w:rFonts w:ascii="Times New Roman" w:hAnsi="Times New Roman" w:cs="Times New Roman"/>
          <w:b/>
          <w:bCs/>
        </w:rPr>
      </w:pPr>
      <w:r w:rsidRPr="0068205E">
        <w:rPr>
          <w:rFonts w:ascii="Times New Roman" w:hAnsi="Times New Roman" w:cs="Times New Roman"/>
          <w:b/>
          <w:bCs/>
        </w:rPr>
        <w:lastRenderedPageBreak/>
        <w:t>Supplemental Table 3: Correlation analyses of demographic, laboratory, and radiographic parameters with local mineralization parameters across female and male patients, including sex-specific comparisons.</w:t>
      </w:r>
    </w:p>
    <w:p w14:paraId="11CC2973" w14:textId="77777777" w:rsidR="00A732FD" w:rsidRPr="0068205E" w:rsidRDefault="00A732FD" w:rsidP="007E470F">
      <w:pPr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924"/>
        <w:gridCol w:w="1804"/>
        <w:gridCol w:w="1804"/>
        <w:gridCol w:w="1949"/>
      </w:tblGrid>
      <w:tr w:rsidR="00A732FD" w:rsidRPr="0068205E" w14:paraId="6BF12833" w14:textId="77777777" w:rsidTr="00394673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1FC76B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36CE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 pai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922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16B5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E95A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arison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0C76A4AA" w14:textId="77777777" w:rsidTr="00394673">
        <w:tc>
          <w:tcPr>
            <w:tcW w:w="1545" w:type="dxa"/>
            <w:vMerge w:val="restart"/>
            <w:tcBorders>
              <w:top w:val="single" w:sz="4" w:space="0" w:color="auto"/>
            </w:tcBorders>
          </w:tcPr>
          <w:p w14:paraId="1DA00D4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0298A0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49FE07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5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47407F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42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26309A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0; p=0.921</w:t>
            </w:r>
          </w:p>
        </w:tc>
      </w:tr>
      <w:tr w:rsidR="00A732FD" w:rsidRPr="0068205E" w14:paraId="5AEE180E" w14:textId="77777777" w:rsidTr="00394673">
        <w:tc>
          <w:tcPr>
            <w:tcW w:w="1545" w:type="dxa"/>
            <w:vMerge/>
          </w:tcPr>
          <w:p w14:paraId="3E97C26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5F0AEA66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c Ct.CaWidth</w:t>
            </w:r>
          </w:p>
        </w:tc>
        <w:tc>
          <w:tcPr>
            <w:tcW w:w="1804" w:type="dxa"/>
          </w:tcPr>
          <w:p w14:paraId="40CF2F3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8; p=0.176</w:t>
            </w:r>
          </w:p>
        </w:tc>
        <w:tc>
          <w:tcPr>
            <w:tcW w:w="1804" w:type="dxa"/>
          </w:tcPr>
          <w:p w14:paraId="6753E50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69</w:t>
            </w:r>
          </w:p>
        </w:tc>
        <w:tc>
          <w:tcPr>
            <w:tcW w:w="1949" w:type="dxa"/>
          </w:tcPr>
          <w:p w14:paraId="1885AA9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05; p=0.292</w:t>
            </w:r>
          </w:p>
        </w:tc>
      </w:tr>
      <w:tr w:rsidR="00A732FD" w:rsidRPr="0068205E" w14:paraId="643E8A19" w14:textId="77777777" w:rsidTr="00394673">
        <w:tc>
          <w:tcPr>
            <w:tcW w:w="1545" w:type="dxa"/>
            <w:vMerge/>
          </w:tcPr>
          <w:p w14:paraId="7B1DA99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3BFF5A1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4E3047E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91</w:t>
            </w:r>
          </w:p>
        </w:tc>
        <w:tc>
          <w:tcPr>
            <w:tcW w:w="1804" w:type="dxa"/>
          </w:tcPr>
          <w:p w14:paraId="2D44169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1; p=0.138</w:t>
            </w:r>
          </w:p>
        </w:tc>
        <w:tc>
          <w:tcPr>
            <w:tcW w:w="1949" w:type="dxa"/>
          </w:tcPr>
          <w:p w14:paraId="2823108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6; p=0.335</w:t>
            </w:r>
          </w:p>
        </w:tc>
      </w:tr>
      <w:tr w:rsidR="00A732FD" w:rsidRPr="0068205E" w14:paraId="62FB16E4" w14:textId="77777777" w:rsidTr="00394673">
        <w:tc>
          <w:tcPr>
            <w:tcW w:w="1545" w:type="dxa"/>
            <w:vMerge/>
          </w:tcPr>
          <w:p w14:paraId="4E44C69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3F842D3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4CC8131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56</w:t>
            </w:r>
          </w:p>
        </w:tc>
        <w:tc>
          <w:tcPr>
            <w:tcW w:w="1804" w:type="dxa"/>
          </w:tcPr>
          <w:p w14:paraId="329221D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85</w:t>
            </w:r>
          </w:p>
        </w:tc>
        <w:tc>
          <w:tcPr>
            <w:tcW w:w="1949" w:type="dxa"/>
          </w:tcPr>
          <w:p w14:paraId="2B291AE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0; p=0.484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22FD92D9" w14:textId="77777777" w:rsidTr="00394673">
        <w:tc>
          <w:tcPr>
            <w:tcW w:w="1545" w:type="dxa"/>
            <w:vMerge w:val="restart"/>
          </w:tcPr>
          <w:p w14:paraId="55AA216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924" w:type="dxa"/>
          </w:tcPr>
          <w:p w14:paraId="7ACFB6C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0DA37B5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46</w:t>
            </w:r>
          </w:p>
        </w:tc>
        <w:tc>
          <w:tcPr>
            <w:tcW w:w="1804" w:type="dxa"/>
          </w:tcPr>
          <w:p w14:paraId="53BE542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31</w:t>
            </w:r>
          </w:p>
        </w:tc>
        <w:tc>
          <w:tcPr>
            <w:tcW w:w="1949" w:type="dxa"/>
          </w:tcPr>
          <w:p w14:paraId="47AF167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7; p=0.715</w:t>
            </w:r>
          </w:p>
        </w:tc>
      </w:tr>
      <w:tr w:rsidR="00A732FD" w:rsidRPr="0068205E" w14:paraId="327F2926" w14:textId="77777777" w:rsidTr="00394673">
        <w:tc>
          <w:tcPr>
            <w:tcW w:w="1545" w:type="dxa"/>
            <w:vMerge/>
          </w:tcPr>
          <w:p w14:paraId="74F74A7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DF0F446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2FD8060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36</w:t>
            </w:r>
          </w:p>
        </w:tc>
        <w:tc>
          <w:tcPr>
            <w:tcW w:w="1804" w:type="dxa"/>
          </w:tcPr>
          <w:p w14:paraId="0D6D451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45</w:t>
            </w:r>
          </w:p>
        </w:tc>
        <w:tc>
          <w:tcPr>
            <w:tcW w:w="1949" w:type="dxa"/>
          </w:tcPr>
          <w:p w14:paraId="3401574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0; p=0.841</w:t>
            </w:r>
          </w:p>
        </w:tc>
      </w:tr>
      <w:tr w:rsidR="00A732FD" w:rsidRPr="0068205E" w14:paraId="101F01D4" w14:textId="77777777" w:rsidTr="00394673">
        <w:tc>
          <w:tcPr>
            <w:tcW w:w="1545" w:type="dxa"/>
            <w:vMerge/>
          </w:tcPr>
          <w:p w14:paraId="535A5A2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C41E26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1697B83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4; p=0.502</w:t>
            </w:r>
          </w:p>
        </w:tc>
        <w:tc>
          <w:tcPr>
            <w:tcW w:w="1804" w:type="dxa"/>
          </w:tcPr>
          <w:p w14:paraId="558359F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38</w:t>
            </w:r>
          </w:p>
        </w:tc>
        <w:tc>
          <w:tcPr>
            <w:tcW w:w="1949" w:type="dxa"/>
          </w:tcPr>
          <w:p w14:paraId="2B2045B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4; p=0.814</w:t>
            </w:r>
          </w:p>
        </w:tc>
      </w:tr>
      <w:tr w:rsidR="00A732FD" w:rsidRPr="0068205E" w14:paraId="57F2BF04" w14:textId="77777777" w:rsidTr="00394673">
        <w:tc>
          <w:tcPr>
            <w:tcW w:w="1545" w:type="dxa"/>
            <w:vMerge/>
          </w:tcPr>
          <w:p w14:paraId="1095EA06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623FB10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407688D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14</w:t>
            </w:r>
          </w:p>
        </w:tc>
        <w:tc>
          <w:tcPr>
            <w:tcW w:w="1804" w:type="dxa"/>
          </w:tcPr>
          <w:p w14:paraId="1E6CAE9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99</w:t>
            </w:r>
          </w:p>
        </w:tc>
        <w:tc>
          <w:tcPr>
            <w:tcW w:w="1949" w:type="dxa"/>
          </w:tcPr>
          <w:p w14:paraId="4A73CFA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7; p=0.868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3164B192" w14:textId="77777777" w:rsidTr="00394673">
        <w:tc>
          <w:tcPr>
            <w:tcW w:w="1545" w:type="dxa"/>
            <w:vMerge w:val="restart"/>
          </w:tcPr>
          <w:p w14:paraId="1696EBE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924" w:type="dxa"/>
          </w:tcPr>
          <w:p w14:paraId="36E3A7A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56A44D4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81</w:t>
            </w:r>
          </w:p>
        </w:tc>
        <w:tc>
          <w:tcPr>
            <w:tcW w:w="1804" w:type="dxa"/>
          </w:tcPr>
          <w:p w14:paraId="78353D7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52</w:t>
            </w:r>
          </w:p>
        </w:tc>
        <w:tc>
          <w:tcPr>
            <w:tcW w:w="1949" w:type="dxa"/>
          </w:tcPr>
          <w:p w14:paraId="2D83B93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0; p=0.484</w:t>
            </w:r>
          </w:p>
        </w:tc>
      </w:tr>
      <w:tr w:rsidR="00A732FD" w:rsidRPr="0068205E" w14:paraId="619538EB" w14:textId="77777777" w:rsidTr="00394673">
        <w:tc>
          <w:tcPr>
            <w:tcW w:w="1545" w:type="dxa"/>
            <w:vMerge/>
          </w:tcPr>
          <w:p w14:paraId="7EFCF1E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8D9DA4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6898A7A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54</w:t>
            </w:r>
          </w:p>
        </w:tc>
        <w:tc>
          <w:tcPr>
            <w:tcW w:w="1804" w:type="dxa"/>
          </w:tcPr>
          <w:p w14:paraId="43643F7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57</w:t>
            </w:r>
          </w:p>
        </w:tc>
        <w:tc>
          <w:tcPr>
            <w:tcW w:w="1949" w:type="dxa"/>
          </w:tcPr>
          <w:p w14:paraId="77E32F2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7; p=0.790</w:t>
            </w:r>
          </w:p>
        </w:tc>
      </w:tr>
      <w:tr w:rsidR="00A732FD" w:rsidRPr="0068205E" w14:paraId="4BDB1463" w14:textId="77777777" w:rsidTr="00394673">
        <w:tc>
          <w:tcPr>
            <w:tcW w:w="1545" w:type="dxa"/>
            <w:vMerge/>
          </w:tcPr>
          <w:p w14:paraId="34B5875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33159A4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5ECD4E5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6; p=0.076</w:t>
            </w:r>
          </w:p>
        </w:tc>
        <w:tc>
          <w:tcPr>
            <w:tcW w:w="1804" w:type="dxa"/>
          </w:tcPr>
          <w:p w14:paraId="05426B2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57</w:t>
            </w:r>
          </w:p>
        </w:tc>
        <w:tc>
          <w:tcPr>
            <w:tcW w:w="1949" w:type="dxa"/>
          </w:tcPr>
          <w:p w14:paraId="6016201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95; p=0.342</w:t>
            </w:r>
          </w:p>
        </w:tc>
      </w:tr>
      <w:tr w:rsidR="00A732FD" w:rsidRPr="0068205E" w14:paraId="3D68DBB3" w14:textId="77777777" w:rsidTr="00394673">
        <w:tc>
          <w:tcPr>
            <w:tcW w:w="1545" w:type="dxa"/>
            <w:vMerge/>
          </w:tcPr>
          <w:p w14:paraId="2EA9EC9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7E703E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048E5A1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9; p=0.155</w:t>
            </w:r>
          </w:p>
        </w:tc>
        <w:tc>
          <w:tcPr>
            <w:tcW w:w="1804" w:type="dxa"/>
          </w:tcPr>
          <w:p w14:paraId="6423DB2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12</w:t>
            </w:r>
          </w:p>
        </w:tc>
        <w:tc>
          <w:tcPr>
            <w:tcW w:w="1949" w:type="dxa"/>
          </w:tcPr>
          <w:p w14:paraId="4E9B787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87; p=0.061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020BFBAC" w14:textId="77777777" w:rsidTr="00394673">
        <w:tc>
          <w:tcPr>
            <w:tcW w:w="1545" w:type="dxa"/>
            <w:vMerge w:val="restart"/>
          </w:tcPr>
          <w:p w14:paraId="7AC1288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924" w:type="dxa"/>
          </w:tcPr>
          <w:p w14:paraId="5F3CE6A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3E6ABC6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5; p=0.237</w:t>
            </w:r>
          </w:p>
        </w:tc>
        <w:tc>
          <w:tcPr>
            <w:tcW w:w="1804" w:type="dxa"/>
          </w:tcPr>
          <w:p w14:paraId="1FCA02A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38</w:t>
            </w:r>
          </w:p>
        </w:tc>
        <w:tc>
          <w:tcPr>
            <w:tcW w:w="1949" w:type="dxa"/>
          </w:tcPr>
          <w:p w14:paraId="23D373B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2; p=0.539</w:t>
            </w:r>
          </w:p>
        </w:tc>
      </w:tr>
      <w:tr w:rsidR="00A732FD" w:rsidRPr="0068205E" w14:paraId="72AFCED4" w14:textId="77777777" w:rsidTr="00394673">
        <w:tc>
          <w:tcPr>
            <w:tcW w:w="1545" w:type="dxa"/>
            <w:vMerge/>
          </w:tcPr>
          <w:p w14:paraId="20C2991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6477527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50A33A3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68</w:t>
            </w:r>
          </w:p>
        </w:tc>
        <w:tc>
          <w:tcPr>
            <w:tcW w:w="1804" w:type="dxa"/>
          </w:tcPr>
          <w:p w14:paraId="20FCC5B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46</w:t>
            </w:r>
          </w:p>
        </w:tc>
        <w:tc>
          <w:tcPr>
            <w:tcW w:w="1949" w:type="dxa"/>
          </w:tcPr>
          <w:p w14:paraId="1C39DBB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0; p=0.484</w:t>
            </w:r>
          </w:p>
        </w:tc>
      </w:tr>
      <w:tr w:rsidR="00A732FD" w:rsidRPr="0068205E" w14:paraId="1BBDFF99" w14:textId="77777777" w:rsidTr="00394673">
        <w:tc>
          <w:tcPr>
            <w:tcW w:w="1545" w:type="dxa"/>
            <w:vMerge/>
          </w:tcPr>
          <w:p w14:paraId="5D9E8DC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26B2FC2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3B80B96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46</w:t>
            </w:r>
          </w:p>
        </w:tc>
        <w:tc>
          <w:tcPr>
            <w:tcW w:w="1804" w:type="dxa"/>
          </w:tcPr>
          <w:p w14:paraId="5455EF6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1; p=0.128</w:t>
            </w:r>
          </w:p>
        </w:tc>
        <w:tc>
          <w:tcPr>
            <w:tcW w:w="1949" w:type="dxa"/>
          </w:tcPr>
          <w:p w14:paraId="7FCDF85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3; p=0.406</w:t>
            </w:r>
          </w:p>
        </w:tc>
      </w:tr>
      <w:tr w:rsidR="00A732FD" w:rsidRPr="0068205E" w14:paraId="79A2918F" w14:textId="77777777" w:rsidTr="00394673">
        <w:tc>
          <w:tcPr>
            <w:tcW w:w="1545" w:type="dxa"/>
            <w:vMerge/>
          </w:tcPr>
          <w:p w14:paraId="63035524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11E627A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458B5EB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14</w:t>
            </w:r>
          </w:p>
        </w:tc>
        <w:tc>
          <w:tcPr>
            <w:tcW w:w="1804" w:type="dxa"/>
          </w:tcPr>
          <w:p w14:paraId="0EBDB62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1; p=0.134</w:t>
            </w:r>
          </w:p>
        </w:tc>
        <w:tc>
          <w:tcPr>
            <w:tcW w:w="1949" w:type="dxa"/>
          </w:tcPr>
          <w:p w14:paraId="1F00B81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3; p=0.25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64706A6D" w14:textId="77777777" w:rsidTr="00394673">
        <w:tc>
          <w:tcPr>
            <w:tcW w:w="1545" w:type="dxa"/>
            <w:vMerge w:val="restart"/>
          </w:tcPr>
          <w:p w14:paraId="6CB700E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TH</w:t>
            </w:r>
          </w:p>
        </w:tc>
        <w:tc>
          <w:tcPr>
            <w:tcW w:w="1924" w:type="dxa"/>
          </w:tcPr>
          <w:p w14:paraId="43AB662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217BC3B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25</w:t>
            </w:r>
          </w:p>
        </w:tc>
        <w:tc>
          <w:tcPr>
            <w:tcW w:w="1804" w:type="dxa"/>
          </w:tcPr>
          <w:p w14:paraId="240FDE2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33</w:t>
            </w:r>
          </w:p>
        </w:tc>
        <w:tc>
          <w:tcPr>
            <w:tcW w:w="1949" w:type="dxa"/>
          </w:tcPr>
          <w:p w14:paraId="0FCA717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0; p=1.000</w:t>
            </w:r>
          </w:p>
        </w:tc>
      </w:tr>
      <w:tr w:rsidR="00A732FD" w:rsidRPr="0068205E" w14:paraId="1A83AD6D" w14:textId="77777777" w:rsidTr="00394673">
        <w:tc>
          <w:tcPr>
            <w:tcW w:w="1545" w:type="dxa"/>
            <w:vMerge/>
          </w:tcPr>
          <w:p w14:paraId="47AFC34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3CE3089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6CCCFFC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67</w:t>
            </w:r>
          </w:p>
        </w:tc>
        <w:tc>
          <w:tcPr>
            <w:tcW w:w="1804" w:type="dxa"/>
          </w:tcPr>
          <w:p w14:paraId="0F7DC30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601</w:t>
            </w:r>
          </w:p>
        </w:tc>
        <w:tc>
          <w:tcPr>
            <w:tcW w:w="1949" w:type="dxa"/>
          </w:tcPr>
          <w:p w14:paraId="66B074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3; p=0.739</w:t>
            </w:r>
          </w:p>
        </w:tc>
      </w:tr>
      <w:tr w:rsidR="00A732FD" w:rsidRPr="0068205E" w14:paraId="40D0E220" w14:textId="77777777" w:rsidTr="00394673">
        <w:tc>
          <w:tcPr>
            <w:tcW w:w="1545" w:type="dxa"/>
            <w:vMerge/>
          </w:tcPr>
          <w:p w14:paraId="48A100F2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63AE0F4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278D7FB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92</w:t>
            </w:r>
          </w:p>
        </w:tc>
        <w:tc>
          <w:tcPr>
            <w:tcW w:w="1804" w:type="dxa"/>
          </w:tcPr>
          <w:p w14:paraId="7A6A918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66</w:t>
            </w:r>
          </w:p>
        </w:tc>
        <w:tc>
          <w:tcPr>
            <w:tcW w:w="1949" w:type="dxa"/>
          </w:tcPr>
          <w:p w14:paraId="655D213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3; p=0.740</w:t>
            </w:r>
          </w:p>
        </w:tc>
      </w:tr>
      <w:tr w:rsidR="00A732FD" w:rsidRPr="0068205E" w14:paraId="3E7BEBD4" w14:textId="77777777" w:rsidTr="00394673">
        <w:tc>
          <w:tcPr>
            <w:tcW w:w="1545" w:type="dxa"/>
            <w:vMerge/>
          </w:tcPr>
          <w:p w14:paraId="287FAB9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4E74C2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78621F4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74</w:t>
            </w:r>
          </w:p>
        </w:tc>
        <w:tc>
          <w:tcPr>
            <w:tcW w:w="1804" w:type="dxa"/>
          </w:tcPr>
          <w:p w14:paraId="6756EB3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53</w:t>
            </w:r>
          </w:p>
        </w:tc>
        <w:tc>
          <w:tcPr>
            <w:tcW w:w="1949" w:type="dxa"/>
          </w:tcPr>
          <w:p w14:paraId="0C898F2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48; p=0.633</w:t>
            </w:r>
          </w:p>
          <w:p w14:paraId="144537D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732FD" w:rsidRPr="0068205E" w14:paraId="205B279C" w14:textId="77777777" w:rsidTr="00394673">
        <w:tc>
          <w:tcPr>
            <w:tcW w:w="1545" w:type="dxa"/>
            <w:vMerge w:val="restart"/>
          </w:tcPr>
          <w:p w14:paraId="3312EAC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it. D</w:t>
            </w:r>
          </w:p>
        </w:tc>
        <w:tc>
          <w:tcPr>
            <w:tcW w:w="1924" w:type="dxa"/>
          </w:tcPr>
          <w:p w14:paraId="77C48D3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4A6A12B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6; p=0.791</w:t>
            </w:r>
          </w:p>
        </w:tc>
        <w:tc>
          <w:tcPr>
            <w:tcW w:w="1804" w:type="dxa"/>
          </w:tcPr>
          <w:p w14:paraId="625C652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4; p=0.251</w:t>
            </w:r>
          </w:p>
        </w:tc>
        <w:tc>
          <w:tcPr>
            <w:tcW w:w="1949" w:type="dxa"/>
          </w:tcPr>
          <w:p w14:paraId="0DA2246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01; p=0.312</w:t>
            </w:r>
          </w:p>
        </w:tc>
      </w:tr>
      <w:tr w:rsidR="00A732FD" w:rsidRPr="0068205E" w14:paraId="5DC55519" w14:textId="77777777" w:rsidTr="00394673">
        <w:tc>
          <w:tcPr>
            <w:tcW w:w="1545" w:type="dxa"/>
            <w:vMerge/>
          </w:tcPr>
          <w:p w14:paraId="640B5B3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22B855F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14C74CB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98</w:t>
            </w:r>
          </w:p>
        </w:tc>
        <w:tc>
          <w:tcPr>
            <w:tcW w:w="1804" w:type="dxa"/>
          </w:tcPr>
          <w:p w14:paraId="3CD6A36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37</w:t>
            </w:r>
          </w:p>
        </w:tc>
        <w:tc>
          <w:tcPr>
            <w:tcW w:w="1949" w:type="dxa"/>
          </w:tcPr>
          <w:p w14:paraId="1146A21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4; p=0.526</w:t>
            </w:r>
          </w:p>
        </w:tc>
      </w:tr>
      <w:tr w:rsidR="00A732FD" w:rsidRPr="0068205E" w14:paraId="2F209406" w14:textId="77777777" w:rsidTr="00394673">
        <w:tc>
          <w:tcPr>
            <w:tcW w:w="1545" w:type="dxa"/>
            <w:vMerge/>
          </w:tcPr>
          <w:p w14:paraId="765E8CE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244F63B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14B0299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55</w:t>
            </w:r>
          </w:p>
        </w:tc>
        <w:tc>
          <w:tcPr>
            <w:tcW w:w="1804" w:type="dxa"/>
          </w:tcPr>
          <w:p w14:paraId="4538206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66</w:t>
            </w:r>
          </w:p>
        </w:tc>
        <w:tc>
          <w:tcPr>
            <w:tcW w:w="1949" w:type="dxa"/>
          </w:tcPr>
          <w:p w14:paraId="153F0E9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1; p=0.190</w:t>
            </w:r>
          </w:p>
        </w:tc>
      </w:tr>
      <w:tr w:rsidR="00A732FD" w:rsidRPr="0068205E" w14:paraId="5DC30A18" w14:textId="77777777" w:rsidTr="00394673">
        <w:tc>
          <w:tcPr>
            <w:tcW w:w="1545" w:type="dxa"/>
            <w:vMerge/>
          </w:tcPr>
          <w:p w14:paraId="0FDB6EB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70342A37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1C446CD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48</w:t>
            </w:r>
          </w:p>
        </w:tc>
        <w:tc>
          <w:tcPr>
            <w:tcW w:w="1804" w:type="dxa"/>
          </w:tcPr>
          <w:p w14:paraId="0810BE3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0; p=0.048</w:t>
            </w:r>
          </w:p>
        </w:tc>
        <w:tc>
          <w:tcPr>
            <w:tcW w:w="1949" w:type="dxa"/>
          </w:tcPr>
          <w:p w14:paraId="055D0CD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44; p=0.150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38CAA6C5" w14:textId="77777777" w:rsidTr="00394673">
        <w:tc>
          <w:tcPr>
            <w:tcW w:w="1545" w:type="dxa"/>
            <w:vMerge w:val="restart"/>
          </w:tcPr>
          <w:p w14:paraId="1E67211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924" w:type="dxa"/>
          </w:tcPr>
          <w:p w14:paraId="756C8E0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609157E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41</w:t>
            </w:r>
          </w:p>
        </w:tc>
        <w:tc>
          <w:tcPr>
            <w:tcW w:w="1804" w:type="dxa"/>
          </w:tcPr>
          <w:p w14:paraId="42E5AC41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611</w:t>
            </w:r>
          </w:p>
        </w:tc>
        <w:tc>
          <w:tcPr>
            <w:tcW w:w="1949" w:type="dxa"/>
          </w:tcPr>
          <w:p w14:paraId="000E1F1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3; p=0.973</w:t>
            </w:r>
          </w:p>
        </w:tc>
      </w:tr>
      <w:tr w:rsidR="00A732FD" w:rsidRPr="0068205E" w14:paraId="29EF6229" w14:textId="77777777" w:rsidTr="00394673">
        <w:tc>
          <w:tcPr>
            <w:tcW w:w="1545" w:type="dxa"/>
            <w:vMerge/>
          </w:tcPr>
          <w:p w14:paraId="516C9401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4D76D9E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63936B0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13</w:t>
            </w:r>
          </w:p>
        </w:tc>
        <w:tc>
          <w:tcPr>
            <w:tcW w:w="1804" w:type="dxa"/>
          </w:tcPr>
          <w:p w14:paraId="297EF1F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494</w:t>
            </w:r>
          </w:p>
        </w:tc>
        <w:tc>
          <w:tcPr>
            <w:tcW w:w="1949" w:type="dxa"/>
          </w:tcPr>
          <w:p w14:paraId="06168B6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3; p=0.594</w:t>
            </w:r>
          </w:p>
        </w:tc>
      </w:tr>
      <w:tr w:rsidR="00A732FD" w:rsidRPr="0068205E" w14:paraId="71A1F3F1" w14:textId="77777777" w:rsidTr="00394673">
        <w:tc>
          <w:tcPr>
            <w:tcW w:w="1545" w:type="dxa"/>
            <w:vMerge/>
          </w:tcPr>
          <w:p w14:paraId="5F959403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085C1E1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50FC355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63</w:t>
            </w:r>
          </w:p>
        </w:tc>
        <w:tc>
          <w:tcPr>
            <w:tcW w:w="1804" w:type="dxa"/>
          </w:tcPr>
          <w:p w14:paraId="76985A7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63</w:t>
            </w:r>
          </w:p>
        </w:tc>
        <w:tc>
          <w:tcPr>
            <w:tcW w:w="1949" w:type="dxa"/>
          </w:tcPr>
          <w:p w14:paraId="4DD4A3E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8; p=0.706</w:t>
            </w:r>
          </w:p>
        </w:tc>
      </w:tr>
      <w:tr w:rsidR="00A732FD" w:rsidRPr="0068205E" w14:paraId="5461A7BD" w14:textId="77777777" w:rsidTr="00394673">
        <w:tc>
          <w:tcPr>
            <w:tcW w:w="1545" w:type="dxa"/>
            <w:vMerge/>
          </w:tcPr>
          <w:p w14:paraId="6D1868D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5C7C2AA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227DE57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89</w:t>
            </w:r>
          </w:p>
        </w:tc>
        <w:tc>
          <w:tcPr>
            <w:tcW w:w="1804" w:type="dxa"/>
          </w:tcPr>
          <w:p w14:paraId="52D9166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53</w:t>
            </w:r>
          </w:p>
        </w:tc>
        <w:tc>
          <w:tcPr>
            <w:tcW w:w="1949" w:type="dxa"/>
          </w:tcPr>
          <w:p w14:paraId="6D3CE67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90; p=0.367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18D7AB2C" w14:textId="77777777" w:rsidTr="00394673">
        <w:tc>
          <w:tcPr>
            <w:tcW w:w="1545" w:type="dxa"/>
            <w:vMerge w:val="restart"/>
          </w:tcPr>
          <w:p w14:paraId="416CCEF5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-score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924" w:type="dxa"/>
          </w:tcPr>
          <w:p w14:paraId="064C69E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3C8818D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59</w:t>
            </w:r>
          </w:p>
        </w:tc>
        <w:tc>
          <w:tcPr>
            <w:tcW w:w="1804" w:type="dxa"/>
          </w:tcPr>
          <w:p w14:paraId="4C2DB9F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34</w:t>
            </w:r>
          </w:p>
        </w:tc>
        <w:tc>
          <w:tcPr>
            <w:tcW w:w="1949" w:type="dxa"/>
          </w:tcPr>
          <w:p w14:paraId="1144D623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3; p=0.894</w:t>
            </w:r>
          </w:p>
        </w:tc>
      </w:tr>
      <w:tr w:rsidR="00A732FD" w:rsidRPr="0068205E" w14:paraId="3711C2AF" w14:textId="77777777" w:rsidTr="00394673">
        <w:tc>
          <w:tcPr>
            <w:tcW w:w="1545" w:type="dxa"/>
            <w:vMerge/>
          </w:tcPr>
          <w:p w14:paraId="24CE8224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216359AD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7B73F6F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57</w:t>
            </w:r>
          </w:p>
        </w:tc>
        <w:tc>
          <w:tcPr>
            <w:tcW w:w="1804" w:type="dxa"/>
          </w:tcPr>
          <w:p w14:paraId="2AD67FF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38</w:t>
            </w:r>
          </w:p>
        </w:tc>
        <w:tc>
          <w:tcPr>
            <w:tcW w:w="1949" w:type="dxa"/>
          </w:tcPr>
          <w:p w14:paraId="01F88BA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4; p=0.891</w:t>
            </w:r>
          </w:p>
        </w:tc>
      </w:tr>
      <w:tr w:rsidR="00A732FD" w:rsidRPr="0068205E" w14:paraId="5AFD3EF1" w14:textId="77777777" w:rsidTr="00394673">
        <w:tc>
          <w:tcPr>
            <w:tcW w:w="1545" w:type="dxa"/>
            <w:vMerge/>
          </w:tcPr>
          <w:p w14:paraId="3F667E95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5A12DDC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20D3690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51</w:t>
            </w:r>
          </w:p>
        </w:tc>
        <w:tc>
          <w:tcPr>
            <w:tcW w:w="1804" w:type="dxa"/>
          </w:tcPr>
          <w:p w14:paraId="6971C2F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2; p=0.291</w:t>
            </w:r>
          </w:p>
        </w:tc>
        <w:tc>
          <w:tcPr>
            <w:tcW w:w="1949" w:type="dxa"/>
          </w:tcPr>
          <w:p w14:paraId="4C51036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1; p=0.683</w:t>
            </w:r>
          </w:p>
        </w:tc>
      </w:tr>
      <w:tr w:rsidR="00A732FD" w:rsidRPr="0068205E" w14:paraId="1BDEE534" w14:textId="77777777" w:rsidTr="00394673">
        <w:tc>
          <w:tcPr>
            <w:tcW w:w="1545" w:type="dxa"/>
            <w:vMerge/>
          </w:tcPr>
          <w:p w14:paraId="4064954B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6DC02DBE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00A7C78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28</w:t>
            </w:r>
          </w:p>
        </w:tc>
        <w:tc>
          <w:tcPr>
            <w:tcW w:w="1804" w:type="dxa"/>
          </w:tcPr>
          <w:p w14:paraId="3F9DBF3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5; p=0.023</w:t>
            </w:r>
          </w:p>
        </w:tc>
        <w:tc>
          <w:tcPr>
            <w:tcW w:w="1949" w:type="dxa"/>
          </w:tcPr>
          <w:p w14:paraId="21BE480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04; p=0.041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4A800AA5" w14:textId="77777777" w:rsidTr="00394673">
        <w:tc>
          <w:tcPr>
            <w:tcW w:w="1545" w:type="dxa"/>
            <w:vMerge w:val="restart"/>
          </w:tcPr>
          <w:p w14:paraId="510BC47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924" w:type="dxa"/>
          </w:tcPr>
          <w:p w14:paraId="4B7E165A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3F2C48D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2; p=0.039</w:t>
            </w:r>
          </w:p>
        </w:tc>
        <w:tc>
          <w:tcPr>
            <w:tcW w:w="1804" w:type="dxa"/>
          </w:tcPr>
          <w:p w14:paraId="20F3719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3; p=0.899</w:t>
            </w:r>
          </w:p>
        </w:tc>
        <w:tc>
          <w:tcPr>
            <w:tcW w:w="1949" w:type="dxa"/>
          </w:tcPr>
          <w:p w14:paraId="365A8A7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39; p=0.166</w:t>
            </w:r>
          </w:p>
        </w:tc>
      </w:tr>
      <w:tr w:rsidR="00A732FD" w:rsidRPr="0068205E" w14:paraId="08A75969" w14:textId="77777777" w:rsidTr="00394673">
        <w:tc>
          <w:tcPr>
            <w:tcW w:w="1545" w:type="dxa"/>
            <w:vMerge/>
          </w:tcPr>
          <w:p w14:paraId="2D2533F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07480E70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725E818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607</w:t>
            </w:r>
          </w:p>
        </w:tc>
        <w:tc>
          <w:tcPr>
            <w:tcW w:w="1804" w:type="dxa"/>
          </w:tcPr>
          <w:p w14:paraId="2E9C03A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91</w:t>
            </w:r>
          </w:p>
        </w:tc>
        <w:tc>
          <w:tcPr>
            <w:tcW w:w="1949" w:type="dxa"/>
          </w:tcPr>
          <w:p w14:paraId="32447E2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8; p=0.707</w:t>
            </w:r>
          </w:p>
        </w:tc>
      </w:tr>
      <w:tr w:rsidR="00A732FD" w:rsidRPr="0068205E" w14:paraId="440DBB89" w14:textId="77777777" w:rsidTr="00394673">
        <w:tc>
          <w:tcPr>
            <w:tcW w:w="1545" w:type="dxa"/>
            <w:vMerge/>
          </w:tcPr>
          <w:p w14:paraId="171DC513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6C1E18A8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</w:tcPr>
          <w:p w14:paraId="59A4CC0E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4; p=0.099</w:t>
            </w:r>
          </w:p>
        </w:tc>
        <w:tc>
          <w:tcPr>
            <w:tcW w:w="1804" w:type="dxa"/>
          </w:tcPr>
          <w:p w14:paraId="22352C0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0; p=0.142</w:t>
            </w:r>
          </w:p>
        </w:tc>
        <w:tc>
          <w:tcPr>
            <w:tcW w:w="1949" w:type="dxa"/>
          </w:tcPr>
          <w:p w14:paraId="6CE5B997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20; p=0.028</w:t>
            </w:r>
          </w:p>
        </w:tc>
      </w:tr>
      <w:tr w:rsidR="00A732FD" w:rsidRPr="0068205E" w14:paraId="3CE1F5B3" w14:textId="77777777" w:rsidTr="00394673">
        <w:tc>
          <w:tcPr>
            <w:tcW w:w="1545" w:type="dxa"/>
            <w:vMerge/>
          </w:tcPr>
          <w:p w14:paraId="5DE03CFA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7E90243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</w:tcPr>
          <w:p w14:paraId="7ACAA40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84</w:t>
            </w:r>
          </w:p>
        </w:tc>
        <w:tc>
          <w:tcPr>
            <w:tcW w:w="1804" w:type="dxa"/>
          </w:tcPr>
          <w:p w14:paraId="4B02999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40</w:t>
            </w:r>
          </w:p>
        </w:tc>
        <w:tc>
          <w:tcPr>
            <w:tcW w:w="1949" w:type="dxa"/>
          </w:tcPr>
          <w:p w14:paraId="3DCB5754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3; p=0.816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A732FD" w:rsidRPr="0068205E" w14:paraId="3EFA2792" w14:textId="77777777" w:rsidTr="00394673">
        <w:tc>
          <w:tcPr>
            <w:tcW w:w="1545" w:type="dxa"/>
            <w:vMerge w:val="restart"/>
          </w:tcPr>
          <w:p w14:paraId="439BB91B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BR</w:t>
            </w:r>
          </w:p>
        </w:tc>
        <w:tc>
          <w:tcPr>
            <w:tcW w:w="1924" w:type="dxa"/>
          </w:tcPr>
          <w:p w14:paraId="48191BEC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Mean</w:t>
            </w:r>
          </w:p>
        </w:tc>
        <w:tc>
          <w:tcPr>
            <w:tcW w:w="1804" w:type="dxa"/>
          </w:tcPr>
          <w:p w14:paraId="065101C8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4; p=0.101</w:t>
            </w:r>
          </w:p>
        </w:tc>
        <w:tc>
          <w:tcPr>
            <w:tcW w:w="1804" w:type="dxa"/>
          </w:tcPr>
          <w:p w14:paraId="6CBE0F5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2; p=0.118</w:t>
            </w:r>
          </w:p>
        </w:tc>
        <w:tc>
          <w:tcPr>
            <w:tcW w:w="1949" w:type="dxa"/>
          </w:tcPr>
          <w:p w14:paraId="525FC44A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7; p=0.941</w:t>
            </w:r>
          </w:p>
        </w:tc>
      </w:tr>
      <w:tr w:rsidR="00A732FD" w:rsidRPr="0068205E" w14:paraId="554B5420" w14:textId="77777777" w:rsidTr="00394673">
        <w:tc>
          <w:tcPr>
            <w:tcW w:w="1545" w:type="dxa"/>
            <w:vMerge/>
          </w:tcPr>
          <w:p w14:paraId="1DCCD9F8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</w:tcPr>
          <w:p w14:paraId="56D2AEF9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CaWidth</w:t>
            </w:r>
          </w:p>
        </w:tc>
        <w:tc>
          <w:tcPr>
            <w:tcW w:w="1804" w:type="dxa"/>
          </w:tcPr>
          <w:p w14:paraId="6B8F62EB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68</w:t>
            </w:r>
          </w:p>
        </w:tc>
        <w:tc>
          <w:tcPr>
            <w:tcW w:w="1804" w:type="dxa"/>
          </w:tcPr>
          <w:p w14:paraId="76D2B0C0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8; p=0.169</w:t>
            </w:r>
          </w:p>
        </w:tc>
        <w:tc>
          <w:tcPr>
            <w:tcW w:w="1949" w:type="dxa"/>
          </w:tcPr>
          <w:p w14:paraId="0BD3BECC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66; p=0.513</w:t>
            </w:r>
          </w:p>
        </w:tc>
      </w:tr>
      <w:tr w:rsidR="00A732FD" w:rsidRPr="0068205E" w14:paraId="49C2DB80" w14:textId="77777777" w:rsidTr="00394673">
        <w:tc>
          <w:tcPr>
            <w:tcW w:w="1545" w:type="dxa"/>
            <w:vMerge/>
          </w:tcPr>
          <w:p w14:paraId="45E73C6C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5305CB2F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Mean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0509CA6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3; p=0.27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F964639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496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310E235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31; p=0.757</w:t>
            </w:r>
          </w:p>
        </w:tc>
      </w:tr>
      <w:tr w:rsidR="00A732FD" w:rsidRPr="0068205E" w14:paraId="5516D3D1" w14:textId="77777777" w:rsidTr="00394673">
        <w:tc>
          <w:tcPr>
            <w:tcW w:w="1545" w:type="dxa"/>
            <w:vMerge/>
            <w:tcBorders>
              <w:bottom w:val="single" w:sz="4" w:space="0" w:color="auto"/>
            </w:tcBorders>
          </w:tcPr>
          <w:p w14:paraId="536BABF2" w14:textId="77777777" w:rsidR="00A732FD" w:rsidRPr="0068205E" w:rsidRDefault="00A732FD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4B032B6" w14:textId="77777777" w:rsidR="00A732FD" w:rsidRPr="0068205E" w:rsidRDefault="00A732FD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CaWidth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6965B1D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1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132500F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588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2363832" w14:textId="77777777" w:rsidR="00A732FD" w:rsidRPr="0068205E" w:rsidRDefault="00A732FD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3; p=0.595</w:t>
            </w:r>
          </w:p>
        </w:tc>
      </w:tr>
    </w:tbl>
    <w:p w14:paraId="313B10B3" w14:textId="77777777" w:rsidR="00A732FD" w:rsidRDefault="00A732FD" w:rsidP="007E470F">
      <w:pPr>
        <w:rPr>
          <w:rFonts w:ascii="Times New Roman" w:hAnsi="Times New Roman" w:cs="Times New Roman"/>
          <w:b/>
          <w:bCs/>
        </w:rPr>
      </w:pPr>
    </w:p>
    <w:p w14:paraId="68DE5603" w14:textId="61FB51E7" w:rsidR="0068205E" w:rsidRPr="0068205E" w:rsidRDefault="0068205E" w:rsidP="0068205E">
      <w:pPr>
        <w:rPr>
          <w:rFonts w:ascii="Times New Roman" w:hAnsi="Times New Roman" w:cs="Times New Roman"/>
          <w:b/>
          <w:bCs/>
        </w:rPr>
      </w:pPr>
      <w:r w:rsidRPr="0068205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68205E">
        <w:rPr>
          <w:rFonts w:ascii="Times New Roman" w:hAnsi="Times New Roman" w:cs="Times New Roman"/>
          <w:b/>
          <w:bCs/>
        </w:rPr>
        <w:t xml:space="preserve">: Correlation analyses of demographic, laboratory, and radiographic parameters with </w:t>
      </w:r>
      <w:r>
        <w:rPr>
          <w:rFonts w:ascii="Times New Roman" w:hAnsi="Times New Roman" w:cs="Times New Roman"/>
          <w:b/>
          <w:bCs/>
        </w:rPr>
        <w:t>osteocyte lacunae</w:t>
      </w:r>
      <w:r w:rsidRPr="0068205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easurements</w:t>
      </w:r>
      <w:r w:rsidRPr="0068205E">
        <w:rPr>
          <w:rFonts w:ascii="Times New Roman" w:hAnsi="Times New Roman" w:cs="Times New Roman"/>
          <w:b/>
          <w:bCs/>
        </w:rPr>
        <w:t xml:space="preserve"> across female and male patients, including sex-specific comparisons.</w:t>
      </w:r>
    </w:p>
    <w:p w14:paraId="6E95189E" w14:textId="77777777" w:rsidR="0068205E" w:rsidRPr="0068205E" w:rsidRDefault="0068205E" w:rsidP="007E470F">
      <w:pPr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936"/>
        <w:gridCol w:w="1801"/>
        <w:gridCol w:w="1801"/>
        <w:gridCol w:w="1947"/>
      </w:tblGrid>
      <w:tr w:rsidR="0068205E" w:rsidRPr="0068205E" w14:paraId="595BD0D6" w14:textId="77777777" w:rsidTr="00394673">
        <w:tc>
          <w:tcPr>
            <w:tcW w:w="3477" w:type="dxa"/>
            <w:gridSpan w:val="2"/>
          </w:tcPr>
          <w:p w14:paraId="5A36859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 pair</w:t>
            </w:r>
          </w:p>
        </w:tc>
        <w:tc>
          <w:tcPr>
            <w:tcW w:w="1801" w:type="dxa"/>
            <w:vAlign w:val="center"/>
          </w:tcPr>
          <w:p w14:paraId="78AEFAC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801" w:type="dxa"/>
            <w:vAlign w:val="center"/>
          </w:tcPr>
          <w:p w14:paraId="6BD825E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 patients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(n=25)</w:t>
            </w:r>
          </w:p>
        </w:tc>
        <w:tc>
          <w:tcPr>
            <w:tcW w:w="1947" w:type="dxa"/>
            <w:vAlign w:val="center"/>
          </w:tcPr>
          <w:p w14:paraId="5E32AE7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arison</w:t>
            </w: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1A625D4D" w14:textId="77777777" w:rsidTr="00394673">
        <w:tc>
          <w:tcPr>
            <w:tcW w:w="1541" w:type="dxa"/>
            <w:vMerge w:val="restart"/>
          </w:tcPr>
          <w:p w14:paraId="32679821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936" w:type="dxa"/>
          </w:tcPr>
          <w:p w14:paraId="4B440387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0B482E3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6; p=0.080</w:t>
            </w:r>
          </w:p>
        </w:tc>
        <w:tc>
          <w:tcPr>
            <w:tcW w:w="1801" w:type="dxa"/>
          </w:tcPr>
          <w:p w14:paraId="6B216AC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57; p=0.003</w:t>
            </w:r>
          </w:p>
        </w:tc>
        <w:tc>
          <w:tcPr>
            <w:tcW w:w="1947" w:type="dxa"/>
          </w:tcPr>
          <w:p w14:paraId="7C09ADE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90; p=0.369</w:t>
            </w:r>
          </w:p>
        </w:tc>
      </w:tr>
      <w:tr w:rsidR="0068205E" w:rsidRPr="0068205E" w14:paraId="48A3F7AC" w14:textId="77777777" w:rsidTr="00394673">
        <w:tc>
          <w:tcPr>
            <w:tcW w:w="1541" w:type="dxa"/>
            <w:vMerge/>
          </w:tcPr>
          <w:p w14:paraId="4AA224B8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9678734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23BA9FF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8; p=0.058</w:t>
            </w:r>
          </w:p>
        </w:tc>
        <w:tc>
          <w:tcPr>
            <w:tcW w:w="1801" w:type="dxa"/>
          </w:tcPr>
          <w:p w14:paraId="4998C5C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44</w:t>
            </w:r>
          </w:p>
        </w:tc>
        <w:tc>
          <w:tcPr>
            <w:tcW w:w="1947" w:type="dxa"/>
          </w:tcPr>
          <w:p w14:paraId="04E7B8A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0; p=0.764</w:t>
            </w:r>
          </w:p>
        </w:tc>
      </w:tr>
      <w:tr w:rsidR="0068205E" w:rsidRPr="0068205E" w14:paraId="0A986F27" w14:textId="77777777" w:rsidTr="00394673">
        <w:tc>
          <w:tcPr>
            <w:tcW w:w="1541" w:type="dxa"/>
            <w:vMerge/>
          </w:tcPr>
          <w:p w14:paraId="556157E0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127516C7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30F7811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78</w:t>
            </w:r>
          </w:p>
        </w:tc>
        <w:tc>
          <w:tcPr>
            <w:tcW w:w="1801" w:type="dxa"/>
          </w:tcPr>
          <w:p w14:paraId="221F72E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901</w:t>
            </w:r>
          </w:p>
        </w:tc>
        <w:tc>
          <w:tcPr>
            <w:tcW w:w="1947" w:type="dxa"/>
          </w:tcPr>
          <w:p w14:paraId="2B878F7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0; p=0.765</w:t>
            </w:r>
          </w:p>
        </w:tc>
      </w:tr>
      <w:tr w:rsidR="0068205E" w:rsidRPr="0068205E" w14:paraId="5C84E2C0" w14:textId="77777777" w:rsidTr="00394673">
        <w:tc>
          <w:tcPr>
            <w:tcW w:w="1541" w:type="dxa"/>
            <w:vMerge/>
          </w:tcPr>
          <w:p w14:paraId="14ECDC40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5DCA35C0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317CF0E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9; p=0.632</w:t>
            </w:r>
          </w:p>
        </w:tc>
        <w:tc>
          <w:tcPr>
            <w:tcW w:w="1801" w:type="dxa"/>
          </w:tcPr>
          <w:p w14:paraId="2133765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71; p&lt;0.001</w:t>
            </w:r>
          </w:p>
        </w:tc>
        <w:tc>
          <w:tcPr>
            <w:tcW w:w="1947" w:type="dxa"/>
          </w:tcPr>
          <w:p w14:paraId="4E4F8A9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2.31; p=0.021</w:t>
            </w:r>
          </w:p>
        </w:tc>
      </w:tr>
      <w:tr w:rsidR="0068205E" w:rsidRPr="0068205E" w14:paraId="3D5AC60C" w14:textId="77777777" w:rsidTr="00394673">
        <w:tc>
          <w:tcPr>
            <w:tcW w:w="1541" w:type="dxa"/>
            <w:vMerge/>
          </w:tcPr>
          <w:p w14:paraId="70FBD16A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79DBE68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499E48A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58; p=0.002</w:t>
            </w:r>
          </w:p>
        </w:tc>
        <w:tc>
          <w:tcPr>
            <w:tcW w:w="1801" w:type="dxa"/>
          </w:tcPr>
          <w:p w14:paraId="5856740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66; p&lt;0.001</w:t>
            </w:r>
          </w:p>
        </w:tc>
        <w:tc>
          <w:tcPr>
            <w:tcW w:w="1947" w:type="dxa"/>
          </w:tcPr>
          <w:p w14:paraId="07AE1B5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3; p=0.666</w:t>
            </w:r>
          </w:p>
        </w:tc>
      </w:tr>
      <w:tr w:rsidR="0068205E" w:rsidRPr="0068205E" w14:paraId="5741EE11" w14:textId="77777777" w:rsidTr="00394673">
        <w:tc>
          <w:tcPr>
            <w:tcW w:w="1541" w:type="dxa"/>
            <w:vMerge/>
          </w:tcPr>
          <w:p w14:paraId="5E6C891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4D4CD58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72D6581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9; p=0.675</w:t>
            </w:r>
          </w:p>
        </w:tc>
        <w:tc>
          <w:tcPr>
            <w:tcW w:w="1801" w:type="dxa"/>
          </w:tcPr>
          <w:p w14:paraId="23FE9A9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7; p=0.073</w:t>
            </w:r>
          </w:p>
        </w:tc>
        <w:tc>
          <w:tcPr>
            <w:tcW w:w="1947" w:type="dxa"/>
          </w:tcPr>
          <w:p w14:paraId="797D4EB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99; p=0.323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068D3EA9" w14:textId="77777777" w:rsidTr="00394673">
        <w:tc>
          <w:tcPr>
            <w:tcW w:w="1541" w:type="dxa"/>
            <w:vMerge w:val="restart"/>
          </w:tcPr>
          <w:p w14:paraId="1756DA5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936" w:type="dxa"/>
          </w:tcPr>
          <w:p w14:paraId="7A0419F8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0A65266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4; p=0.517</w:t>
            </w:r>
          </w:p>
        </w:tc>
        <w:tc>
          <w:tcPr>
            <w:tcW w:w="1801" w:type="dxa"/>
          </w:tcPr>
          <w:p w14:paraId="657FC34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4; p=0.249</w:t>
            </w:r>
          </w:p>
        </w:tc>
        <w:tc>
          <w:tcPr>
            <w:tcW w:w="1947" w:type="dxa"/>
          </w:tcPr>
          <w:p w14:paraId="7173E7B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28; p=0.201</w:t>
            </w:r>
          </w:p>
        </w:tc>
      </w:tr>
      <w:tr w:rsidR="0068205E" w:rsidRPr="0068205E" w14:paraId="5C1D57BA" w14:textId="77777777" w:rsidTr="00394673">
        <w:tc>
          <w:tcPr>
            <w:tcW w:w="1541" w:type="dxa"/>
            <w:vMerge/>
          </w:tcPr>
          <w:p w14:paraId="73A99183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B4050AA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7D63702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8; p=0.183</w:t>
            </w:r>
          </w:p>
        </w:tc>
        <w:tc>
          <w:tcPr>
            <w:tcW w:w="1801" w:type="dxa"/>
          </w:tcPr>
          <w:p w14:paraId="6AD3A08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4; p=0.862</w:t>
            </w:r>
          </w:p>
        </w:tc>
        <w:tc>
          <w:tcPr>
            <w:tcW w:w="1947" w:type="dxa"/>
          </w:tcPr>
          <w:p w14:paraId="53C232A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09; p=0.277</w:t>
            </w:r>
          </w:p>
        </w:tc>
      </w:tr>
      <w:tr w:rsidR="0068205E" w:rsidRPr="0068205E" w14:paraId="6B01787F" w14:textId="77777777" w:rsidTr="00394673">
        <w:tc>
          <w:tcPr>
            <w:tcW w:w="1541" w:type="dxa"/>
            <w:vMerge/>
          </w:tcPr>
          <w:p w14:paraId="6CBB6378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BE3D7D2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1EDB7C6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0; p=0.634</w:t>
            </w:r>
          </w:p>
        </w:tc>
        <w:tc>
          <w:tcPr>
            <w:tcW w:w="1801" w:type="dxa"/>
          </w:tcPr>
          <w:p w14:paraId="6540C25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0; p=0.048</w:t>
            </w:r>
          </w:p>
        </w:tc>
        <w:tc>
          <w:tcPr>
            <w:tcW w:w="1947" w:type="dxa"/>
          </w:tcPr>
          <w:p w14:paraId="006CDA5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1.74; p=0.082</w:t>
            </w:r>
          </w:p>
        </w:tc>
      </w:tr>
      <w:tr w:rsidR="0068205E" w:rsidRPr="0068205E" w14:paraId="127E9B66" w14:textId="77777777" w:rsidTr="00394673">
        <w:tc>
          <w:tcPr>
            <w:tcW w:w="1541" w:type="dxa"/>
            <w:vMerge/>
          </w:tcPr>
          <w:p w14:paraId="32789D1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58306C60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54BA8EF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92</w:t>
            </w:r>
          </w:p>
        </w:tc>
        <w:tc>
          <w:tcPr>
            <w:tcW w:w="1801" w:type="dxa"/>
          </w:tcPr>
          <w:p w14:paraId="140B8FB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6; p=0.075</w:t>
            </w:r>
          </w:p>
        </w:tc>
        <w:tc>
          <w:tcPr>
            <w:tcW w:w="1947" w:type="dxa"/>
          </w:tcPr>
          <w:p w14:paraId="1A96491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45; p=0.147</w:t>
            </w:r>
          </w:p>
        </w:tc>
      </w:tr>
      <w:tr w:rsidR="0068205E" w:rsidRPr="0068205E" w14:paraId="56F5273A" w14:textId="77777777" w:rsidTr="00394673">
        <w:tc>
          <w:tcPr>
            <w:tcW w:w="1541" w:type="dxa"/>
            <w:vMerge/>
          </w:tcPr>
          <w:p w14:paraId="1E1C59B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0A9B9A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4A436FF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59</w:t>
            </w:r>
          </w:p>
        </w:tc>
        <w:tc>
          <w:tcPr>
            <w:tcW w:w="1801" w:type="dxa"/>
          </w:tcPr>
          <w:p w14:paraId="182C2B9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24</w:t>
            </w:r>
          </w:p>
        </w:tc>
        <w:tc>
          <w:tcPr>
            <w:tcW w:w="1947" w:type="dxa"/>
          </w:tcPr>
          <w:p w14:paraId="7190B17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4; p=0.401</w:t>
            </w:r>
          </w:p>
        </w:tc>
      </w:tr>
      <w:tr w:rsidR="0068205E" w:rsidRPr="0068205E" w14:paraId="3AFEE1E1" w14:textId="77777777" w:rsidTr="00394673">
        <w:tc>
          <w:tcPr>
            <w:tcW w:w="1541" w:type="dxa"/>
            <w:vMerge/>
          </w:tcPr>
          <w:p w14:paraId="15EEC5C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426E1E7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62B516A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2; p=0.292</w:t>
            </w:r>
          </w:p>
        </w:tc>
        <w:tc>
          <w:tcPr>
            <w:tcW w:w="1801" w:type="dxa"/>
          </w:tcPr>
          <w:p w14:paraId="58323C2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90</w:t>
            </w:r>
          </w:p>
        </w:tc>
        <w:tc>
          <w:tcPr>
            <w:tcW w:w="1947" w:type="dxa"/>
          </w:tcPr>
          <w:p w14:paraId="1A39EB2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1; p=0.268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309B305D" w14:textId="77777777" w:rsidTr="00394673">
        <w:tc>
          <w:tcPr>
            <w:tcW w:w="1541" w:type="dxa"/>
            <w:vMerge w:val="restart"/>
          </w:tcPr>
          <w:p w14:paraId="5F2C3CBE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936" w:type="dxa"/>
          </w:tcPr>
          <w:p w14:paraId="3F233438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4497111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81</w:t>
            </w:r>
          </w:p>
        </w:tc>
        <w:tc>
          <w:tcPr>
            <w:tcW w:w="1801" w:type="dxa"/>
          </w:tcPr>
          <w:p w14:paraId="7277D43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52</w:t>
            </w:r>
          </w:p>
        </w:tc>
        <w:tc>
          <w:tcPr>
            <w:tcW w:w="1947" w:type="dxa"/>
          </w:tcPr>
          <w:p w14:paraId="7A15C7B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03; p=0.973</w:t>
            </w:r>
          </w:p>
        </w:tc>
      </w:tr>
      <w:tr w:rsidR="0068205E" w:rsidRPr="0068205E" w14:paraId="3C7A3E2F" w14:textId="77777777" w:rsidTr="00394673">
        <w:tc>
          <w:tcPr>
            <w:tcW w:w="1541" w:type="dxa"/>
            <w:vMerge/>
          </w:tcPr>
          <w:p w14:paraId="4C9B2FE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888D19B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33DE25B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35</w:t>
            </w:r>
          </w:p>
        </w:tc>
        <w:tc>
          <w:tcPr>
            <w:tcW w:w="1801" w:type="dxa"/>
          </w:tcPr>
          <w:p w14:paraId="6C59A17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606</w:t>
            </w:r>
          </w:p>
        </w:tc>
        <w:tc>
          <w:tcPr>
            <w:tcW w:w="1947" w:type="dxa"/>
          </w:tcPr>
          <w:p w14:paraId="45933C3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3; p=0.894</w:t>
            </w:r>
          </w:p>
        </w:tc>
      </w:tr>
      <w:tr w:rsidR="0068205E" w:rsidRPr="0068205E" w14:paraId="24B02208" w14:textId="77777777" w:rsidTr="00394673">
        <w:tc>
          <w:tcPr>
            <w:tcW w:w="1541" w:type="dxa"/>
            <w:vMerge/>
          </w:tcPr>
          <w:p w14:paraId="38B064F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21F4EE5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6622933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588</w:t>
            </w:r>
          </w:p>
        </w:tc>
        <w:tc>
          <w:tcPr>
            <w:tcW w:w="1801" w:type="dxa"/>
          </w:tcPr>
          <w:p w14:paraId="5777622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25</w:t>
            </w:r>
          </w:p>
        </w:tc>
        <w:tc>
          <w:tcPr>
            <w:tcW w:w="1947" w:type="dxa"/>
          </w:tcPr>
          <w:p w14:paraId="19FD479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0; p=0.839</w:t>
            </w:r>
          </w:p>
        </w:tc>
      </w:tr>
      <w:tr w:rsidR="0068205E" w:rsidRPr="0068205E" w14:paraId="2C920D0E" w14:textId="77777777" w:rsidTr="00394673">
        <w:tc>
          <w:tcPr>
            <w:tcW w:w="1541" w:type="dxa"/>
            <w:vMerge/>
          </w:tcPr>
          <w:p w14:paraId="14164CE6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3690CBAD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6BE2878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79</w:t>
            </w:r>
          </w:p>
        </w:tc>
        <w:tc>
          <w:tcPr>
            <w:tcW w:w="1801" w:type="dxa"/>
          </w:tcPr>
          <w:p w14:paraId="6C775F6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89</w:t>
            </w:r>
          </w:p>
        </w:tc>
        <w:tc>
          <w:tcPr>
            <w:tcW w:w="1947" w:type="dxa"/>
          </w:tcPr>
          <w:p w14:paraId="3A92CB6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8; p=0.783</w:t>
            </w:r>
          </w:p>
        </w:tc>
      </w:tr>
      <w:tr w:rsidR="0068205E" w:rsidRPr="0068205E" w14:paraId="5791D0C7" w14:textId="77777777" w:rsidTr="00394673">
        <w:tc>
          <w:tcPr>
            <w:tcW w:w="1541" w:type="dxa"/>
            <w:vMerge/>
          </w:tcPr>
          <w:p w14:paraId="7A0B955E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296E3BB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04F501F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47</w:t>
            </w:r>
          </w:p>
        </w:tc>
        <w:tc>
          <w:tcPr>
            <w:tcW w:w="1801" w:type="dxa"/>
          </w:tcPr>
          <w:p w14:paraId="4658521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8; p=0.170</w:t>
            </w:r>
          </w:p>
        </w:tc>
        <w:tc>
          <w:tcPr>
            <w:tcW w:w="1947" w:type="dxa"/>
          </w:tcPr>
          <w:p w14:paraId="4551360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2; p=0.534</w:t>
            </w:r>
          </w:p>
        </w:tc>
      </w:tr>
      <w:tr w:rsidR="0068205E" w:rsidRPr="0068205E" w14:paraId="325063A9" w14:textId="77777777" w:rsidTr="00394673">
        <w:tc>
          <w:tcPr>
            <w:tcW w:w="1541" w:type="dxa"/>
            <w:vMerge/>
          </w:tcPr>
          <w:p w14:paraId="10034B45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96B5BE6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56B16B7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707</w:t>
            </w:r>
          </w:p>
        </w:tc>
        <w:tc>
          <w:tcPr>
            <w:tcW w:w="1801" w:type="dxa"/>
          </w:tcPr>
          <w:p w14:paraId="6F75413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24</w:t>
            </w:r>
          </w:p>
        </w:tc>
        <w:tc>
          <w:tcPr>
            <w:tcW w:w="1947" w:type="dxa"/>
          </w:tcPr>
          <w:p w14:paraId="005404F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0; p=0.842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6FD8BB39" w14:textId="77777777" w:rsidTr="00394673">
        <w:tc>
          <w:tcPr>
            <w:tcW w:w="1541" w:type="dxa"/>
            <w:vMerge w:val="restart"/>
          </w:tcPr>
          <w:p w14:paraId="510C06A3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936" w:type="dxa"/>
          </w:tcPr>
          <w:p w14:paraId="556784F0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7F63D05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60; p=0.002</w:t>
            </w:r>
          </w:p>
        </w:tc>
        <w:tc>
          <w:tcPr>
            <w:tcW w:w="1801" w:type="dxa"/>
          </w:tcPr>
          <w:p w14:paraId="333C7BB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7; p=0.731</w:t>
            </w:r>
          </w:p>
        </w:tc>
        <w:tc>
          <w:tcPr>
            <w:tcW w:w="1947" w:type="dxa"/>
          </w:tcPr>
          <w:p w14:paraId="3261DFF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=-2.07; p=0.039</w:t>
            </w:r>
          </w:p>
        </w:tc>
      </w:tr>
      <w:tr w:rsidR="0068205E" w:rsidRPr="0068205E" w14:paraId="62B4D12C" w14:textId="77777777" w:rsidTr="00394673">
        <w:tc>
          <w:tcPr>
            <w:tcW w:w="1541" w:type="dxa"/>
            <w:vMerge/>
          </w:tcPr>
          <w:p w14:paraId="68936D05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ACA47A2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3D2B047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83</w:t>
            </w:r>
          </w:p>
        </w:tc>
        <w:tc>
          <w:tcPr>
            <w:tcW w:w="1801" w:type="dxa"/>
          </w:tcPr>
          <w:p w14:paraId="36582C2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25</w:t>
            </w:r>
          </w:p>
        </w:tc>
        <w:tc>
          <w:tcPr>
            <w:tcW w:w="1947" w:type="dxa"/>
          </w:tcPr>
          <w:p w14:paraId="6FA331A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5; p=0.397</w:t>
            </w:r>
          </w:p>
        </w:tc>
      </w:tr>
      <w:tr w:rsidR="0068205E" w:rsidRPr="0068205E" w14:paraId="7BF7265E" w14:textId="77777777" w:rsidTr="00394673">
        <w:tc>
          <w:tcPr>
            <w:tcW w:w="1541" w:type="dxa"/>
            <w:vMerge/>
          </w:tcPr>
          <w:p w14:paraId="4DC9686A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2B785C5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1593B98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25</w:t>
            </w:r>
          </w:p>
        </w:tc>
        <w:tc>
          <w:tcPr>
            <w:tcW w:w="1801" w:type="dxa"/>
          </w:tcPr>
          <w:p w14:paraId="5F4207A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93</w:t>
            </w:r>
          </w:p>
        </w:tc>
        <w:tc>
          <w:tcPr>
            <w:tcW w:w="1947" w:type="dxa"/>
          </w:tcPr>
          <w:p w14:paraId="032D4D3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07; p=0.283</w:t>
            </w:r>
          </w:p>
        </w:tc>
      </w:tr>
      <w:tr w:rsidR="0068205E" w:rsidRPr="0068205E" w14:paraId="7C15CF9B" w14:textId="77777777" w:rsidTr="00394673">
        <w:tc>
          <w:tcPr>
            <w:tcW w:w="1541" w:type="dxa"/>
            <w:vMerge/>
          </w:tcPr>
          <w:p w14:paraId="5387CE9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1C0E9EE1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77F1CD8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9; p=0.158</w:t>
            </w:r>
          </w:p>
        </w:tc>
        <w:tc>
          <w:tcPr>
            <w:tcW w:w="1801" w:type="dxa"/>
          </w:tcPr>
          <w:p w14:paraId="126722F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23</w:t>
            </w:r>
          </w:p>
        </w:tc>
        <w:tc>
          <w:tcPr>
            <w:tcW w:w="1947" w:type="dxa"/>
          </w:tcPr>
          <w:p w14:paraId="19B6277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6; p=0.578</w:t>
            </w:r>
          </w:p>
        </w:tc>
      </w:tr>
      <w:tr w:rsidR="0068205E" w:rsidRPr="0068205E" w14:paraId="70F1D5BA" w14:textId="77777777" w:rsidTr="00394673">
        <w:tc>
          <w:tcPr>
            <w:tcW w:w="1541" w:type="dxa"/>
            <w:vMerge/>
          </w:tcPr>
          <w:p w14:paraId="6BCA6E68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FFA8AC9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59AB165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6; p=0.076</w:t>
            </w:r>
          </w:p>
        </w:tc>
        <w:tc>
          <w:tcPr>
            <w:tcW w:w="1801" w:type="dxa"/>
          </w:tcPr>
          <w:p w14:paraId="1385C35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6; p=0.214</w:t>
            </w:r>
          </w:p>
        </w:tc>
        <w:tc>
          <w:tcPr>
            <w:tcW w:w="1947" w:type="dxa"/>
          </w:tcPr>
          <w:p w14:paraId="0DA43E2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7; p=0.713</w:t>
            </w:r>
          </w:p>
        </w:tc>
      </w:tr>
      <w:tr w:rsidR="0068205E" w:rsidRPr="0068205E" w14:paraId="762DFCF1" w14:textId="77777777" w:rsidTr="00394673">
        <w:tc>
          <w:tcPr>
            <w:tcW w:w="1541" w:type="dxa"/>
            <w:vMerge/>
          </w:tcPr>
          <w:p w14:paraId="08A1462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2E0DB45E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5ECD3E5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8; p=0.395</w:t>
            </w:r>
          </w:p>
        </w:tc>
        <w:tc>
          <w:tcPr>
            <w:tcW w:w="1801" w:type="dxa"/>
          </w:tcPr>
          <w:p w14:paraId="02DD27F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50; p=0.012</w:t>
            </w:r>
          </w:p>
        </w:tc>
        <w:tc>
          <w:tcPr>
            <w:tcW w:w="1947" w:type="dxa"/>
          </w:tcPr>
          <w:p w14:paraId="7952BD1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22; p=0.223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2EFECD77" w14:textId="77777777" w:rsidTr="00394673">
        <w:tc>
          <w:tcPr>
            <w:tcW w:w="1541" w:type="dxa"/>
            <w:vMerge w:val="restart"/>
          </w:tcPr>
          <w:p w14:paraId="5D4DA09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TH</w:t>
            </w:r>
          </w:p>
        </w:tc>
        <w:tc>
          <w:tcPr>
            <w:tcW w:w="1936" w:type="dxa"/>
          </w:tcPr>
          <w:p w14:paraId="061772A4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4C95BB9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08</w:t>
            </w:r>
          </w:p>
        </w:tc>
        <w:tc>
          <w:tcPr>
            <w:tcW w:w="1801" w:type="dxa"/>
          </w:tcPr>
          <w:p w14:paraId="274B858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4; p=0.843</w:t>
            </w:r>
          </w:p>
        </w:tc>
        <w:tc>
          <w:tcPr>
            <w:tcW w:w="1947" w:type="dxa"/>
          </w:tcPr>
          <w:p w14:paraId="174E397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0; p=0.765</w:t>
            </w:r>
          </w:p>
        </w:tc>
      </w:tr>
      <w:tr w:rsidR="0068205E" w:rsidRPr="0068205E" w14:paraId="6D4F228D" w14:textId="77777777" w:rsidTr="00394673">
        <w:tc>
          <w:tcPr>
            <w:tcW w:w="1541" w:type="dxa"/>
            <w:vMerge/>
          </w:tcPr>
          <w:p w14:paraId="001D1C29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7CE00C5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3500886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01</w:t>
            </w:r>
          </w:p>
        </w:tc>
        <w:tc>
          <w:tcPr>
            <w:tcW w:w="1801" w:type="dxa"/>
          </w:tcPr>
          <w:p w14:paraId="707D521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56</w:t>
            </w:r>
          </w:p>
        </w:tc>
        <w:tc>
          <w:tcPr>
            <w:tcW w:w="1947" w:type="dxa"/>
          </w:tcPr>
          <w:p w14:paraId="12C366E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3; p=0.815</w:t>
            </w:r>
          </w:p>
        </w:tc>
      </w:tr>
      <w:tr w:rsidR="0068205E" w:rsidRPr="0068205E" w14:paraId="7BBCEBB0" w14:textId="77777777" w:rsidTr="00394673">
        <w:tc>
          <w:tcPr>
            <w:tcW w:w="1541" w:type="dxa"/>
            <w:vMerge/>
          </w:tcPr>
          <w:p w14:paraId="0FED6061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209724F5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61719BE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7; p=0.726</w:t>
            </w:r>
          </w:p>
        </w:tc>
        <w:tc>
          <w:tcPr>
            <w:tcW w:w="1801" w:type="dxa"/>
          </w:tcPr>
          <w:p w14:paraId="5E77B38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1; p=0.596</w:t>
            </w:r>
          </w:p>
        </w:tc>
        <w:tc>
          <w:tcPr>
            <w:tcW w:w="1947" w:type="dxa"/>
          </w:tcPr>
          <w:p w14:paraId="312F397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3; p=0.894</w:t>
            </w:r>
          </w:p>
        </w:tc>
      </w:tr>
      <w:tr w:rsidR="0068205E" w:rsidRPr="0068205E" w14:paraId="60980592" w14:textId="77777777" w:rsidTr="00394673">
        <w:tc>
          <w:tcPr>
            <w:tcW w:w="1541" w:type="dxa"/>
            <w:vMerge/>
          </w:tcPr>
          <w:p w14:paraId="19AAAE2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3E7171B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136E4EF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4; p=0.094</w:t>
            </w:r>
          </w:p>
        </w:tc>
        <w:tc>
          <w:tcPr>
            <w:tcW w:w="1801" w:type="dxa"/>
          </w:tcPr>
          <w:p w14:paraId="09D7F94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47</w:t>
            </w:r>
          </w:p>
        </w:tc>
        <w:tc>
          <w:tcPr>
            <w:tcW w:w="1947" w:type="dxa"/>
          </w:tcPr>
          <w:p w14:paraId="3D82DE5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51; p=0.132</w:t>
            </w:r>
          </w:p>
        </w:tc>
      </w:tr>
      <w:tr w:rsidR="0068205E" w:rsidRPr="0068205E" w14:paraId="1BF60489" w14:textId="77777777" w:rsidTr="00394673">
        <w:tc>
          <w:tcPr>
            <w:tcW w:w="1541" w:type="dxa"/>
            <w:vMerge/>
          </w:tcPr>
          <w:p w14:paraId="431A8FB3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D07A1D0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58D795F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70</w:t>
            </w:r>
          </w:p>
        </w:tc>
        <w:tc>
          <w:tcPr>
            <w:tcW w:w="1801" w:type="dxa"/>
          </w:tcPr>
          <w:p w14:paraId="61A0B95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8; p=0.694</w:t>
            </w:r>
          </w:p>
        </w:tc>
        <w:tc>
          <w:tcPr>
            <w:tcW w:w="1947" w:type="dxa"/>
          </w:tcPr>
          <w:p w14:paraId="6DF2F03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57; p=0.572</w:t>
            </w:r>
          </w:p>
        </w:tc>
      </w:tr>
      <w:tr w:rsidR="0068205E" w:rsidRPr="0068205E" w14:paraId="21374DDA" w14:textId="77777777" w:rsidTr="00394673">
        <w:tc>
          <w:tcPr>
            <w:tcW w:w="1541" w:type="dxa"/>
            <w:vMerge/>
          </w:tcPr>
          <w:p w14:paraId="4818C92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9EA68CF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30C3C68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4; p=0.248</w:t>
            </w:r>
          </w:p>
        </w:tc>
        <w:tc>
          <w:tcPr>
            <w:tcW w:w="1801" w:type="dxa"/>
          </w:tcPr>
          <w:p w14:paraId="61A3461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3; p=0.208</w:t>
            </w:r>
          </w:p>
        </w:tc>
        <w:tc>
          <w:tcPr>
            <w:tcW w:w="1947" w:type="dxa"/>
          </w:tcPr>
          <w:p w14:paraId="4FC3AFA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4; p=0.944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44BB3207" w14:textId="77777777" w:rsidTr="00394673">
        <w:tc>
          <w:tcPr>
            <w:tcW w:w="1541" w:type="dxa"/>
            <w:vMerge w:val="restart"/>
          </w:tcPr>
          <w:p w14:paraId="61B25B0B" w14:textId="09FC7B90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it</w:t>
            </w:r>
            <w:r w:rsidR="00DE30A3"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D</w:t>
            </w:r>
          </w:p>
        </w:tc>
        <w:tc>
          <w:tcPr>
            <w:tcW w:w="1936" w:type="dxa"/>
          </w:tcPr>
          <w:p w14:paraId="125B8D57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5D49FC0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2; p=0.122</w:t>
            </w:r>
          </w:p>
        </w:tc>
        <w:tc>
          <w:tcPr>
            <w:tcW w:w="1801" w:type="dxa"/>
          </w:tcPr>
          <w:p w14:paraId="7A556B1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17</w:t>
            </w:r>
          </w:p>
        </w:tc>
        <w:tc>
          <w:tcPr>
            <w:tcW w:w="1947" w:type="dxa"/>
          </w:tcPr>
          <w:p w14:paraId="39F9F1B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9; p=0.694</w:t>
            </w:r>
          </w:p>
        </w:tc>
      </w:tr>
      <w:tr w:rsidR="0068205E" w:rsidRPr="0068205E" w14:paraId="05D5EE5D" w14:textId="77777777" w:rsidTr="00394673">
        <w:tc>
          <w:tcPr>
            <w:tcW w:w="1541" w:type="dxa"/>
            <w:vMerge/>
          </w:tcPr>
          <w:p w14:paraId="5C7B1EFE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A60D80D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704D6C7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70</w:t>
            </w:r>
          </w:p>
        </w:tc>
        <w:tc>
          <w:tcPr>
            <w:tcW w:w="1801" w:type="dxa"/>
          </w:tcPr>
          <w:p w14:paraId="6548350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10</w:t>
            </w:r>
          </w:p>
        </w:tc>
        <w:tc>
          <w:tcPr>
            <w:tcW w:w="1947" w:type="dxa"/>
          </w:tcPr>
          <w:p w14:paraId="1E2829B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24; p=0.814</w:t>
            </w:r>
          </w:p>
        </w:tc>
      </w:tr>
      <w:tr w:rsidR="0068205E" w:rsidRPr="0068205E" w14:paraId="34B51F32" w14:textId="77777777" w:rsidTr="00394673">
        <w:tc>
          <w:tcPr>
            <w:tcW w:w="1541" w:type="dxa"/>
            <w:vMerge/>
          </w:tcPr>
          <w:p w14:paraId="7B2609D3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D53CBA6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12B8A40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1; p=0.586</w:t>
            </w:r>
          </w:p>
        </w:tc>
        <w:tc>
          <w:tcPr>
            <w:tcW w:w="1801" w:type="dxa"/>
          </w:tcPr>
          <w:p w14:paraId="5078883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24</w:t>
            </w:r>
          </w:p>
        </w:tc>
        <w:tc>
          <w:tcPr>
            <w:tcW w:w="1947" w:type="dxa"/>
          </w:tcPr>
          <w:p w14:paraId="3B0E754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7; p=0.946</w:t>
            </w:r>
          </w:p>
        </w:tc>
      </w:tr>
      <w:tr w:rsidR="0068205E" w:rsidRPr="0068205E" w14:paraId="5EF0397A" w14:textId="77777777" w:rsidTr="00394673">
        <w:tc>
          <w:tcPr>
            <w:tcW w:w="1541" w:type="dxa"/>
            <w:vMerge/>
          </w:tcPr>
          <w:p w14:paraId="237AA02D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325F9E1D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1941881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22</w:t>
            </w:r>
          </w:p>
        </w:tc>
        <w:tc>
          <w:tcPr>
            <w:tcW w:w="1801" w:type="dxa"/>
          </w:tcPr>
          <w:p w14:paraId="020FA89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9; p=0.662</w:t>
            </w:r>
          </w:p>
        </w:tc>
        <w:tc>
          <w:tcPr>
            <w:tcW w:w="1947" w:type="dxa"/>
          </w:tcPr>
          <w:p w14:paraId="2DC44DF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3; p=0.894</w:t>
            </w:r>
          </w:p>
        </w:tc>
      </w:tr>
      <w:tr w:rsidR="0068205E" w:rsidRPr="0068205E" w14:paraId="18C9C9D0" w14:textId="77777777" w:rsidTr="00394673">
        <w:tc>
          <w:tcPr>
            <w:tcW w:w="1541" w:type="dxa"/>
            <w:vMerge/>
          </w:tcPr>
          <w:p w14:paraId="40D9DD01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100477C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02C3048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2; p=0.282</w:t>
            </w:r>
          </w:p>
        </w:tc>
        <w:tc>
          <w:tcPr>
            <w:tcW w:w="1801" w:type="dxa"/>
          </w:tcPr>
          <w:p w14:paraId="0E91E73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511</w:t>
            </w:r>
          </w:p>
        </w:tc>
        <w:tc>
          <w:tcPr>
            <w:tcW w:w="1947" w:type="dxa"/>
          </w:tcPr>
          <w:p w14:paraId="0E60207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7; p=0.784</w:t>
            </w:r>
          </w:p>
        </w:tc>
      </w:tr>
      <w:tr w:rsidR="0068205E" w:rsidRPr="0068205E" w14:paraId="07A7A340" w14:textId="77777777" w:rsidTr="00394673">
        <w:tc>
          <w:tcPr>
            <w:tcW w:w="1541" w:type="dxa"/>
            <w:vMerge/>
          </w:tcPr>
          <w:p w14:paraId="104FED38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54C4576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3A11A65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5; p=0.802</w:t>
            </w:r>
          </w:p>
        </w:tc>
        <w:tc>
          <w:tcPr>
            <w:tcW w:w="1801" w:type="dxa"/>
          </w:tcPr>
          <w:p w14:paraId="5226E0A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4; p=0.244</w:t>
            </w:r>
          </w:p>
        </w:tc>
        <w:tc>
          <w:tcPr>
            <w:tcW w:w="1947" w:type="dxa"/>
          </w:tcPr>
          <w:p w14:paraId="3885FF8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65; p=0.518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11DB6310" w14:textId="77777777" w:rsidTr="00394673">
        <w:tc>
          <w:tcPr>
            <w:tcW w:w="1541" w:type="dxa"/>
            <w:vMerge w:val="restart"/>
          </w:tcPr>
          <w:p w14:paraId="452E883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936" w:type="dxa"/>
          </w:tcPr>
          <w:p w14:paraId="252DA2FE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62D2B66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6; p=0.447</w:t>
            </w:r>
          </w:p>
        </w:tc>
        <w:tc>
          <w:tcPr>
            <w:tcW w:w="1801" w:type="dxa"/>
          </w:tcPr>
          <w:p w14:paraId="48AC55E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0</w:t>
            </w:r>
          </w:p>
        </w:tc>
        <w:tc>
          <w:tcPr>
            <w:tcW w:w="1947" w:type="dxa"/>
          </w:tcPr>
          <w:p w14:paraId="16673EA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14; p=0.891</w:t>
            </w:r>
          </w:p>
        </w:tc>
      </w:tr>
      <w:tr w:rsidR="0068205E" w:rsidRPr="0068205E" w14:paraId="695923D5" w14:textId="77777777" w:rsidTr="00394673">
        <w:tc>
          <w:tcPr>
            <w:tcW w:w="1541" w:type="dxa"/>
            <w:vMerge/>
          </w:tcPr>
          <w:p w14:paraId="287420D9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A1CFBFA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14FB62D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66</w:t>
            </w:r>
          </w:p>
        </w:tc>
        <w:tc>
          <w:tcPr>
            <w:tcW w:w="1801" w:type="dxa"/>
          </w:tcPr>
          <w:p w14:paraId="0B0A99D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51</w:t>
            </w:r>
          </w:p>
        </w:tc>
        <w:tc>
          <w:tcPr>
            <w:tcW w:w="1947" w:type="dxa"/>
          </w:tcPr>
          <w:p w14:paraId="30BD4DA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53; p=0.599</w:t>
            </w:r>
          </w:p>
        </w:tc>
      </w:tr>
      <w:tr w:rsidR="0068205E" w:rsidRPr="0068205E" w14:paraId="2F2F5F09" w14:textId="77777777" w:rsidTr="00394673">
        <w:tc>
          <w:tcPr>
            <w:tcW w:w="1541" w:type="dxa"/>
            <w:vMerge/>
          </w:tcPr>
          <w:p w14:paraId="1BC0A19C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804A17B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74B3D44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7; p=0.408</w:t>
            </w:r>
          </w:p>
        </w:tc>
        <w:tc>
          <w:tcPr>
            <w:tcW w:w="1801" w:type="dxa"/>
          </w:tcPr>
          <w:p w14:paraId="31E3BDE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5; p=0.819</w:t>
            </w:r>
          </w:p>
        </w:tc>
        <w:tc>
          <w:tcPr>
            <w:tcW w:w="1947" w:type="dxa"/>
          </w:tcPr>
          <w:p w14:paraId="08F80DA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4; p=0.462</w:t>
            </w:r>
          </w:p>
        </w:tc>
      </w:tr>
      <w:tr w:rsidR="0068205E" w:rsidRPr="0068205E" w14:paraId="2FE9C794" w14:textId="77777777" w:rsidTr="00394673">
        <w:tc>
          <w:tcPr>
            <w:tcW w:w="1541" w:type="dxa"/>
            <w:vMerge/>
          </w:tcPr>
          <w:p w14:paraId="475DA0AE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DEA06D4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4614E82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9; p=0.365</w:t>
            </w:r>
          </w:p>
        </w:tc>
        <w:tc>
          <w:tcPr>
            <w:tcW w:w="1801" w:type="dxa"/>
          </w:tcPr>
          <w:p w14:paraId="2B1A103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0; p=0.045</w:t>
            </w:r>
          </w:p>
        </w:tc>
        <w:tc>
          <w:tcPr>
            <w:tcW w:w="1947" w:type="dxa"/>
          </w:tcPr>
          <w:p w14:paraId="21ED83E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7; p=0.443</w:t>
            </w:r>
          </w:p>
        </w:tc>
      </w:tr>
      <w:tr w:rsidR="0068205E" w:rsidRPr="0068205E" w14:paraId="09750676" w14:textId="77777777" w:rsidTr="00394673">
        <w:tc>
          <w:tcPr>
            <w:tcW w:w="1541" w:type="dxa"/>
            <w:vMerge/>
          </w:tcPr>
          <w:p w14:paraId="369A350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54F06910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25FB74C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2; p=0.118</w:t>
            </w:r>
          </w:p>
        </w:tc>
        <w:tc>
          <w:tcPr>
            <w:tcW w:w="1801" w:type="dxa"/>
          </w:tcPr>
          <w:p w14:paraId="3ABB308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55</w:t>
            </w:r>
          </w:p>
        </w:tc>
        <w:tc>
          <w:tcPr>
            <w:tcW w:w="1947" w:type="dxa"/>
          </w:tcPr>
          <w:p w14:paraId="3A41CD7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0; p=0.484</w:t>
            </w:r>
          </w:p>
        </w:tc>
      </w:tr>
      <w:tr w:rsidR="0068205E" w:rsidRPr="0068205E" w14:paraId="1AA75C6F" w14:textId="77777777" w:rsidTr="00394673">
        <w:tc>
          <w:tcPr>
            <w:tcW w:w="1541" w:type="dxa"/>
            <w:vMerge/>
          </w:tcPr>
          <w:p w14:paraId="69858C5F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366F87F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6057EDC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48</w:t>
            </w:r>
          </w:p>
        </w:tc>
        <w:tc>
          <w:tcPr>
            <w:tcW w:w="1801" w:type="dxa"/>
          </w:tcPr>
          <w:p w14:paraId="2849329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5; p=0.090</w:t>
            </w:r>
          </w:p>
        </w:tc>
        <w:tc>
          <w:tcPr>
            <w:tcW w:w="1947" w:type="dxa"/>
          </w:tcPr>
          <w:p w14:paraId="1B25F7F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8; p=0.436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03CAA242" w14:textId="77777777" w:rsidTr="00394673">
        <w:tc>
          <w:tcPr>
            <w:tcW w:w="1541" w:type="dxa"/>
            <w:vMerge w:val="restart"/>
          </w:tcPr>
          <w:p w14:paraId="2191D8A8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-score</w:t>
            </w: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936" w:type="dxa"/>
          </w:tcPr>
          <w:p w14:paraId="73315FB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4831387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4; p=0.248</w:t>
            </w:r>
          </w:p>
        </w:tc>
        <w:tc>
          <w:tcPr>
            <w:tcW w:w="1801" w:type="dxa"/>
          </w:tcPr>
          <w:p w14:paraId="2350BA7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8</w:t>
            </w:r>
          </w:p>
        </w:tc>
        <w:tc>
          <w:tcPr>
            <w:tcW w:w="1947" w:type="dxa"/>
          </w:tcPr>
          <w:p w14:paraId="6B0D999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4; p=0.889</w:t>
            </w:r>
          </w:p>
        </w:tc>
      </w:tr>
      <w:tr w:rsidR="0068205E" w:rsidRPr="0068205E" w14:paraId="69BBA1A7" w14:textId="77777777" w:rsidTr="00394673">
        <w:tc>
          <w:tcPr>
            <w:tcW w:w="1541" w:type="dxa"/>
            <w:vMerge/>
          </w:tcPr>
          <w:p w14:paraId="0FBF7474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3EE33BA4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2E73D09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7</w:t>
            </w:r>
          </w:p>
        </w:tc>
        <w:tc>
          <w:tcPr>
            <w:tcW w:w="1801" w:type="dxa"/>
          </w:tcPr>
          <w:p w14:paraId="2C159AF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1; p=0.943</w:t>
            </w:r>
          </w:p>
        </w:tc>
        <w:tc>
          <w:tcPr>
            <w:tcW w:w="1947" w:type="dxa"/>
          </w:tcPr>
          <w:p w14:paraId="53E7412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71; p=0.480</w:t>
            </w:r>
          </w:p>
        </w:tc>
      </w:tr>
      <w:tr w:rsidR="0068205E" w:rsidRPr="0068205E" w14:paraId="21C149E2" w14:textId="77777777" w:rsidTr="00394673">
        <w:tc>
          <w:tcPr>
            <w:tcW w:w="1541" w:type="dxa"/>
            <w:vMerge/>
          </w:tcPr>
          <w:p w14:paraId="5E3562C0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11A4CD9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2902E64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0; p=0.326</w:t>
            </w:r>
          </w:p>
        </w:tc>
        <w:tc>
          <w:tcPr>
            <w:tcW w:w="1801" w:type="dxa"/>
          </w:tcPr>
          <w:p w14:paraId="6F498D5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68</w:t>
            </w:r>
          </w:p>
        </w:tc>
        <w:tc>
          <w:tcPr>
            <w:tcW w:w="1947" w:type="dxa"/>
          </w:tcPr>
          <w:p w14:paraId="73BFD7A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71; p=0.480</w:t>
            </w:r>
          </w:p>
        </w:tc>
      </w:tr>
      <w:tr w:rsidR="0068205E" w:rsidRPr="0068205E" w14:paraId="35BE9C69" w14:textId="77777777" w:rsidTr="00394673">
        <w:tc>
          <w:tcPr>
            <w:tcW w:w="1541" w:type="dxa"/>
            <w:vMerge/>
          </w:tcPr>
          <w:p w14:paraId="0F3C34B4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13BE8974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0FABD32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04</w:t>
            </w:r>
          </w:p>
        </w:tc>
        <w:tc>
          <w:tcPr>
            <w:tcW w:w="1801" w:type="dxa"/>
          </w:tcPr>
          <w:p w14:paraId="4DCF3E0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-0.44; p=0.027</w:t>
            </w:r>
          </w:p>
        </w:tc>
        <w:tc>
          <w:tcPr>
            <w:tcW w:w="1947" w:type="dxa"/>
          </w:tcPr>
          <w:p w14:paraId="228A7BD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83; p=0.067</w:t>
            </w:r>
          </w:p>
        </w:tc>
      </w:tr>
      <w:tr w:rsidR="0068205E" w:rsidRPr="0068205E" w14:paraId="67FBD07F" w14:textId="77777777" w:rsidTr="00394673">
        <w:tc>
          <w:tcPr>
            <w:tcW w:w="1541" w:type="dxa"/>
            <w:vMerge/>
          </w:tcPr>
          <w:p w14:paraId="6C833ACA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1733EA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3D36B23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16</w:t>
            </w:r>
          </w:p>
        </w:tc>
        <w:tc>
          <w:tcPr>
            <w:tcW w:w="1801" w:type="dxa"/>
          </w:tcPr>
          <w:p w14:paraId="7660520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5; p=0.464</w:t>
            </w:r>
          </w:p>
        </w:tc>
        <w:tc>
          <w:tcPr>
            <w:tcW w:w="1947" w:type="dxa"/>
          </w:tcPr>
          <w:p w14:paraId="6838D978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4; p=0.664</w:t>
            </w:r>
          </w:p>
        </w:tc>
      </w:tr>
      <w:tr w:rsidR="0068205E" w:rsidRPr="0068205E" w14:paraId="0AB92B8E" w14:textId="77777777" w:rsidTr="00394673">
        <w:tc>
          <w:tcPr>
            <w:tcW w:w="1541" w:type="dxa"/>
            <w:vMerge/>
          </w:tcPr>
          <w:p w14:paraId="427A744C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ECC717B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342A6EC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3; p=0.537</w:t>
            </w:r>
          </w:p>
        </w:tc>
        <w:tc>
          <w:tcPr>
            <w:tcW w:w="1801" w:type="dxa"/>
          </w:tcPr>
          <w:p w14:paraId="5AE87BC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28</w:t>
            </w:r>
          </w:p>
        </w:tc>
        <w:tc>
          <w:tcPr>
            <w:tcW w:w="1947" w:type="dxa"/>
          </w:tcPr>
          <w:p w14:paraId="23E1063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11; p=0.269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28782386" w14:textId="77777777" w:rsidTr="00394673">
        <w:tc>
          <w:tcPr>
            <w:tcW w:w="1541" w:type="dxa"/>
            <w:vMerge w:val="restart"/>
          </w:tcPr>
          <w:p w14:paraId="7CC88E7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1936" w:type="dxa"/>
          </w:tcPr>
          <w:p w14:paraId="350D9D88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6661367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0; p=0.631</w:t>
            </w:r>
          </w:p>
        </w:tc>
        <w:tc>
          <w:tcPr>
            <w:tcW w:w="1801" w:type="dxa"/>
          </w:tcPr>
          <w:p w14:paraId="3A730E5B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0; p=0.140</w:t>
            </w:r>
          </w:p>
        </w:tc>
        <w:tc>
          <w:tcPr>
            <w:tcW w:w="1947" w:type="dxa"/>
          </w:tcPr>
          <w:p w14:paraId="6AFA897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36; p=0.174</w:t>
            </w:r>
          </w:p>
        </w:tc>
      </w:tr>
      <w:tr w:rsidR="0068205E" w:rsidRPr="0068205E" w14:paraId="396281DA" w14:textId="77777777" w:rsidTr="00394673">
        <w:tc>
          <w:tcPr>
            <w:tcW w:w="1541" w:type="dxa"/>
            <w:vMerge/>
          </w:tcPr>
          <w:p w14:paraId="23F7933D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6BD8508B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6496C5F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6; p=0.434</w:t>
            </w:r>
          </w:p>
        </w:tc>
        <w:tc>
          <w:tcPr>
            <w:tcW w:w="1801" w:type="dxa"/>
          </w:tcPr>
          <w:p w14:paraId="0735EDC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0; p=0.348</w:t>
            </w:r>
          </w:p>
        </w:tc>
        <w:tc>
          <w:tcPr>
            <w:tcW w:w="1947" w:type="dxa"/>
          </w:tcPr>
          <w:p w14:paraId="3AF08D1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21; p=0.227</w:t>
            </w:r>
          </w:p>
        </w:tc>
      </w:tr>
      <w:tr w:rsidR="0068205E" w:rsidRPr="0068205E" w14:paraId="42DEB2F5" w14:textId="77777777" w:rsidTr="00394673">
        <w:tc>
          <w:tcPr>
            <w:tcW w:w="1541" w:type="dxa"/>
            <w:vMerge/>
          </w:tcPr>
          <w:p w14:paraId="131C6CC1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4484D27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368A514E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2; p=0.935</w:t>
            </w:r>
          </w:p>
        </w:tc>
        <w:tc>
          <w:tcPr>
            <w:tcW w:w="1801" w:type="dxa"/>
          </w:tcPr>
          <w:p w14:paraId="735DFAC5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3; p=0.890</w:t>
            </w:r>
          </w:p>
        </w:tc>
        <w:tc>
          <w:tcPr>
            <w:tcW w:w="1947" w:type="dxa"/>
          </w:tcPr>
          <w:p w14:paraId="776A44CF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03; p=0.974</w:t>
            </w:r>
          </w:p>
        </w:tc>
      </w:tr>
      <w:tr w:rsidR="0068205E" w:rsidRPr="0068205E" w14:paraId="002788EE" w14:textId="77777777" w:rsidTr="00394673">
        <w:tc>
          <w:tcPr>
            <w:tcW w:w="1541" w:type="dxa"/>
            <w:vMerge/>
          </w:tcPr>
          <w:p w14:paraId="74844149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10C97706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Ot.Lc</w:t>
            </w:r>
          </w:p>
        </w:tc>
        <w:tc>
          <w:tcPr>
            <w:tcW w:w="1801" w:type="dxa"/>
          </w:tcPr>
          <w:p w14:paraId="1BE7CB11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1; p=0.318</w:t>
            </w:r>
          </w:p>
        </w:tc>
        <w:tc>
          <w:tcPr>
            <w:tcW w:w="1801" w:type="dxa"/>
          </w:tcPr>
          <w:p w14:paraId="2666134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=0.48; p=0.014</w:t>
            </w:r>
          </w:p>
        </w:tc>
        <w:tc>
          <w:tcPr>
            <w:tcW w:w="1947" w:type="dxa"/>
          </w:tcPr>
          <w:p w14:paraId="34FD9AC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03; p=0.304</w:t>
            </w:r>
          </w:p>
        </w:tc>
      </w:tr>
      <w:tr w:rsidR="0068205E" w:rsidRPr="0068205E" w14:paraId="7DA54CF0" w14:textId="77777777" w:rsidTr="00394673">
        <w:tc>
          <w:tcPr>
            <w:tcW w:w="1541" w:type="dxa"/>
            <w:vMerge/>
          </w:tcPr>
          <w:p w14:paraId="07BCD4A0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235C083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 Min.Lc</w:t>
            </w:r>
          </w:p>
        </w:tc>
        <w:tc>
          <w:tcPr>
            <w:tcW w:w="1801" w:type="dxa"/>
          </w:tcPr>
          <w:p w14:paraId="1327474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2; p=0.572</w:t>
            </w:r>
          </w:p>
        </w:tc>
        <w:tc>
          <w:tcPr>
            <w:tcW w:w="1801" w:type="dxa"/>
          </w:tcPr>
          <w:p w14:paraId="64E58C4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36; p=0.075</w:t>
            </w:r>
          </w:p>
        </w:tc>
        <w:tc>
          <w:tcPr>
            <w:tcW w:w="1947" w:type="dxa"/>
          </w:tcPr>
          <w:p w14:paraId="5542C5A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1.65; p=0.099</w:t>
            </w:r>
          </w:p>
        </w:tc>
      </w:tr>
      <w:tr w:rsidR="0068205E" w:rsidRPr="0068205E" w14:paraId="4E307291" w14:textId="77777777" w:rsidTr="00394673">
        <w:tc>
          <w:tcPr>
            <w:tcW w:w="1541" w:type="dxa"/>
            <w:vMerge/>
          </w:tcPr>
          <w:p w14:paraId="49859902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254BCB4D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Ot.Lc.Ar</w:t>
            </w:r>
          </w:p>
        </w:tc>
        <w:tc>
          <w:tcPr>
            <w:tcW w:w="1801" w:type="dxa"/>
          </w:tcPr>
          <w:p w14:paraId="67C3203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17; p=0.424</w:t>
            </w:r>
          </w:p>
        </w:tc>
        <w:tc>
          <w:tcPr>
            <w:tcW w:w="1801" w:type="dxa"/>
          </w:tcPr>
          <w:p w14:paraId="43B6BBC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39; p=0.056</w:t>
            </w:r>
          </w:p>
        </w:tc>
        <w:tc>
          <w:tcPr>
            <w:tcW w:w="1947" w:type="dxa"/>
          </w:tcPr>
          <w:p w14:paraId="544DF80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80; p=0.426</w:t>
            </w: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68205E" w:rsidRPr="0068205E" w14:paraId="38F4DF9A" w14:textId="77777777" w:rsidTr="00394673">
        <w:tc>
          <w:tcPr>
            <w:tcW w:w="1541" w:type="dxa"/>
            <w:vMerge w:val="restart"/>
          </w:tcPr>
          <w:p w14:paraId="33A7F899" w14:textId="77777777" w:rsidR="0068205E" w:rsidRPr="00DE30A3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E30A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BR</w:t>
            </w:r>
          </w:p>
        </w:tc>
        <w:tc>
          <w:tcPr>
            <w:tcW w:w="1936" w:type="dxa"/>
          </w:tcPr>
          <w:p w14:paraId="4DF8C9D7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Ot.Lc</w:t>
            </w:r>
          </w:p>
        </w:tc>
        <w:tc>
          <w:tcPr>
            <w:tcW w:w="1801" w:type="dxa"/>
          </w:tcPr>
          <w:p w14:paraId="5C64292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0; p=0.983</w:t>
            </w:r>
          </w:p>
        </w:tc>
        <w:tc>
          <w:tcPr>
            <w:tcW w:w="1801" w:type="dxa"/>
          </w:tcPr>
          <w:p w14:paraId="098B942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6; p=0.768</w:t>
            </w:r>
          </w:p>
        </w:tc>
        <w:tc>
          <w:tcPr>
            <w:tcW w:w="1947" w:type="dxa"/>
          </w:tcPr>
          <w:p w14:paraId="4ABFBE5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20; p=0.842</w:t>
            </w:r>
          </w:p>
        </w:tc>
      </w:tr>
      <w:tr w:rsidR="0068205E" w:rsidRPr="0068205E" w14:paraId="5626505D" w14:textId="77777777" w:rsidTr="00394673">
        <w:tc>
          <w:tcPr>
            <w:tcW w:w="1541" w:type="dxa"/>
            <w:vMerge/>
          </w:tcPr>
          <w:p w14:paraId="2532D6F0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2A6C6D4F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N.Min.Lc</w:t>
            </w:r>
          </w:p>
        </w:tc>
        <w:tc>
          <w:tcPr>
            <w:tcW w:w="1801" w:type="dxa"/>
          </w:tcPr>
          <w:p w14:paraId="1CAA4B6A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50</w:t>
            </w:r>
          </w:p>
        </w:tc>
        <w:tc>
          <w:tcPr>
            <w:tcW w:w="1801" w:type="dxa"/>
          </w:tcPr>
          <w:p w14:paraId="4C1BE19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2; p=0.942</w:t>
            </w:r>
          </w:p>
        </w:tc>
        <w:tc>
          <w:tcPr>
            <w:tcW w:w="1947" w:type="dxa"/>
          </w:tcPr>
          <w:p w14:paraId="64A9837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10; p=0.921</w:t>
            </w:r>
          </w:p>
        </w:tc>
      </w:tr>
      <w:tr w:rsidR="0068205E" w:rsidRPr="0068205E" w14:paraId="53D324F1" w14:textId="77777777" w:rsidTr="00394673">
        <w:tc>
          <w:tcPr>
            <w:tcW w:w="1541" w:type="dxa"/>
            <w:vMerge/>
          </w:tcPr>
          <w:p w14:paraId="16E5E697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0CCBEA6D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Ct.Ot.Lc.Ar</w:t>
            </w:r>
          </w:p>
        </w:tc>
        <w:tc>
          <w:tcPr>
            <w:tcW w:w="1801" w:type="dxa"/>
          </w:tcPr>
          <w:p w14:paraId="05ED1A96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4; p=0.508</w:t>
            </w:r>
          </w:p>
        </w:tc>
        <w:tc>
          <w:tcPr>
            <w:tcW w:w="1801" w:type="dxa"/>
          </w:tcPr>
          <w:p w14:paraId="7421AECD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4; p=0.252</w:t>
            </w:r>
          </w:p>
        </w:tc>
        <w:tc>
          <w:tcPr>
            <w:tcW w:w="1947" w:type="dxa"/>
          </w:tcPr>
          <w:p w14:paraId="4B3BE529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8; p=0.201</w:t>
            </w:r>
          </w:p>
        </w:tc>
      </w:tr>
      <w:tr w:rsidR="0068205E" w:rsidRPr="0068205E" w14:paraId="533B5B5D" w14:textId="77777777" w:rsidTr="00394673">
        <w:tc>
          <w:tcPr>
            <w:tcW w:w="1541" w:type="dxa"/>
            <w:vMerge/>
          </w:tcPr>
          <w:p w14:paraId="663D2397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528B433A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Ot.Lc</w:t>
            </w:r>
          </w:p>
        </w:tc>
        <w:tc>
          <w:tcPr>
            <w:tcW w:w="1801" w:type="dxa"/>
          </w:tcPr>
          <w:p w14:paraId="439EED13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2; p=0.562</w:t>
            </w:r>
          </w:p>
        </w:tc>
        <w:tc>
          <w:tcPr>
            <w:tcW w:w="1801" w:type="dxa"/>
          </w:tcPr>
          <w:p w14:paraId="42F9C60C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25; p=0.237</w:t>
            </w:r>
          </w:p>
        </w:tc>
        <w:tc>
          <w:tcPr>
            <w:tcW w:w="1947" w:type="dxa"/>
          </w:tcPr>
          <w:p w14:paraId="032F9387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1.25; p=0.212</w:t>
            </w:r>
          </w:p>
        </w:tc>
      </w:tr>
      <w:tr w:rsidR="0068205E" w:rsidRPr="0068205E" w14:paraId="4DAEAE74" w14:textId="77777777" w:rsidTr="00394673">
        <w:tc>
          <w:tcPr>
            <w:tcW w:w="1541" w:type="dxa"/>
            <w:vMerge/>
          </w:tcPr>
          <w:p w14:paraId="272CD6E8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7E3D3DC5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N.Min.Lc</w:t>
            </w:r>
          </w:p>
        </w:tc>
        <w:tc>
          <w:tcPr>
            <w:tcW w:w="1801" w:type="dxa"/>
          </w:tcPr>
          <w:p w14:paraId="0E77B75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0.08; p=0.718</w:t>
            </w:r>
          </w:p>
        </w:tc>
        <w:tc>
          <w:tcPr>
            <w:tcW w:w="1801" w:type="dxa"/>
          </w:tcPr>
          <w:p w14:paraId="21C03E9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01; p=0.954</w:t>
            </w:r>
          </w:p>
        </w:tc>
        <w:tc>
          <w:tcPr>
            <w:tcW w:w="1947" w:type="dxa"/>
          </w:tcPr>
          <w:p w14:paraId="672D3DF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0.30; p=0.765</w:t>
            </w:r>
          </w:p>
        </w:tc>
      </w:tr>
      <w:tr w:rsidR="0068205E" w:rsidRPr="0068205E" w14:paraId="51C896DC" w14:textId="77777777" w:rsidTr="00394673">
        <w:tc>
          <w:tcPr>
            <w:tcW w:w="1541" w:type="dxa"/>
            <w:vMerge/>
          </w:tcPr>
          <w:p w14:paraId="416778CC" w14:textId="77777777" w:rsidR="0068205E" w:rsidRPr="0068205E" w:rsidRDefault="0068205E" w:rsidP="003946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6" w:type="dxa"/>
          </w:tcPr>
          <w:p w14:paraId="39921016" w14:textId="77777777" w:rsidR="0068205E" w:rsidRPr="0068205E" w:rsidRDefault="0068205E" w:rsidP="003946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s Tb. Ot.Lc.Ar</w:t>
            </w:r>
          </w:p>
        </w:tc>
        <w:tc>
          <w:tcPr>
            <w:tcW w:w="1801" w:type="dxa"/>
          </w:tcPr>
          <w:p w14:paraId="337FFE00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26; p=0.208</w:t>
            </w:r>
          </w:p>
        </w:tc>
        <w:tc>
          <w:tcPr>
            <w:tcW w:w="1801" w:type="dxa"/>
          </w:tcPr>
          <w:p w14:paraId="50400FF4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=-0.13; p=0.531</w:t>
            </w:r>
          </w:p>
        </w:tc>
        <w:tc>
          <w:tcPr>
            <w:tcW w:w="1947" w:type="dxa"/>
          </w:tcPr>
          <w:p w14:paraId="44B0E832" w14:textId="77777777" w:rsidR="0068205E" w:rsidRPr="0068205E" w:rsidRDefault="0068205E" w:rsidP="0039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205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=-0.45; p=0.653</w:t>
            </w:r>
          </w:p>
        </w:tc>
      </w:tr>
    </w:tbl>
    <w:p w14:paraId="6FAB0748" w14:textId="7F2DAEB4" w:rsidR="00BF2C77" w:rsidRDefault="00BF2C77" w:rsidP="007E470F">
      <w:pPr>
        <w:rPr>
          <w:rFonts w:ascii="Times New Roman" w:hAnsi="Times New Roman" w:cs="Times New Roman"/>
          <w:b/>
          <w:bCs/>
        </w:rPr>
      </w:pPr>
    </w:p>
    <w:p w14:paraId="23FDC9E1" w14:textId="1A29DA23" w:rsidR="0068205E" w:rsidRPr="0068205E" w:rsidRDefault="00BF2C77" w:rsidP="007E47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F9AAA2" w14:textId="0F434D6B" w:rsidR="007E470F" w:rsidRPr="0068205E" w:rsidRDefault="007E470F" w:rsidP="007E470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205E">
        <w:rPr>
          <w:rFonts w:ascii="Times New Roman" w:hAnsi="Times New Roman" w:cs="Times New Roman"/>
          <w:b/>
          <w:bCs/>
        </w:rPr>
        <w:lastRenderedPageBreak/>
        <w:t>Supplementary</w:t>
      </w:r>
      <w:r w:rsidRPr="0068205E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68205E">
        <w:rPr>
          <w:rFonts w:ascii="Times New Roman" w:hAnsi="Times New Roman" w:cs="Times New Roman"/>
          <w:b/>
          <w:bCs/>
          <w:color w:val="000000" w:themeColor="text1"/>
        </w:rPr>
        <w:t>Figure legends</w:t>
      </w:r>
    </w:p>
    <w:p w14:paraId="6BA27E37" w14:textId="77777777" w:rsidR="007E470F" w:rsidRPr="0068205E" w:rsidRDefault="007E470F" w:rsidP="007E470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8205E">
        <w:rPr>
          <w:rFonts w:ascii="Times New Roman" w:hAnsi="Times New Roman" w:cs="Times New Roman"/>
          <w:noProof/>
        </w:rPr>
        <w:t xml:space="preserve"> </w:t>
      </w:r>
      <w:r w:rsidRPr="0068205E">
        <w:rPr>
          <w:rFonts w:ascii="Times New Roman" w:hAnsi="Times New Roman" w:cs="Times New Roman"/>
          <w:noProof/>
        </w:rPr>
        <w:drawing>
          <wp:inline distT="0" distB="0" distL="0" distR="0" wp14:anchorId="5DCF605F" wp14:editId="77B0FF7D">
            <wp:extent cx="5731510" cy="4164330"/>
            <wp:effectExtent l="0" t="0" r="0" b="1270"/>
            <wp:docPr id="185269431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69431" name="Picture 1" descr="A collage of graphs and diagram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03F5" w14:textId="055FD4F4" w:rsidR="007E470F" w:rsidRPr="0068205E" w:rsidRDefault="007E470F" w:rsidP="007E470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8205E">
        <w:rPr>
          <w:rFonts w:ascii="Times New Roman" w:hAnsi="Times New Roman" w:cs="Times New Roman"/>
          <w:b/>
          <w:bCs/>
          <w:color w:val="000000" w:themeColor="text1"/>
        </w:rPr>
        <w:t>Suppl</w:t>
      </w:r>
      <w:r w:rsidR="002D3B04" w:rsidRPr="0068205E">
        <w:rPr>
          <w:rFonts w:ascii="Times New Roman" w:hAnsi="Times New Roman" w:cs="Times New Roman"/>
          <w:b/>
          <w:bCs/>
          <w:color w:val="000000" w:themeColor="text1"/>
        </w:rPr>
        <w:t>emental</w:t>
      </w:r>
      <w:r w:rsidRPr="0068205E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2D3B04" w:rsidRPr="0068205E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="00C27F33">
        <w:rPr>
          <w:rFonts w:ascii="Times New Roman" w:hAnsi="Times New Roman" w:cs="Times New Roman"/>
          <w:b/>
          <w:bCs/>
          <w:color w:val="000000" w:themeColor="text1"/>
        </w:rPr>
        <w:t xml:space="preserve"> 1:</w:t>
      </w:r>
      <w:r w:rsidRPr="0068205E">
        <w:rPr>
          <w:rFonts w:ascii="Times New Roman" w:hAnsi="Times New Roman" w:cs="Times New Roman"/>
          <w:b/>
          <w:bCs/>
          <w:color w:val="000000" w:themeColor="text1"/>
        </w:rPr>
        <w:t xml:space="preserve"> The canal bone ratio shows a sex-independent association with the T-score.</w:t>
      </w:r>
    </w:p>
    <w:p w14:paraId="1491B123" w14:textId="77777777" w:rsidR="007E470F" w:rsidRPr="0068205E" w:rsidRDefault="007E470F" w:rsidP="007E470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8205E">
        <w:rPr>
          <w:rFonts w:ascii="Times New Roman" w:hAnsi="Times New Roman" w:cs="Times New Roman"/>
          <w:color w:val="000000" w:themeColor="text1"/>
        </w:rPr>
        <w:t>Association of the canal bone ratio (CBR) with the T-score of the lowest measurement site (T-</w:t>
      </w:r>
      <w:proofErr w:type="spellStart"/>
      <w:r w:rsidRPr="0068205E">
        <w:rPr>
          <w:rFonts w:ascii="Times New Roman" w:hAnsi="Times New Roman" w:cs="Times New Roman"/>
          <w:color w:val="000000" w:themeColor="text1"/>
        </w:rPr>
        <w:t>score</w:t>
      </w:r>
      <w:r w:rsidRPr="0068205E">
        <w:rPr>
          <w:rFonts w:ascii="Times New Roman" w:hAnsi="Times New Roman" w:cs="Times New Roman"/>
          <w:color w:val="000000" w:themeColor="text1"/>
          <w:vertAlign w:val="subscript"/>
        </w:rPr>
        <w:t>min</w:t>
      </w:r>
      <w:proofErr w:type="spellEnd"/>
      <w:r w:rsidRPr="0068205E">
        <w:rPr>
          <w:rFonts w:ascii="Times New Roman" w:hAnsi="Times New Roman" w:cs="Times New Roman"/>
          <w:color w:val="000000" w:themeColor="text1"/>
        </w:rPr>
        <w:t>) in women (upper left panel) and men (upper right panel). Association of the canal flare index (CFI) with the T-</w:t>
      </w:r>
      <w:proofErr w:type="spellStart"/>
      <w:r w:rsidRPr="0068205E">
        <w:rPr>
          <w:rFonts w:ascii="Times New Roman" w:hAnsi="Times New Roman" w:cs="Times New Roman"/>
          <w:color w:val="000000" w:themeColor="text1"/>
        </w:rPr>
        <w:t>score</w:t>
      </w:r>
      <w:r w:rsidRPr="0068205E">
        <w:rPr>
          <w:rFonts w:ascii="Times New Roman" w:hAnsi="Times New Roman" w:cs="Times New Roman"/>
          <w:color w:val="000000" w:themeColor="text1"/>
          <w:vertAlign w:val="subscript"/>
        </w:rPr>
        <w:t>min</w:t>
      </w:r>
      <w:proofErr w:type="spellEnd"/>
      <w:r w:rsidRPr="0068205E">
        <w:rPr>
          <w:rFonts w:ascii="Times New Roman" w:hAnsi="Times New Roman" w:cs="Times New Roman"/>
          <w:color w:val="000000" w:themeColor="text1"/>
        </w:rPr>
        <w:t xml:space="preserve"> in women (lower left panel) and men (lower right panel). Numbers in bold indicate significant correlations.</w:t>
      </w:r>
    </w:p>
    <w:p w14:paraId="41214B8B" w14:textId="0ED0BC82" w:rsidR="00DF3D30" w:rsidRPr="00BF2C77" w:rsidRDefault="00DF3D30" w:rsidP="00BF2C77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DF3D30" w:rsidRPr="00BF2C77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45A7D" w14:textId="77777777" w:rsidR="00EF1B1F" w:rsidRDefault="00EF1B1F" w:rsidP="00153CC8">
      <w:r>
        <w:separator/>
      </w:r>
    </w:p>
  </w:endnote>
  <w:endnote w:type="continuationSeparator" w:id="0">
    <w:p w14:paraId="304E445D" w14:textId="77777777" w:rsidR="00EF1B1F" w:rsidRDefault="00EF1B1F" w:rsidP="0015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88827127"/>
      <w:docPartObj>
        <w:docPartGallery w:val="Page Numbers (Bottom of Page)"/>
        <w:docPartUnique/>
      </w:docPartObj>
    </w:sdtPr>
    <w:sdtContent>
      <w:p w14:paraId="08453532" w14:textId="12E5477E" w:rsidR="00B030CE" w:rsidRDefault="00B030CE" w:rsidP="00CA20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962CE5" w14:textId="77777777" w:rsidR="00B030CE" w:rsidRDefault="00B030CE" w:rsidP="00925A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253329359"/>
      <w:docPartObj>
        <w:docPartGallery w:val="Page Numbers (Bottom of Page)"/>
        <w:docPartUnique/>
      </w:docPartObj>
    </w:sdtPr>
    <w:sdtContent>
      <w:p w14:paraId="100F0214" w14:textId="63A694D9" w:rsidR="00B030CE" w:rsidRPr="00925A3D" w:rsidRDefault="00B030CE" w:rsidP="00CA205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25A3D">
          <w:rPr>
            <w:rStyle w:val="PageNumber"/>
            <w:rFonts w:ascii="Times New Roman" w:hAnsi="Times New Roman" w:cs="Times New Roman"/>
          </w:rPr>
          <w:fldChar w:fldCharType="begin"/>
        </w:r>
        <w:r w:rsidRPr="00925A3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25A3D">
          <w:rPr>
            <w:rStyle w:val="PageNumber"/>
            <w:rFonts w:ascii="Times New Roman" w:hAnsi="Times New Roman" w:cs="Times New Roman"/>
          </w:rPr>
          <w:fldChar w:fldCharType="separate"/>
        </w:r>
        <w:r w:rsidRPr="00925A3D">
          <w:rPr>
            <w:rStyle w:val="PageNumber"/>
            <w:rFonts w:ascii="Times New Roman" w:hAnsi="Times New Roman" w:cs="Times New Roman"/>
            <w:noProof/>
          </w:rPr>
          <w:t>1</w:t>
        </w:r>
        <w:r w:rsidRPr="00925A3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F38C5F5" w14:textId="77777777" w:rsidR="00B030CE" w:rsidRDefault="00B030CE" w:rsidP="00925A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DD6DE" w14:textId="77777777" w:rsidR="00EF1B1F" w:rsidRDefault="00EF1B1F" w:rsidP="00153CC8">
      <w:r>
        <w:separator/>
      </w:r>
    </w:p>
  </w:footnote>
  <w:footnote w:type="continuationSeparator" w:id="0">
    <w:p w14:paraId="373BDC85" w14:textId="77777777" w:rsidR="00EF1B1F" w:rsidRDefault="00EF1B1F" w:rsidP="00153C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E46C5F"/>
    <w:multiLevelType w:val="hybridMultilevel"/>
    <w:tmpl w:val="C71ACF7E"/>
    <w:lvl w:ilvl="0" w:tplc="8D4046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E3E24"/>
    <w:multiLevelType w:val="hybridMultilevel"/>
    <w:tmpl w:val="EC4CB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60D59"/>
    <w:multiLevelType w:val="multilevel"/>
    <w:tmpl w:val="615C6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56630">
    <w:abstractNumId w:val="2"/>
  </w:num>
  <w:num w:numId="2" w16cid:durableId="942688856">
    <w:abstractNumId w:val="0"/>
  </w:num>
  <w:num w:numId="3" w16cid:durableId="438567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lcified Tissue I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xw29drvdzzye90erp5tfudawzs0f2rsdv&quot;&gt;My Library &lt;record-ids&gt;&lt;item&gt;38&lt;/item&gt;&lt;item&gt;56&lt;/item&gt;&lt;item&gt;133&lt;/item&gt;&lt;item&gt;158&lt;/item&gt;&lt;item&gt;161&lt;/item&gt;&lt;item&gt;184&lt;/item&gt;&lt;item&gt;361&lt;/item&gt;&lt;item&gt;404&lt;/item&gt;&lt;item&gt;405&lt;/item&gt;&lt;item&gt;423&lt;/item&gt;&lt;item&gt;426&lt;/item&gt;&lt;item&gt;429&lt;/item&gt;&lt;item&gt;431&lt;/item&gt;&lt;item&gt;434&lt;/item&gt;&lt;item&gt;435&lt;/item&gt;&lt;item&gt;440&lt;/item&gt;&lt;item&gt;442&lt;/item&gt;&lt;item&gt;443&lt;/item&gt;&lt;item&gt;444&lt;/item&gt;&lt;item&gt;445&lt;/item&gt;&lt;item&gt;446&lt;/item&gt;&lt;item&gt;448&lt;/item&gt;&lt;item&gt;450&lt;/item&gt;&lt;item&gt;451&lt;/item&gt;&lt;item&gt;452&lt;/item&gt;&lt;item&gt;453&lt;/item&gt;&lt;item&gt;454&lt;/item&gt;&lt;item&gt;455&lt;/item&gt;&lt;item&gt;457&lt;/item&gt;&lt;item&gt;458&lt;/item&gt;&lt;item&gt;459&lt;/item&gt;&lt;item&gt;460&lt;/item&gt;&lt;item&gt;461&lt;/item&gt;&lt;item&gt;462&lt;/item&gt;&lt;item&gt;463&lt;/item&gt;&lt;item&gt;464&lt;/item&gt;&lt;/record-ids&gt;&lt;/item&gt;&lt;/Libraries&gt;"/>
    <w:docVar w:name="EN.UseJSCitationFormat" w:val="False"/>
  </w:docVars>
  <w:rsids>
    <w:rsidRoot w:val="00485982"/>
    <w:rsid w:val="00000519"/>
    <w:rsid w:val="00003F1A"/>
    <w:rsid w:val="00004242"/>
    <w:rsid w:val="00004AF9"/>
    <w:rsid w:val="00013FCB"/>
    <w:rsid w:val="00021BCA"/>
    <w:rsid w:val="000229EB"/>
    <w:rsid w:val="000257AC"/>
    <w:rsid w:val="00026E19"/>
    <w:rsid w:val="0002731F"/>
    <w:rsid w:val="00031360"/>
    <w:rsid w:val="00031FB4"/>
    <w:rsid w:val="00032743"/>
    <w:rsid w:val="00036390"/>
    <w:rsid w:val="00037D77"/>
    <w:rsid w:val="00046B9E"/>
    <w:rsid w:val="000507A0"/>
    <w:rsid w:val="0005167E"/>
    <w:rsid w:val="00052106"/>
    <w:rsid w:val="000535DA"/>
    <w:rsid w:val="0005369E"/>
    <w:rsid w:val="000565CE"/>
    <w:rsid w:val="00060166"/>
    <w:rsid w:val="00060DA1"/>
    <w:rsid w:val="00061403"/>
    <w:rsid w:val="00062CC8"/>
    <w:rsid w:val="000639CB"/>
    <w:rsid w:val="0006480B"/>
    <w:rsid w:val="000657F9"/>
    <w:rsid w:val="00067E11"/>
    <w:rsid w:val="00074290"/>
    <w:rsid w:val="000760B8"/>
    <w:rsid w:val="0008043B"/>
    <w:rsid w:val="00080AE5"/>
    <w:rsid w:val="00083BD5"/>
    <w:rsid w:val="000849C4"/>
    <w:rsid w:val="00085DAE"/>
    <w:rsid w:val="00091218"/>
    <w:rsid w:val="0009192A"/>
    <w:rsid w:val="00093ADC"/>
    <w:rsid w:val="0009657F"/>
    <w:rsid w:val="0009691A"/>
    <w:rsid w:val="000A3E93"/>
    <w:rsid w:val="000A3F27"/>
    <w:rsid w:val="000A59EF"/>
    <w:rsid w:val="000A5C2D"/>
    <w:rsid w:val="000A76D0"/>
    <w:rsid w:val="000B05D9"/>
    <w:rsid w:val="000B53FC"/>
    <w:rsid w:val="000C0124"/>
    <w:rsid w:val="000C09A5"/>
    <w:rsid w:val="000C1415"/>
    <w:rsid w:val="000C1F01"/>
    <w:rsid w:val="000C4970"/>
    <w:rsid w:val="000C53A2"/>
    <w:rsid w:val="000C6557"/>
    <w:rsid w:val="000D1E1B"/>
    <w:rsid w:val="000D3D54"/>
    <w:rsid w:val="000E318B"/>
    <w:rsid w:val="000E54E5"/>
    <w:rsid w:val="000E6AD0"/>
    <w:rsid w:val="000F2D63"/>
    <w:rsid w:val="000F3BB5"/>
    <w:rsid w:val="000F6163"/>
    <w:rsid w:val="000F6B71"/>
    <w:rsid w:val="00101E5C"/>
    <w:rsid w:val="00106045"/>
    <w:rsid w:val="001067EF"/>
    <w:rsid w:val="00107AAF"/>
    <w:rsid w:val="00111603"/>
    <w:rsid w:val="001123A8"/>
    <w:rsid w:val="0011240C"/>
    <w:rsid w:val="001169C0"/>
    <w:rsid w:val="00116A17"/>
    <w:rsid w:val="00117D34"/>
    <w:rsid w:val="00120422"/>
    <w:rsid w:val="00124CFE"/>
    <w:rsid w:val="00125138"/>
    <w:rsid w:val="00125C06"/>
    <w:rsid w:val="00126D58"/>
    <w:rsid w:val="0014020C"/>
    <w:rsid w:val="001406F8"/>
    <w:rsid w:val="00142949"/>
    <w:rsid w:val="0014497C"/>
    <w:rsid w:val="00146E95"/>
    <w:rsid w:val="00147C47"/>
    <w:rsid w:val="00150F0B"/>
    <w:rsid w:val="00152536"/>
    <w:rsid w:val="00152BF0"/>
    <w:rsid w:val="00153CC8"/>
    <w:rsid w:val="0015791C"/>
    <w:rsid w:val="001605B8"/>
    <w:rsid w:val="0016391C"/>
    <w:rsid w:val="0016417F"/>
    <w:rsid w:val="00165D03"/>
    <w:rsid w:val="0016709B"/>
    <w:rsid w:val="00167A67"/>
    <w:rsid w:val="001711A5"/>
    <w:rsid w:val="00176D37"/>
    <w:rsid w:val="00180137"/>
    <w:rsid w:val="00180865"/>
    <w:rsid w:val="00181CC6"/>
    <w:rsid w:val="001842A4"/>
    <w:rsid w:val="00187EB4"/>
    <w:rsid w:val="0019253E"/>
    <w:rsid w:val="00193840"/>
    <w:rsid w:val="001952DF"/>
    <w:rsid w:val="0019696D"/>
    <w:rsid w:val="00196D9F"/>
    <w:rsid w:val="00197503"/>
    <w:rsid w:val="001A1AE1"/>
    <w:rsid w:val="001A1E0D"/>
    <w:rsid w:val="001A2231"/>
    <w:rsid w:val="001A2D5D"/>
    <w:rsid w:val="001A341E"/>
    <w:rsid w:val="001A35CD"/>
    <w:rsid w:val="001A561E"/>
    <w:rsid w:val="001B4E51"/>
    <w:rsid w:val="001B6648"/>
    <w:rsid w:val="001C0BD7"/>
    <w:rsid w:val="001C3719"/>
    <w:rsid w:val="001D65B6"/>
    <w:rsid w:val="001E0680"/>
    <w:rsid w:val="001E1909"/>
    <w:rsid w:val="001E59DB"/>
    <w:rsid w:val="001F1793"/>
    <w:rsid w:val="001F2DFC"/>
    <w:rsid w:val="001F4F19"/>
    <w:rsid w:val="001F7480"/>
    <w:rsid w:val="00201B0C"/>
    <w:rsid w:val="00202344"/>
    <w:rsid w:val="0020279C"/>
    <w:rsid w:val="00210DF8"/>
    <w:rsid w:val="00214A6C"/>
    <w:rsid w:val="00214C49"/>
    <w:rsid w:val="002262BC"/>
    <w:rsid w:val="00233701"/>
    <w:rsid w:val="00233A0A"/>
    <w:rsid w:val="002341B9"/>
    <w:rsid w:val="0023641B"/>
    <w:rsid w:val="0023795C"/>
    <w:rsid w:val="00240E15"/>
    <w:rsid w:val="00242FDE"/>
    <w:rsid w:val="00243EC5"/>
    <w:rsid w:val="002458A6"/>
    <w:rsid w:val="00246EEF"/>
    <w:rsid w:val="00252C66"/>
    <w:rsid w:val="002538DD"/>
    <w:rsid w:val="00255765"/>
    <w:rsid w:val="00261EE5"/>
    <w:rsid w:val="00262D74"/>
    <w:rsid w:val="00265B91"/>
    <w:rsid w:val="002678E2"/>
    <w:rsid w:val="00270285"/>
    <w:rsid w:val="00270286"/>
    <w:rsid w:val="0027224A"/>
    <w:rsid w:val="0027285B"/>
    <w:rsid w:val="002771D9"/>
    <w:rsid w:val="00277F50"/>
    <w:rsid w:val="00280156"/>
    <w:rsid w:val="0028044A"/>
    <w:rsid w:val="002808CC"/>
    <w:rsid w:val="0028142B"/>
    <w:rsid w:val="002829BB"/>
    <w:rsid w:val="002841AC"/>
    <w:rsid w:val="00286567"/>
    <w:rsid w:val="002869CA"/>
    <w:rsid w:val="00286CAB"/>
    <w:rsid w:val="00286E1E"/>
    <w:rsid w:val="002908C1"/>
    <w:rsid w:val="002928B8"/>
    <w:rsid w:val="0029319C"/>
    <w:rsid w:val="0029449C"/>
    <w:rsid w:val="00294F64"/>
    <w:rsid w:val="002A083D"/>
    <w:rsid w:val="002A114F"/>
    <w:rsid w:val="002A5719"/>
    <w:rsid w:val="002A600E"/>
    <w:rsid w:val="002A7E54"/>
    <w:rsid w:val="002B13EB"/>
    <w:rsid w:val="002B4268"/>
    <w:rsid w:val="002B68D7"/>
    <w:rsid w:val="002B69AC"/>
    <w:rsid w:val="002C1743"/>
    <w:rsid w:val="002C4DA0"/>
    <w:rsid w:val="002C5B10"/>
    <w:rsid w:val="002C683F"/>
    <w:rsid w:val="002C6FD7"/>
    <w:rsid w:val="002D3B04"/>
    <w:rsid w:val="002D477F"/>
    <w:rsid w:val="002E263F"/>
    <w:rsid w:val="002E6926"/>
    <w:rsid w:val="002E702F"/>
    <w:rsid w:val="002F0E14"/>
    <w:rsid w:val="002F22B7"/>
    <w:rsid w:val="002F230A"/>
    <w:rsid w:val="00300852"/>
    <w:rsid w:val="00302E28"/>
    <w:rsid w:val="0030311F"/>
    <w:rsid w:val="003043F8"/>
    <w:rsid w:val="00305676"/>
    <w:rsid w:val="0030582A"/>
    <w:rsid w:val="0030623C"/>
    <w:rsid w:val="00306E9E"/>
    <w:rsid w:val="0031034F"/>
    <w:rsid w:val="003138F4"/>
    <w:rsid w:val="00321BE2"/>
    <w:rsid w:val="0032267B"/>
    <w:rsid w:val="0033149D"/>
    <w:rsid w:val="0033168A"/>
    <w:rsid w:val="003327D5"/>
    <w:rsid w:val="00333EC1"/>
    <w:rsid w:val="00334802"/>
    <w:rsid w:val="0033689C"/>
    <w:rsid w:val="003428BE"/>
    <w:rsid w:val="00342B10"/>
    <w:rsid w:val="0034304A"/>
    <w:rsid w:val="00343831"/>
    <w:rsid w:val="0034394E"/>
    <w:rsid w:val="003466E3"/>
    <w:rsid w:val="0034723C"/>
    <w:rsid w:val="00353E57"/>
    <w:rsid w:val="00355A9F"/>
    <w:rsid w:val="00357684"/>
    <w:rsid w:val="00360D5D"/>
    <w:rsid w:val="003658D5"/>
    <w:rsid w:val="0036736A"/>
    <w:rsid w:val="00367EE1"/>
    <w:rsid w:val="00370E46"/>
    <w:rsid w:val="00370F11"/>
    <w:rsid w:val="00372166"/>
    <w:rsid w:val="00372D65"/>
    <w:rsid w:val="00374401"/>
    <w:rsid w:val="00376095"/>
    <w:rsid w:val="00380102"/>
    <w:rsid w:val="0038068A"/>
    <w:rsid w:val="00385749"/>
    <w:rsid w:val="00385BDC"/>
    <w:rsid w:val="003861C8"/>
    <w:rsid w:val="0039215A"/>
    <w:rsid w:val="00397504"/>
    <w:rsid w:val="003A03B9"/>
    <w:rsid w:val="003A04E7"/>
    <w:rsid w:val="003A213D"/>
    <w:rsid w:val="003A4D65"/>
    <w:rsid w:val="003A52C5"/>
    <w:rsid w:val="003A592C"/>
    <w:rsid w:val="003A5D4A"/>
    <w:rsid w:val="003A739D"/>
    <w:rsid w:val="003A7B65"/>
    <w:rsid w:val="003B14A0"/>
    <w:rsid w:val="003B50AA"/>
    <w:rsid w:val="003B585D"/>
    <w:rsid w:val="003B6E8D"/>
    <w:rsid w:val="003C08C9"/>
    <w:rsid w:val="003C265F"/>
    <w:rsid w:val="003C37AC"/>
    <w:rsid w:val="003C4F4F"/>
    <w:rsid w:val="003C5174"/>
    <w:rsid w:val="003D0837"/>
    <w:rsid w:val="003D4E5D"/>
    <w:rsid w:val="003D5357"/>
    <w:rsid w:val="003D549F"/>
    <w:rsid w:val="003E152C"/>
    <w:rsid w:val="003E5371"/>
    <w:rsid w:val="003E6492"/>
    <w:rsid w:val="003E7C29"/>
    <w:rsid w:val="003F0F74"/>
    <w:rsid w:val="003F12BB"/>
    <w:rsid w:val="003F160A"/>
    <w:rsid w:val="003F7726"/>
    <w:rsid w:val="004005A9"/>
    <w:rsid w:val="0040414A"/>
    <w:rsid w:val="00405845"/>
    <w:rsid w:val="00405A5A"/>
    <w:rsid w:val="004077B6"/>
    <w:rsid w:val="00407D5B"/>
    <w:rsid w:val="00412AE9"/>
    <w:rsid w:val="00415BC0"/>
    <w:rsid w:val="00416979"/>
    <w:rsid w:val="004237D3"/>
    <w:rsid w:val="00427331"/>
    <w:rsid w:val="004313DD"/>
    <w:rsid w:val="00431BF3"/>
    <w:rsid w:val="004346B1"/>
    <w:rsid w:val="00440BEF"/>
    <w:rsid w:val="00442445"/>
    <w:rsid w:val="004424E6"/>
    <w:rsid w:val="00445773"/>
    <w:rsid w:val="00446C56"/>
    <w:rsid w:val="00455E7D"/>
    <w:rsid w:val="00456AC7"/>
    <w:rsid w:val="00456FA4"/>
    <w:rsid w:val="00461FE9"/>
    <w:rsid w:val="00462881"/>
    <w:rsid w:val="00462B07"/>
    <w:rsid w:val="004644A8"/>
    <w:rsid w:val="00467C7D"/>
    <w:rsid w:val="004725EB"/>
    <w:rsid w:val="004731B9"/>
    <w:rsid w:val="004773E7"/>
    <w:rsid w:val="00480D6C"/>
    <w:rsid w:val="004812BF"/>
    <w:rsid w:val="00481442"/>
    <w:rsid w:val="004814E2"/>
    <w:rsid w:val="00485982"/>
    <w:rsid w:val="00485A33"/>
    <w:rsid w:val="00492B72"/>
    <w:rsid w:val="00494A0D"/>
    <w:rsid w:val="00496A9F"/>
    <w:rsid w:val="00497F40"/>
    <w:rsid w:val="004A1DE6"/>
    <w:rsid w:val="004A25F5"/>
    <w:rsid w:val="004A3FFA"/>
    <w:rsid w:val="004A7A36"/>
    <w:rsid w:val="004A7AD9"/>
    <w:rsid w:val="004B0E95"/>
    <w:rsid w:val="004B10C8"/>
    <w:rsid w:val="004B1AED"/>
    <w:rsid w:val="004B442C"/>
    <w:rsid w:val="004B48C5"/>
    <w:rsid w:val="004B4CF6"/>
    <w:rsid w:val="004B6622"/>
    <w:rsid w:val="004C1329"/>
    <w:rsid w:val="004C16E4"/>
    <w:rsid w:val="004C1F51"/>
    <w:rsid w:val="004C4D74"/>
    <w:rsid w:val="004C5906"/>
    <w:rsid w:val="004D0D4A"/>
    <w:rsid w:val="004D2089"/>
    <w:rsid w:val="004D2239"/>
    <w:rsid w:val="004D4C35"/>
    <w:rsid w:val="004D57CF"/>
    <w:rsid w:val="004D659D"/>
    <w:rsid w:val="004E00C3"/>
    <w:rsid w:val="004E2E50"/>
    <w:rsid w:val="004E3A42"/>
    <w:rsid w:val="004F1954"/>
    <w:rsid w:val="004F425D"/>
    <w:rsid w:val="004F7CCA"/>
    <w:rsid w:val="00500A80"/>
    <w:rsid w:val="00501750"/>
    <w:rsid w:val="00511C9D"/>
    <w:rsid w:val="00512268"/>
    <w:rsid w:val="0051341A"/>
    <w:rsid w:val="0051409E"/>
    <w:rsid w:val="005223E8"/>
    <w:rsid w:val="00522F99"/>
    <w:rsid w:val="00524C2E"/>
    <w:rsid w:val="005259D1"/>
    <w:rsid w:val="005338E6"/>
    <w:rsid w:val="0053686A"/>
    <w:rsid w:val="00543919"/>
    <w:rsid w:val="00544249"/>
    <w:rsid w:val="00545F75"/>
    <w:rsid w:val="00551C9E"/>
    <w:rsid w:val="005522A2"/>
    <w:rsid w:val="0055247D"/>
    <w:rsid w:val="0055297D"/>
    <w:rsid w:val="00556A38"/>
    <w:rsid w:val="00556C93"/>
    <w:rsid w:val="005608E5"/>
    <w:rsid w:val="00560BC4"/>
    <w:rsid w:val="005625AB"/>
    <w:rsid w:val="00562F15"/>
    <w:rsid w:val="005632B4"/>
    <w:rsid w:val="00563C0C"/>
    <w:rsid w:val="005644A9"/>
    <w:rsid w:val="00564898"/>
    <w:rsid w:val="00567782"/>
    <w:rsid w:val="005703BB"/>
    <w:rsid w:val="00570F30"/>
    <w:rsid w:val="00570F64"/>
    <w:rsid w:val="00573E83"/>
    <w:rsid w:val="00574E63"/>
    <w:rsid w:val="0058138E"/>
    <w:rsid w:val="005862BF"/>
    <w:rsid w:val="0058694C"/>
    <w:rsid w:val="0059029A"/>
    <w:rsid w:val="00590F20"/>
    <w:rsid w:val="00592DA2"/>
    <w:rsid w:val="00595623"/>
    <w:rsid w:val="0059666B"/>
    <w:rsid w:val="005A15E0"/>
    <w:rsid w:val="005A38AC"/>
    <w:rsid w:val="005A3F0F"/>
    <w:rsid w:val="005A4AD8"/>
    <w:rsid w:val="005A5637"/>
    <w:rsid w:val="005A6C57"/>
    <w:rsid w:val="005B124D"/>
    <w:rsid w:val="005B4069"/>
    <w:rsid w:val="005B66FF"/>
    <w:rsid w:val="005B6F72"/>
    <w:rsid w:val="005B74EB"/>
    <w:rsid w:val="005C00A5"/>
    <w:rsid w:val="005C0D95"/>
    <w:rsid w:val="005C1533"/>
    <w:rsid w:val="005C3190"/>
    <w:rsid w:val="005C533A"/>
    <w:rsid w:val="005C7B31"/>
    <w:rsid w:val="005D069C"/>
    <w:rsid w:val="005D0F50"/>
    <w:rsid w:val="005D19AC"/>
    <w:rsid w:val="005D2825"/>
    <w:rsid w:val="005D3DFE"/>
    <w:rsid w:val="005D5CB3"/>
    <w:rsid w:val="005D5E58"/>
    <w:rsid w:val="005D66F3"/>
    <w:rsid w:val="005E1399"/>
    <w:rsid w:val="005E1783"/>
    <w:rsid w:val="005E4021"/>
    <w:rsid w:val="005E44D4"/>
    <w:rsid w:val="005E5C73"/>
    <w:rsid w:val="005E5D70"/>
    <w:rsid w:val="005F2C72"/>
    <w:rsid w:val="005F35D5"/>
    <w:rsid w:val="005F6FC6"/>
    <w:rsid w:val="005F71AB"/>
    <w:rsid w:val="005F7FC3"/>
    <w:rsid w:val="00600392"/>
    <w:rsid w:val="00603D2B"/>
    <w:rsid w:val="00606504"/>
    <w:rsid w:val="006079DC"/>
    <w:rsid w:val="0061237D"/>
    <w:rsid w:val="0061716B"/>
    <w:rsid w:val="00617DAF"/>
    <w:rsid w:val="006240A0"/>
    <w:rsid w:val="00630C51"/>
    <w:rsid w:val="0063155B"/>
    <w:rsid w:val="00632C80"/>
    <w:rsid w:val="006333F1"/>
    <w:rsid w:val="00633A10"/>
    <w:rsid w:val="00634038"/>
    <w:rsid w:val="006376FC"/>
    <w:rsid w:val="00641B9C"/>
    <w:rsid w:val="00642B42"/>
    <w:rsid w:val="00643D9E"/>
    <w:rsid w:val="0064693C"/>
    <w:rsid w:val="0065334E"/>
    <w:rsid w:val="00655DAE"/>
    <w:rsid w:val="0065685B"/>
    <w:rsid w:val="006574BD"/>
    <w:rsid w:val="00657EB2"/>
    <w:rsid w:val="00660012"/>
    <w:rsid w:val="006616BC"/>
    <w:rsid w:val="00662AE7"/>
    <w:rsid w:val="006635C9"/>
    <w:rsid w:val="006708B6"/>
    <w:rsid w:val="00670D08"/>
    <w:rsid w:val="0067165F"/>
    <w:rsid w:val="0067278D"/>
    <w:rsid w:val="006772F9"/>
    <w:rsid w:val="00677A53"/>
    <w:rsid w:val="00681792"/>
    <w:rsid w:val="0068205E"/>
    <w:rsid w:val="00682301"/>
    <w:rsid w:val="0068426A"/>
    <w:rsid w:val="00684274"/>
    <w:rsid w:val="0068439A"/>
    <w:rsid w:val="00684C58"/>
    <w:rsid w:val="006854E0"/>
    <w:rsid w:val="00685687"/>
    <w:rsid w:val="006857E0"/>
    <w:rsid w:val="0069050B"/>
    <w:rsid w:val="006913A2"/>
    <w:rsid w:val="00693906"/>
    <w:rsid w:val="006955F8"/>
    <w:rsid w:val="00695CC7"/>
    <w:rsid w:val="00696366"/>
    <w:rsid w:val="00696448"/>
    <w:rsid w:val="006A290D"/>
    <w:rsid w:val="006A36FD"/>
    <w:rsid w:val="006A40E0"/>
    <w:rsid w:val="006A6125"/>
    <w:rsid w:val="006B0BB6"/>
    <w:rsid w:val="006B11AA"/>
    <w:rsid w:val="006B2056"/>
    <w:rsid w:val="006C0E0A"/>
    <w:rsid w:val="006C5338"/>
    <w:rsid w:val="006C6072"/>
    <w:rsid w:val="006D37DC"/>
    <w:rsid w:val="006D39E7"/>
    <w:rsid w:val="006D55F4"/>
    <w:rsid w:val="006D6C08"/>
    <w:rsid w:val="006D751C"/>
    <w:rsid w:val="006E0ABF"/>
    <w:rsid w:val="006E0BC5"/>
    <w:rsid w:val="006E1545"/>
    <w:rsid w:val="006E314F"/>
    <w:rsid w:val="006E51BC"/>
    <w:rsid w:val="006E5227"/>
    <w:rsid w:val="006E6509"/>
    <w:rsid w:val="006F713C"/>
    <w:rsid w:val="007004BD"/>
    <w:rsid w:val="00701E97"/>
    <w:rsid w:val="00701F32"/>
    <w:rsid w:val="0070374B"/>
    <w:rsid w:val="00707F29"/>
    <w:rsid w:val="00710CD7"/>
    <w:rsid w:val="00720CD9"/>
    <w:rsid w:val="00721001"/>
    <w:rsid w:val="007212EB"/>
    <w:rsid w:val="00722B0A"/>
    <w:rsid w:val="00723E76"/>
    <w:rsid w:val="0072524B"/>
    <w:rsid w:val="007322B0"/>
    <w:rsid w:val="007333F2"/>
    <w:rsid w:val="00733D75"/>
    <w:rsid w:val="00737634"/>
    <w:rsid w:val="00740B3E"/>
    <w:rsid w:val="00740D36"/>
    <w:rsid w:val="0074386F"/>
    <w:rsid w:val="007440A0"/>
    <w:rsid w:val="00745D8B"/>
    <w:rsid w:val="0074726B"/>
    <w:rsid w:val="00750548"/>
    <w:rsid w:val="00750B37"/>
    <w:rsid w:val="00752D32"/>
    <w:rsid w:val="007530C6"/>
    <w:rsid w:val="0075485A"/>
    <w:rsid w:val="007556D6"/>
    <w:rsid w:val="00757FA4"/>
    <w:rsid w:val="00760E58"/>
    <w:rsid w:val="00761315"/>
    <w:rsid w:val="0076159D"/>
    <w:rsid w:val="007621B1"/>
    <w:rsid w:val="007627E8"/>
    <w:rsid w:val="00762DA1"/>
    <w:rsid w:val="00763BB1"/>
    <w:rsid w:val="00764567"/>
    <w:rsid w:val="007645C0"/>
    <w:rsid w:val="007671D6"/>
    <w:rsid w:val="00774E59"/>
    <w:rsid w:val="007750DD"/>
    <w:rsid w:val="007757B9"/>
    <w:rsid w:val="0078203A"/>
    <w:rsid w:val="00784385"/>
    <w:rsid w:val="0078456C"/>
    <w:rsid w:val="007856F7"/>
    <w:rsid w:val="00786A18"/>
    <w:rsid w:val="00787D07"/>
    <w:rsid w:val="00796B6D"/>
    <w:rsid w:val="00797564"/>
    <w:rsid w:val="007A32E4"/>
    <w:rsid w:val="007A65E5"/>
    <w:rsid w:val="007A675A"/>
    <w:rsid w:val="007A79C9"/>
    <w:rsid w:val="007B0CDB"/>
    <w:rsid w:val="007B13E3"/>
    <w:rsid w:val="007B1D76"/>
    <w:rsid w:val="007B2468"/>
    <w:rsid w:val="007B3A67"/>
    <w:rsid w:val="007B42D4"/>
    <w:rsid w:val="007B5AEE"/>
    <w:rsid w:val="007C0447"/>
    <w:rsid w:val="007C14EF"/>
    <w:rsid w:val="007C2FA6"/>
    <w:rsid w:val="007C7D5D"/>
    <w:rsid w:val="007D01C6"/>
    <w:rsid w:val="007D1948"/>
    <w:rsid w:val="007D19C8"/>
    <w:rsid w:val="007D1F11"/>
    <w:rsid w:val="007D2188"/>
    <w:rsid w:val="007D241C"/>
    <w:rsid w:val="007D3A45"/>
    <w:rsid w:val="007D5D4C"/>
    <w:rsid w:val="007D7F6A"/>
    <w:rsid w:val="007E0C22"/>
    <w:rsid w:val="007E154C"/>
    <w:rsid w:val="007E1C94"/>
    <w:rsid w:val="007E21D6"/>
    <w:rsid w:val="007E2471"/>
    <w:rsid w:val="007E3AF2"/>
    <w:rsid w:val="007E470F"/>
    <w:rsid w:val="007E511F"/>
    <w:rsid w:val="007E5997"/>
    <w:rsid w:val="007E60E8"/>
    <w:rsid w:val="007E61F2"/>
    <w:rsid w:val="007E75D2"/>
    <w:rsid w:val="007F0216"/>
    <w:rsid w:val="007F0CBF"/>
    <w:rsid w:val="007F1F15"/>
    <w:rsid w:val="007F354D"/>
    <w:rsid w:val="007F3E3C"/>
    <w:rsid w:val="007F4A0C"/>
    <w:rsid w:val="007F5E07"/>
    <w:rsid w:val="00801640"/>
    <w:rsid w:val="00805229"/>
    <w:rsid w:val="0080614D"/>
    <w:rsid w:val="008130F6"/>
    <w:rsid w:val="008132A0"/>
    <w:rsid w:val="0081684B"/>
    <w:rsid w:val="00817B43"/>
    <w:rsid w:val="00820E47"/>
    <w:rsid w:val="008240F7"/>
    <w:rsid w:val="008263E8"/>
    <w:rsid w:val="0083117A"/>
    <w:rsid w:val="00831F19"/>
    <w:rsid w:val="0083754E"/>
    <w:rsid w:val="00846EDF"/>
    <w:rsid w:val="00851D98"/>
    <w:rsid w:val="00853248"/>
    <w:rsid w:val="008537A5"/>
    <w:rsid w:val="00855EE5"/>
    <w:rsid w:val="00863C0A"/>
    <w:rsid w:val="00863C96"/>
    <w:rsid w:val="0087299A"/>
    <w:rsid w:val="00876D49"/>
    <w:rsid w:val="00877154"/>
    <w:rsid w:val="00881A97"/>
    <w:rsid w:val="00881AB7"/>
    <w:rsid w:val="00885B8F"/>
    <w:rsid w:val="008878DE"/>
    <w:rsid w:val="00890880"/>
    <w:rsid w:val="00891ADB"/>
    <w:rsid w:val="008925F2"/>
    <w:rsid w:val="00893755"/>
    <w:rsid w:val="00894C64"/>
    <w:rsid w:val="008974B3"/>
    <w:rsid w:val="008A33D7"/>
    <w:rsid w:val="008A65F1"/>
    <w:rsid w:val="008A71E2"/>
    <w:rsid w:val="008B1998"/>
    <w:rsid w:val="008B4091"/>
    <w:rsid w:val="008B4EFA"/>
    <w:rsid w:val="008B5AD9"/>
    <w:rsid w:val="008B7C25"/>
    <w:rsid w:val="008C0379"/>
    <w:rsid w:val="008C0433"/>
    <w:rsid w:val="008C102B"/>
    <w:rsid w:val="008C15C1"/>
    <w:rsid w:val="008C3602"/>
    <w:rsid w:val="008C4EAC"/>
    <w:rsid w:val="008C563E"/>
    <w:rsid w:val="008C66C4"/>
    <w:rsid w:val="008D15FA"/>
    <w:rsid w:val="008D16A1"/>
    <w:rsid w:val="008D2259"/>
    <w:rsid w:val="008D4CDF"/>
    <w:rsid w:val="008D6EC7"/>
    <w:rsid w:val="008E2B73"/>
    <w:rsid w:val="008E4843"/>
    <w:rsid w:val="008E4B21"/>
    <w:rsid w:val="008E5842"/>
    <w:rsid w:val="008E6A49"/>
    <w:rsid w:val="008F4B2E"/>
    <w:rsid w:val="008F6452"/>
    <w:rsid w:val="008F6ADC"/>
    <w:rsid w:val="009007EC"/>
    <w:rsid w:val="00900BB6"/>
    <w:rsid w:val="00901169"/>
    <w:rsid w:val="009024B1"/>
    <w:rsid w:val="00903860"/>
    <w:rsid w:val="009047FD"/>
    <w:rsid w:val="0090557E"/>
    <w:rsid w:val="00920B76"/>
    <w:rsid w:val="00920D9E"/>
    <w:rsid w:val="0092549C"/>
    <w:rsid w:val="00925A3D"/>
    <w:rsid w:val="00925D49"/>
    <w:rsid w:val="00925E95"/>
    <w:rsid w:val="009330A2"/>
    <w:rsid w:val="009343E1"/>
    <w:rsid w:val="0093472B"/>
    <w:rsid w:val="00934A02"/>
    <w:rsid w:val="0093595B"/>
    <w:rsid w:val="009440A9"/>
    <w:rsid w:val="00944706"/>
    <w:rsid w:val="00946E82"/>
    <w:rsid w:val="00954FA1"/>
    <w:rsid w:val="0095721F"/>
    <w:rsid w:val="00961CC6"/>
    <w:rsid w:val="0096571B"/>
    <w:rsid w:val="00970200"/>
    <w:rsid w:val="00970240"/>
    <w:rsid w:val="009715F8"/>
    <w:rsid w:val="0097370F"/>
    <w:rsid w:val="00975EDF"/>
    <w:rsid w:val="00976303"/>
    <w:rsid w:val="00976BB6"/>
    <w:rsid w:val="00977686"/>
    <w:rsid w:val="00980BC0"/>
    <w:rsid w:val="00981880"/>
    <w:rsid w:val="00982D5F"/>
    <w:rsid w:val="00985FEF"/>
    <w:rsid w:val="0098624A"/>
    <w:rsid w:val="00987D1A"/>
    <w:rsid w:val="0099012B"/>
    <w:rsid w:val="009939E2"/>
    <w:rsid w:val="00993E13"/>
    <w:rsid w:val="00993F74"/>
    <w:rsid w:val="009953F2"/>
    <w:rsid w:val="00995738"/>
    <w:rsid w:val="009A137C"/>
    <w:rsid w:val="009A4333"/>
    <w:rsid w:val="009A4497"/>
    <w:rsid w:val="009A5DB3"/>
    <w:rsid w:val="009B2619"/>
    <w:rsid w:val="009B4A9B"/>
    <w:rsid w:val="009B5A79"/>
    <w:rsid w:val="009C05E5"/>
    <w:rsid w:val="009C13FA"/>
    <w:rsid w:val="009C40F2"/>
    <w:rsid w:val="009D2C54"/>
    <w:rsid w:val="009D4B88"/>
    <w:rsid w:val="009E2335"/>
    <w:rsid w:val="009F1156"/>
    <w:rsid w:val="009F49C8"/>
    <w:rsid w:val="009F556C"/>
    <w:rsid w:val="009F7D94"/>
    <w:rsid w:val="00A00135"/>
    <w:rsid w:val="00A023E1"/>
    <w:rsid w:val="00A03D32"/>
    <w:rsid w:val="00A04E26"/>
    <w:rsid w:val="00A073A3"/>
    <w:rsid w:val="00A12136"/>
    <w:rsid w:val="00A133A7"/>
    <w:rsid w:val="00A154A9"/>
    <w:rsid w:val="00A16A4B"/>
    <w:rsid w:val="00A21D81"/>
    <w:rsid w:val="00A21F31"/>
    <w:rsid w:val="00A225F1"/>
    <w:rsid w:val="00A24796"/>
    <w:rsid w:val="00A248D3"/>
    <w:rsid w:val="00A256CF"/>
    <w:rsid w:val="00A25CD6"/>
    <w:rsid w:val="00A33756"/>
    <w:rsid w:val="00A37D32"/>
    <w:rsid w:val="00A40A67"/>
    <w:rsid w:val="00A40B2B"/>
    <w:rsid w:val="00A40B76"/>
    <w:rsid w:val="00A40CB5"/>
    <w:rsid w:val="00A428CA"/>
    <w:rsid w:val="00A4307C"/>
    <w:rsid w:val="00A4761D"/>
    <w:rsid w:val="00A52821"/>
    <w:rsid w:val="00A56129"/>
    <w:rsid w:val="00A57186"/>
    <w:rsid w:val="00A61164"/>
    <w:rsid w:val="00A64018"/>
    <w:rsid w:val="00A6767F"/>
    <w:rsid w:val="00A7317E"/>
    <w:rsid w:val="00A732FD"/>
    <w:rsid w:val="00A76C2D"/>
    <w:rsid w:val="00A770B0"/>
    <w:rsid w:val="00A862C2"/>
    <w:rsid w:val="00A90D6A"/>
    <w:rsid w:val="00A91A70"/>
    <w:rsid w:val="00AA02BE"/>
    <w:rsid w:val="00AA3FDA"/>
    <w:rsid w:val="00AA5D4A"/>
    <w:rsid w:val="00AB03E9"/>
    <w:rsid w:val="00AB1BA8"/>
    <w:rsid w:val="00AB43D5"/>
    <w:rsid w:val="00AB4E0D"/>
    <w:rsid w:val="00AB5E31"/>
    <w:rsid w:val="00AB6A44"/>
    <w:rsid w:val="00AC041A"/>
    <w:rsid w:val="00AC0928"/>
    <w:rsid w:val="00AC18E8"/>
    <w:rsid w:val="00AC4252"/>
    <w:rsid w:val="00AC6953"/>
    <w:rsid w:val="00AC6AE5"/>
    <w:rsid w:val="00AC7892"/>
    <w:rsid w:val="00AD0FBB"/>
    <w:rsid w:val="00AD1104"/>
    <w:rsid w:val="00AD1B97"/>
    <w:rsid w:val="00AD78A6"/>
    <w:rsid w:val="00AE0773"/>
    <w:rsid w:val="00AE1D22"/>
    <w:rsid w:val="00AE2C56"/>
    <w:rsid w:val="00AE47B0"/>
    <w:rsid w:val="00AE51B6"/>
    <w:rsid w:val="00AE7F81"/>
    <w:rsid w:val="00AF0CED"/>
    <w:rsid w:val="00AF2B2A"/>
    <w:rsid w:val="00AF2EDA"/>
    <w:rsid w:val="00AF424E"/>
    <w:rsid w:val="00B030CE"/>
    <w:rsid w:val="00B03446"/>
    <w:rsid w:val="00B04F08"/>
    <w:rsid w:val="00B10EE3"/>
    <w:rsid w:val="00B10F7C"/>
    <w:rsid w:val="00B119C5"/>
    <w:rsid w:val="00B11F29"/>
    <w:rsid w:val="00B1362F"/>
    <w:rsid w:val="00B14641"/>
    <w:rsid w:val="00B16651"/>
    <w:rsid w:val="00B321D9"/>
    <w:rsid w:val="00B32D97"/>
    <w:rsid w:val="00B3376D"/>
    <w:rsid w:val="00B3461E"/>
    <w:rsid w:val="00B3496D"/>
    <w:rsid w:val="00B35356"/>
    <w:rsid w:val="00B35AE1"/>
    <w:rsid w:val="00B35E9E"/>
    <w:rsid w:val="00B37B53"/>
    <w:rsid w:val="00B37BA3"/>
    <w:rsid w:val="00B42128"/>
    <w:rsid w:val="00B4395A"/>
    <w:rsid w:val="00B44DC6"/>
    <w:rsid w:val="00B44DD4"/>
    <w:rsid w:val="00B4631C"/>
    <w:rsid w:val="00B5243F"/>
    <w:rsid w:val="00B52DC5"/>
    <w:rsid w:val="00B563D8"/>
    <w:rsid w:val="00B5774D"/>
    <w:rsid w:val="00B604B9"/>
    <w:rsid w:val="00B6413C"/>
    <w:rsid w:val="00B648D3"/>
    <w:rsid w:val="00B64D42"/>
    <w:rsid w:val="00B64E3F"/>
    <w:rsid w:val="00B652A5"/>
    <w:rsid w:val="00B67B92"/>
    <w:rsid w:val="00B67E02"/>
    <w:rsid w:val="00B76E13"/>
    <w:rsid w:val="00B7774C"/>
    <w:rsid w:val="00B823D2"/>
    <w:rsid w:val="00B837E5"/>
    <w:rsid w:val="00B83CA3"/>
    <w:rsid w:val="00B9064F"/>
    <w:rsid w:val="00B9447A"/>
    <w:rsid w:val="00B973E0"/>
    <w:rsid w:val="00B97DAF"/>
    <w:rsid w:val="00BA0239"/>
    <w:rsid w:val="00BA1C51"/>
    <w:rsid w:val="00BA1CEA"/>
    <w:rsid w:val="00BA6698"/>
    <w:rsid w:val="00BA7A37"/>
    <w:rsid w:val="00BB05E1"/>
    <w:rsid w:val="00BB5543"/>
    <w:rsid w:val="00BB7A8F"/>
    <w:rsid w:val="00BC039B"/>
    <w:rsid w:val="00BC37A9"/>
    <w:rsid w:val="00BC52A6"/>
    <w:rsid w:val="00BD19E3"/>
    <w:rsid w:val="00BD1BFC"/>
    <w:rsid w:val="00BD4CBC"/>
    <w:rsid w:val="00BD7FEA"/>
    <w:rsid w:val="00BE0C24"/>
    <w:rsid w:val="00BE3EB0"/>
    <w:rsid w:val="00BE4D26"/>
    <w:rsid w:val="00BE5A6D"/>
    <w:rsid w:val="00BE5F26"/>
    <w:rsid w:val="00BE5FD5"/>
    <w:rsid w:val="00BF26D6"/>
    <w:rsid w:val="00BF29CB"/>
    <w:rsid w:val="00BF2C77"/>
    <w:rsid w:val="00BF53B1"/>
    <w:rsid w:val="00C04B06"/>
    <w:rsid w:val="00C04FFD"/>
    <w:rsid w:val="00C05967"/>
    <w:rsid w:val="00C12511"/>
    <w:rsid w:val="00C16410"/>
    <w:rsid w:val="00C17902"/>
    <w:rsid w:val="00C17F27"/>
    <w:rsid w:val="00C24BD6"/>
    <w:rsid w:val="00C2790E"/>
    <w:rsid w:val="00C27F33"/>
    <w:rsid w:val="00C35EB2"/>
    <w:rsid w:val="00C374E2"/>
    <w:rsid w:val="00C3786E"/>
    <w:rsid w:val="00C42032"/>
    <w:rsid w:val="00C42C59"/>
    <w:rsid w:val="00C42E85"/>
    <w:rsid w:val="00C447D3"/>
    <w:rsid w:val="00C50A68"/>
    <w:rsid w:val="00C50D10"/>
    <w:rsid w:val="00C5366E"/>
    <w:rsid w:val="00C54312"/>
    <w:rsid w:val="00C54FFC"/>
    <w:rsid w:val="00C61949"/>
    <w:rsid w:val="00C65790"/>
    <w:rsid w:val="00C71186"/>
    <w:rsid w:val="00C72AA4"/>
    <w:rsid w:val="00C7454E"/>
    <w:rsid w:val="00C80538"/>
    <w:rsid w:val="00C80910"/>
    <w:rsid w:val="00C830B7"/>
    <w:rsid w:val="00C84E44"/>
    <w:rsid w:val="00C85769"/>
    <w:rsid w:val="00C875D7"/>
    <w:rsid w:val="00C91EA8"/>
    <w:rsid w:val="00C947A2"/>
    <w:rsid w:val="00C96586"/>
    <w:rsid w:val="00CA0245"/>
    <w:rsid w:val="00CA0325"/>
    <w:rsid w:val="00CA0EDA"/>
    <w:rsid w:val="00CA121C"/>
    <w:rsid w:val="00CA4EB8"/>
    <w:rsid w:val="00CA660B"/>
    <w:rsid w:val="00CA689C"/>
    <w:rsid w:val="00CA7BF8"/>
    <w:rsid w:val="00CB06E1"/>
    <w:rsid w:val="00CB171A"/>
    <w:rsid w:val="00CB1BB5"/>
    <w:rsid w:val="00CC0C82"/>
    <w:rsid w:val="00CC1DBC"/>
    <w:rsid w:val="00CC1F50"/>
    <w:rsid w:val="00CC3836"/>
    <w:rsid w:val="00CC4D06"/>
    <w:rsid w:val="00CD1EC7"/>
    <w:rsid w:val="00CD4BEC"/>
    <w:rsid w:val="00CD6008"/>
    <w:rsid w:val="00CD6C97"/>
    <w:rsid w:val="00CD789E"/>
    <w:rsid w:val="00CE09FB"/>
    <w:rsid w:val="00CE21DF"/>
    <w:rsid w:val="00CE302D"/>
    <w:rsid w:val="00CE44BE"/>
    <w:rsid w:val="00CF50EF"/>
    <w:rsid w:val="00CF5B31"/>
    <w:rsid w:val="00D0014F"/>
    <w:rsid w:val="00D0239D"/>
    <w:rsid w:val="00D0416A"/>
    <w:rsid w:val="00D04342"/>
    <w:rsid w:val="00D1241B"/>
    <w:rsid w:val="00D1285E"/>
    <w:rsid w:val="00D15200"/>
    <w:rsid w:val="00D16085"/>
    <w:rsid w:val="00D166D5"/>
    <w:rsid w:val="00D16FD5"/>
    <w:rsid w:val="00D20867"/>
    <w:rsid w:val="00D2219A"/>
    <w:rsid w:val="00D322B4"/>
    <w:rsid w:val="00D3250C"/>
    <w:rsid w:val="00D3773B"/>
    <w:rsid w:val="00D46047"/>
    <w:rsid w:val="00D4620B"/>
    <w:rsid w:val="00D46AEE"/>
    <w:rsid w:val="00D475E3"/>
    <w:rsid w:val="00D500CB"/>
    <w:rsid w:val="00D5152B"/>
    <w:rsid w:val="00D51A83"/>
    <w:rsid w:val="00D52631"/>
    <w:rsid w:val="00D5475D"/>
    <w:rsid w:val="00D55F2E"/>
    <w:rsid w:val="00D5615D"/>
    <w:rsid w:val="00D57BB8"/>
    <w:rsid w:val="00D62946"/>
    <w:rsid w:val="00D62FCD"/>
    <w:rsid w:val="00D650AF"/>
    <w:rsid w:val="00D67A45"/>
    <w:rsid w:val="00D72872"/>
    <w:rsid w:val="00D77582"/>
    <w:rsid w:val="00D85300"/>
    <w:rsid w:val="00D94099"/>
    <w:rsid w:val="00D94E45"/>
    <w:rsid w:val="00DA0C46"/>
    <w:rsid w:val="00DA10D3"/>
    <w:rsid w:val="00DA2C80"/>
    <w:rsid w:val="00DA34DE"/>
    <w:rsid w:val="00DB17E6"/>
    <w:rsid w:val="00DB2256"/>
    <w:rsid w:val="00DB2A49"/>
    <w:rsid w:val="00DB491D"/>
    <w:rsid w:val="00DB6E94"/>
    <w:rsid w:val="00DC0E00"/>
    <w:rsid w:val="00DC0E1E"/>
    <w:rsid w:val="00DC32A5"/>
    <w:rsid w:val="00DC4D31"/>
    <w:rsid w:val="00DC5090"/>
    <w:rsid w:val="00DC5B6A"/>
    <w:rsid w:val="00DC7E7A"/>
    <w:rsid w:val="00DD64B9"/>
    <w:rsid w:val="00DE12FB"/>
    <w:rsid w:val="00DE2A05"/>
    <w:rsid w:val="00DE30A3"/>
    <w:rsid w:val="00DE39DD"/>
    <w:rsid w:val="00DE4E7B"/>
    <w:rsid w:val="00DE5161"/>
    <w:rsid w:val="00DF1241"/>
    <w:rsid w:val="00DF3071"/>
    <w:rsid w:val="00DF3C03"/>
    <w:rsid w:val="00DF3D30"/>
    <w:rsid w:val="00DF598F"/>
    <w:rsid w:val="00E03291"/>
    <w:rsid w:val="00E04CFF"/>
    <w:rsid w:val="00E1054C"/>
    <w:rsid w:val="00E13666"/>
    <w:rsid w:val="00E221FE"/>
    <w:rsid w:val="00E23EC8"/>
    <w:rsid w:val="00E24B08"/>
    <w:rsid w:val="00E24D92"/>
    <w:rsid w:val="00E27A29"/>
    <w:rsid w:val="00E3660B"/>
    <w:rsid w:val="00E37106"/>
    <w:rsid w:val="00E37C60"/>
    <w:rsid w:val="00E41980"/>
    <w:rsid w:val="00E45EE4"/>
    <w:rsid w:val="00E466BD"/>
    <w:rsid w:val="00E46E73"/>
    <w:rsid w:val="00E4709B"/>
    <w:rsid w:val="00E4760B"/>
    <w:rsid w:val="00E515E7"/>
    <w:rsid w:val="00E52D53"/>
    <w:rsid w:val="00E5639D"/>
    <w:rsid w:val="00E56D17"/>
    <w:rsid w:val="00E57E15"/>
    <w:rsid w:val="00E60141"/>
    <w:rsid w:val="00E6084B"/>
    <w:rsid w:val="00E61B39"/>
    <w:rsid w:val="00E73848"/>
    <w:rsid w:val="00E74D7F"/>
    <w:rsid w:val="00E75B9D"/>
    <w:rsid w:val="00E76499"/>
    <w:rsid w:val="00E76D68"/>
    <w:rsid w:val="00E8034F"/>
    <w:rsid w:val="00E8179A"/>
    <w:rsid w:val="00E822F2"/>
    <w:rsid w:val="00E85C3D"/>
    <w:rsid w:val="00E8611E"/>
    <w:rsid w:val="00E905B0"/>
    <w:rsid w:val="00E911BA"/>
    <w:rsid w:val="00E91F99"/>
    <w:rsid w:val="00E94E91"/>
    <w:rsid w:val="00EA2B05"/>
    <w:rsid w:val="00EA65CE"/>
    <w:rsid w:val="00EB254A"/>
    <w:rsid w:val="00EB2A5E"/>
    <w:rsid w:val="00EB5CEB"/>
    <w:rsid w:val="00EB7432"/>
    <w:rsid w:val="00EC2379"/>
    <w:rsid w:val="00EC2D86"/>
    <w:rsid w:val="00EC3F8F"/>
    <w:rsid w:val="00EC57C2"/>
    <w:rsid w:val="00EC7628"/>
    <w:rsid w:val="00ED2610"/>
    <w:rsid w:val="00ED7702"/>
    <w:rsid w:val="00ED7B02"/>
    <w:rsid w:val="00EE367E"/>
    <w:rsid w:val="00EE49B3"/>
    <w:rsid w:val="00EE5413"/>
    <w:rsid w:val="00EE543B"/>
    <w:rsid w:val="00EF0D9E"/>
    <w:rsid w:val="00EF1B1F"/>
    <w:rsid w:val="00EF4432"/>
    <w:rsid w:val="00F00555"/>
    <w:rsid w:val="00F0142C"/>
    <w:rsid w:val="00F03324"/>
    <w:rsid w:val="00F0646B"/>
    <w:rsid w:val="00F10489"/>
    <w:rsid w:val="00F11240"/>
    <w:rsid w:val="00F119C6"/>
    <w:rsid w:val="00F1421E"/>
    <w:rsid w:val="00F1476B"/>
    <w:rsid w:val="00F155E9"/>
    <w:rsid w:val="00F22DEB"/>
    <w:rsid w:val="00F22E58"/>
    <w:rsid w:val="00F252A1"/>
    <w:rsid w:val="00F25A3F"/>
    <w:rsid w:val="00F25D79"/>
    <w:rsid w:val="00F25DA2"/>
    <w:rsid w:val="00F31003"/>
    <w:rsid w:val="00F313BA"/>
    <w:rsid w:val="00F31BE5"/>
    <w:rsid w:val="00F33DDD"/>
    <w:rsid w:val="00F41CAC"/>
    <w:rsid w:val="00F43255"/>
    <w:rsid w:val="00F4438D"/>
    <w:rsid w:val="00F44C55"/>
    <w:rsid w:val="00F51271"/>
    <w:rsid w:val="00F56E0F"/>
    <w:rsid w:val="00F575DA"/>
    <w:rsid w:val="00F6216C"/>
    <w:rsid w:val="00F63B10"/>
    <w:rsid w:val="00F71730"/>
    <w:rsid w:val="00F74E56"/>
    <w:rsid w:val="00F76C16"/>
    <w:rsid w:val="00F80229"/>
    <w:rsid w:val="00F80571"/>
    <w:rsid w:val="00F81668"/>
    <w:rsid w:val="00F81B0E"/>
    <w:rsid w:val="00F82C45"/>
    <w:rsid w:val="00F8312A"/>
    <w:rsid w:val="00F87E37"/>
    <w:rsid w:val="00F91AFD"/>
    <w:rsid w:val="00F934D1"/>
    <w:rsid w:val="00F95E56"/>
    <w:rsid w:val="00F973C7"/>
    <w:rsid w:val="00FA0741"/>
    <w:rsid w:val="00FA45AE"/>
    <w:rsid w:val="00FA58B4"/>
    <w:rsid w:val="00FB17EC"/>
    <w:rsid w:val="00FB2C75"/>
    <w:rsid w:val="00FB332E"/>
    <w:rsid w:val="00FB3526"/>
    <w:rsid w:val="00FC627E"/>
    <w:rsid w:val="00FD5D5C"/>
    <w:rsid w:val="00FE04FF"/>
    <w:rsid w:val="00FE25DF"/>
    <w:rsid w:val="00FE523D"/>
    <w:rsid w:val="00FF0847"/>
    <w:rsid w:val="00FF28C9"/>
    <w:rsid w:val="00FF67E7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2AF12"/>
  <w15:chartTrackingRefBased/>
  <w15:docId w15:val="{6958ED62-6386-4B46-885A-8EDF3F8F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3D3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5AE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533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3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C533A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C533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3149D"/>
    <w:pPr>
      <w:ind w:left="720"/>
      <w:contextualSpacing/>
    </w:pPr>
  </w:style>
  <w:style w:type="table" w:styleId="TableGrid">
    <w:name w:val="Table Grid"/>
    <w:basedOn w:val="TableNormal"/>
    <w:uiPriority w:val="39"/>
    <w:rsid w:val="00DE12FB"/>
    <w:rPr>
      <w:rFonts w:asciiTheme="minorHAnsi" w:hAnsiTheme="minorHAnsi" w:cstheme="minorBidi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5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E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E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5EE5"/>
  </w:style>
  <w:style w:type="paragraph" w:styleId="Header">
    <w:name w:val="header"/>
    <w:basedOn w:val="Normal"/>
    <w:link w:val="HeaderChar"/>
    <w:uiPriority w:val="99"/>
    <w:unhideWhenUsed/>
    <w:rsid w:val="00153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CC8"/>
  </w:style>
  <w:style w:type="paragraph" w:styleId="Footer">
    <w:name w:val="footer"/>
    <w:basedOn w:val="Normal"/>
    <w:link w:val="FooterChar"/>
    <w:uiPriority w:val="99"/>
    <w:unhideWhenUsed/>
    <w:rsid w:val="00153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CC8"/>
  </w:style>
  <w:style w:type="character" w:styleId="PageNumber">
    <w:name w:val="page number"/>
    <w:basedOn w:val="DefaultParagraphFont"/>
    <w:uiPriority w:val="99"/>
    <w:semiHidden/>
    <w:unhideWhenUsed/>
    <w:rsid w:val="00B030CE"/>
  </w:style>
  <w:style w:type="table" w:styleId="PlainTable2">
    <w:name w:val="Plain Table 2"/>
    <w:basedOn w:val="TableNormal"/>
    <w:uiPriority w:val="42"/>
    <w:rsid w:val="002D3B04"/>
    <w:rPr>
      <w:rFonts w:asciiTheme="minorHAnsi" w:hAnsiTheme="minorHAnsi" w:cstheme="minorBidi"/>
      <w:lang w:val="en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732FD"/>
    <w:rPr>
      <w:rFonts w:asciiTheme="minorHAnsi" w:hAnsiTheme="minorHAnsi" w:cstheme="minorBidi"/>
      <w:lang w:val="en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68205E"/>
    <w:rPr>
      <w:rFonts w:asciiTheme="minorHAnsi" w:hAnsiTheme="minorHAnsi" w:cstheme="minorBidi"/>
      <w:lang w:val="en-D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4">
    <w:name w:val="Grid Table 5 Dark Accent 4"/>
    <w:basedOn w:val="TableNormal"/>
    <w:uiPriority w:val="50"/>
    <w:rsid w:val="0068205E"/>
    <w:rPr>
      <w:rFonts w:asciiTheme="minorHAnsi" w:hAnsiTheme="minorHAnsi" w:cstheme="minorBidi"/>
      <w:lang w:val="en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PlainTable4">
    <w:name w:val="Plain Table 4"/>
    <w:basedOn w:val="TableNormal"/>
    <w:uiPriority w:val="44"/>
    <w:rsid w:val="0068205E"/>
    <w:rPr>
      <w:rFonts w:asciiTheme="minorHAnsi" w:hAnsiTheme="minorHAnsi" w:cstheme="minorBidi"/>
      <w:lang w:val="en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68205E"/>
    <w:rPr>
      <w:rFonts w:asciiTheme="minorHAnsi" w:hAnsiTheme="minorHAnsi" w:cstheme="minorBidi"/>
      <w:lang w:val="en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2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7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8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3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9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3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rolvien@uke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.ries@uke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884E0-72C6-413C-8055-56928720F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9</Pages>
  <Words>2967</Words>
  <Characters>16918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l-Ramin Alimy</dc:creator>
  <cp:keywords/>
  <dc:description/>
  <cp:lastModifiedBy>Assil-Ramin Alimy</cp:lastModifiedBy>
  <cp:revision>3</cp:revision>
  <cp:lastPrinted>2024-05-03T13:26:00Z</cp:lastPrinted>
  <dcterms:created xsi:type="dcterms:W3CDTF">2024-07-22T08:03:00Z</dcterms:created>
  <dcterms:modified xsi:type="dcterms:W3CDTF">2024-07-22T08:14:00Z</dcterms:modified>
</cp:coreProperties>
</file>